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2223A" w14:textId="63F88905" w:rsidR="00A16923" w:rsidRDefault="00A16923" w:rsidP="00470857">
      <w:pPr>
        <w:pStyle w:val="HTMLPreformatted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File 1 – RbcL alignments.</w:t>
      </w:r>
    </w:p>
    <w:p w14:paraId="2D5BC15C" w14:textId="343709DD" w:rsidR="001E09FC" w:rsidRPr="005D0120" w:rsidRDefault="005D0120" w:rsidP="00470857">
      <w:pPr>
        <w:pStyle w:val="HTMLPreformatted"/>
        <w:rPr>
          <w:rFonts w:ascii="Arial" w:hAnsi="Arial" w:cs="Arial"/>
          <w:sz w:val="24"/>
          <w:szCs w:val="24"/>
        </w:rPr>
      </w:pPr>
      <w:r w:rsidRPr="005D0120">
        <w:rPr>
          <w:rFonts w:ascii="Arial" w:hAnsi="Arial" w:cs="Arial"/>
          <w:sz w:val="24"/>
          <w:szCs w:val="24"/>
        </w:rPr>
        <w:t xml:space="preserve">CLAW-generated </w:t>
      </w:r>
      <w:r w:rsidR="0020251D" w:rsidRPr="0020251D">
        <w:rPr>
          <w:rFonts w:ascii="Arial" w:hAnsi="Arial" w:cs="Arial"/>
          <w:i/>
          <w:iCs/>
          <w:sz w:val="24"/>
          <w:szCs w:val="24"/>
        </w:rPr>
        <w:t>Flye</w:t>
      </w:r>
      <w:r w:rsidR="0020251D">
        <w:rPr>
          <w:rFonts w:ascii="Arial" w:hAnsi="Arial" w:cs="Arial"/>
          <w:sz w:val="24"/>
          <w:szCs w:val="24"/>
        </w:rPr>
        <w:t xml:space="preserve"> </w:t>
      </w:r>
      <w:r w:rsidRPr="005D0120">
        <w:rPr>
          <w:rFonts w:ascii="Arial" w:hAnsi="Arial" w:cs="Arial"/>
          <w:sz w:val="24"/>
          <w:szCs w:val="24"/>
        </w:rPr>
        <w:t xml:space="preserve">assemblies using ONT </w:t>
      </w:r>
      <w:proofErr w:type="gramStart"/>
      <w:r w:rsidRPr="005D0120">
        <w:rPr>
          <w:rFonts w:ascii="Arial" w:hAnsi="Arial" w:cs="Arial"/>
          <w:sz w:val="24"/>
          <w:szCs w:val="24"/>
        </w:rPr>
        <w:t>data</w:t>
      </w:r>
      <w:proofErr w:type="gramEnd"/>
    </w:p>
    <w:p w14:paraId="7F35491F" w14:textId="77777777" w:rsidR="005D0120" w:rsidRDefault="005D0120" w:rsidP="00470857">
      <w:pPr>
        <w:pStyle w:val="HTMLPreformatted"/>
        <w:rPr>
          <w:sz w:val="13"/>
          <w:szCs w:val="13"/>
        </w:rPr>
      </w:pPr>
    </w:p>
    <w:p w14:paraId="508F2AF4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ATGGTTCCACAAACAGAAACTAAAGCAGGTGCTGGATTCAAAGCCGGTGTA</w:t>
      </w:r>
      <w:r w:rsidRPr="003D2C75">
        <w:rPr>
          <w:color w:val="FFFFFF" w:themeColor="background1"/>
          <w:sz w:val="13"/>
          <w:szCs w:val="13"/>
          <w:highlight w:val="black"/>
        </w:rPr>
        <w:t>A</w:t>
      </w:r>
      <w:r w:rsidRPr="00B45528">
        <w:rPr>
          <w:sz w:val="13"/>
          <w:szCs w:val="13"/>
        </w:rPr>
        <w:t>AAGACTACCGTTTAACATACTACACACCTGATTACGTAGTAAGAGATACTGATATTTTAGCTGCATTCCGTATGACTCCACAAC</w:t>
      </w:r>
      <w:r w:rsidRPr="003D2C75">
        <w:rPr>
          <w:color w:val="FFFFFF" w:themeColor="background1"/>
          <w:sz w:val="13"/>
          <w:szCs w:val="13"/>
          <w:highlight w:val="black"/>
        </w:rPr>
        <w:t>T</w:t>
      </w:r>
      <w:r w:rsidRPr="00B45528">
        <w:rPr>
          <w:sz w:val="13"/>
          <w:szCs w:val="13"/>
        </w:rPr>
        <w:t>AGGTGTTCCACCT   150</w:t>
      </w:r>
    </w:p>
    <w:p w14:paraId="1F6FB4CD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ATGGTTCCACAAACAGAAACTAAAGCAGGTGCTGGATTCAAAGCCGGTGTA</w:t>
      </w:r>
      <w:r w:rsidRPr="003D2C75">
        <w:rPr>
          <w:color w:val="FFFFFF" w:themeColor="background1"/>
          <w:sz w:val="13"/>
          <w:szCs w:val="13"/>
          <w:highlight w:val="black"/>
        </w:rPr>
        <w:t>-</w:t>
      </w:r>
      <w:r w:rsidRPr="00B45528">
        <w:rPr>
          <w:sz w:val="13"/>
          <w:szCs w:val="13"/>
        </w:rPr>
        <w:t>AAGACTACCGTTTAACATACTACACACCTGATTACGTAGTAAGAGATACTGATATTTTAGCTGCATTCCGTATGACTCCACAAC</w:t>
      </w:r>
      <w:r w:rsidRPr="003D2C75">
        <w:rPr>
          <w:color w:val="FFFFFF" w:themeColor="background1"/>
          <w:sz w:val="13"/>
          <w:szCs w:val="13"/>
          <w:highlight w:val="black"/>
        </w:rPr>
        <w:t>C</w:t>
      </w:r>
      <w:r w:rsidRPr="00B45528">
        <w:rPr>
          <w:sz w:val="13"/>
          <w:szCs w:val="13"/>
        </w:rPr>
        <w:t>AGGTGTTCCACCT   149</w:t>
      </w:r>
    </w:p>
    <w:p w14:paraId="1B77CE01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5E26B24F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GAAGAATGTGGTGCTGCTGTAGCTGCTGAATCTTCAACAGGTACATGGACTACAGTATGGACTGACGGTTTAACAAGTCTTGACCGTTACAAAGGTCGTTGTTACGATATCGAACCAGTTCCGGGTGAAGACAACCAATACATTGCTTAC   300</w:t>
      </w:r>
    </w:p>
    <w:p w14:paraId="0D937883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GAAGAATGTGGTGCTGCTGTAGCTGCTGAATCTTCAACAGGTACATGGACTACAGTATGGACTGACGGTTTAACAAGTCTTGACCGTTACAAAGGTCGTTGTTACGATATCGAACCAGTTCCGGGTGAAGACAACCAATACATTGCTTAC   299</w:t>
      </w:r>
    </w:p>
    <w:p w14:paraId="6D82FE12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5559F97D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GTAGCTTACCCAATCGACTTATTCGAAGAAGGTTCAGTAACTAACATGTTCACTTCTATTGTAGGTAACGTATTCGGTTTCAAAGCTTTACGTGCTCTACGTCTTGAAGACCTTCGTATTCCACCTGCTTACGTTAAAACATTCGTAGGT   450</w:t>
      </w:r>
    </w:p>
    <w:p w14:paraId="77C52179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GTAGCTTACCCAATCGACTTATTCGAAGAAGGTTCAGTAACTAACATGTTCACTTCTATTGTAGGTAACGTATTCGGTTTCAAAGCTTTACGTGCTCTACGTCTTGAAGACCTTCGTATTCCACCTGCTTACGTTAAAACATTCGTAGGT   449</w:t>
      </w:r>
    </w:p>
    <w:p w14:paraId="60A222D4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471F133B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CCTCCACACGGTATTCAGGTAGAACGTGACAAATTAAACAAATATGGTCGTGGTCTTTTAGGTTGTACAATCAAACCTAAATTAGGTCTTTCAGCTAAAAACTACGGTCGTGCAGTTTATGAATGTTTACGTGGTGGTCTTGACTTTACT   600</w:t>
      </w:r>
    </w:p>
    <w:p w14:paraId="0E318DB6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CCTCCACACGGTATTCAGGTAGAACGTGACAAATTAAACAAATATGGTCGTGGTCTTTTAGGTTGTACAATCAAACCTAAATTAGGTCTTTCAGCTAAAAACTACGGTCGTGCAGTTTATGAATGTTTACGTGGTGGTCTTGACTTTACT   599</w:t>
      </w:r>
    </w:p>
    <w:p w14:paraId="1E163957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55A27740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AAAGACGACGAAAACGTAAACTCACAACCATTCATGCGTTGGCGTGACCGTTTCCTTTTCGTTGCTGAAGCTATTTACAAAGCTCAAGCAGAAACAGGTGAAGTTAAAGGTCACTACTTAAACGCTACTGCTGGTACTTGTGAAGAAATG   750</w:t>
      </w:r>
    </w:p>
    <w:p w14:paraId="54C5B860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AAAGACGACGAAAACGTAAACTCACAACCATTCATGCGTTGGCGTGACCGTTTCCTTTTCGTTGCTGAAGCTATTTACAAAGCTCAAGCAGAAACAGGTGAAGTTAAAGGTCACTACTTAAACGCTACTGCTGGTACTTGTGAAGAAATG   749</w:t>
      </w:r>
    </w:p>
    <w:p w14:paraId="403F2AD1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525A7C00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ATGAAACGTGCAGTATGTGCTAAAGAATTAGGTGTACCTATTATTATGCACGACTACTTAACAGGTGGTTTCACAGC</w:t>
      </w:r>
      <w:r w:rsidRPr="003D2C75">
        <w:rPr>
          <w:color w:val="FFFFFF" w:themeColor="background1"/>
          <w:sz w:val="13"/>
          <w:szCs w:val="13"/>
          <w:highlight w:val="black"/>
        </w:rPr>
        <w:t>T</w:t>
      </w:r>
      <w:r w:rsidRPr="00B45528">
        <w:rPr>
          <w:sz w:val="13"/>
          <w:szCs w:val="13"/>
        </w:rPr>
        <w:t>AACACTTCATTAGCTATCTACTGTCGTGACAACGGTCTTCTTCTACACATCCACCGTGCTATGCACGCGGTT   900</w:t>
      </w:r>
    </w:p>
    <w:p w14:paraId="7453F14D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ATGAAACGTGCAGTATGTGCTAAAGAATTAGGTGTACCTATTATTATGCACGACTACTTAACAGGTGGTTTCACAGC</w:t>
      </w:r>
      <w:r w:rsidRPr="003D2C75">
        <w:rPr>
          <w:color w:val="FFFFFF" w:themeColor="background1"/>
          <w:sz w:val="13"/>
          <w:szCs w:val="13"/>
          <w:highlight w:val="black"/>
        </w:rPr>
        <w:t>C</w:t>
      </w:r>
      <w:r w:rsidRPr="00B45528">
        <w:rPr>
          <w:sz w:val="13"/>
          <w:szCs w:val="13"/>
        </w:rPr>
        <w:t>AACACTTCATTAGCTATCTACTGTCGTGACAACGGTCTTCTTCTACACATCCACCGTGCTATGCACGCGGTT   899</w:t>
      </w:r>
    </w:p>
    <w:p w14:paraId="535D06FD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32E20708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ATTGACCGTCAACGTAACCACGGTATTCACTTCCGTGTTCTTGCTAAAGCTCTTCGTATGTCTGGTGGTGACCACCTTCACTCTGGTACTGTTGTAGGTAAACTAGAAGGTGAACGTGAAGTTACTCTAGGTTTCGTAGACTTAATGCGT  1050</w:t>
      </w:r>
    </w:p>
    <w:p w14:paraId="24347FB2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ATTGACCGTCAACGTAACCACGGTATTCACTTCCGTGTTCTTGCTAAAGCTCTTCGTATGTCTGGTGGTGACCACCTTCACTCTGGTACTGTTGTAGGTAAACTAGAAGGTGAACGTGAAGTTACTCTAGGTTTCGTAGACTTAATGCGT  1049</w:t>
      </w:r>
    </w:p>
    <w:p w14:paraId="0D139593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435DEDF0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GATGACTACGTTG</w:t>
      </w:r>
      <w:r w:rsidRPr="003D2C75">
        <w:rPr>
          <w:color w:val="FFFFFF" w:themeColor="background1"/>
          <w:sz w:val="13"/>
          <w:szCs w:val="13"/>
          <w:highlight w:val="black"/>
        </w:rPr>
        <w:t>A</w:t>
      </w:r>
      <w:r w:rsidRPr="00B45528">
        <w:rPr>
          <w:sz w:val="13"/>
          <w:szCs w:val="13"/>
        </w:rPr>
        <w:t>AAAAGACCGTAGCCGTGGTATTTACTTCACTCAAGACTGGTGTTCAATGCCAGGTGTTATGCCAGTTGCTTCAGG</w:t>
      </w:r>
      <w:r w:rsidRPr="003D2C75">
        <w:rPr>
          <w:color w:val="FFFFFF" w:themeColor="background1"/>
          <w:sz w:val="13"/>
          <w:szCs w:val="13"/>
          <w:highlight w:val="black"/>
        </w:rPr>
        <w:t>C</w:t>
      </w:r>
      <w:r w:rsidRPr="00B45528">
        <w:rPr>
          <w:sz w:val="13"/>
          <w:szCs w:val="13"/>
        </w:rPr>
        <w:t>GGTATTCACGTATGGCACATGCCAGCTTTAGTTGAAATCTTCGGTGATGACGCATGTCTT  1200</w:t>
      </w:r>
    </w:p>
    <w:p w14:paraId="057DD93F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GATGACTACGTTG</w:t>
      </w:r>
      <w:r w:rsidRPr="003D2C75">
        <w:rPr>
          <w:color w:val="FFFFFF" w:themeColor="background1"/>
          <w:sz w:val="13"/>
          <w:szCs w:val="13"/>
          <w:highlight w:val="black"/>
        </w:rPr>
        <w:t>-</w:t>
      </w:r>
      <w:r w:rsidRPr="00B45528">
        <w:rPr>
          <w:sz w:val="13"/>
          <w:szCs w:val="13"/>
        </w:rPr>
        <w:t>AAAAGACCGTAGCCGTGGTATTTACTTCACTCAAGACTGGTGTTCAATGCCAGGTGTTATGCCAGTTGCTTCAGG</w:t>
      </w:r>
      <w:r w:rsidRPr="003D2C75">
        <w:rPr>
          <w:color w:val="FFFFFF" w:themeColor="background1"/>
          <w:sz w:val="13"/>
          <w:szCs w:val="13"/>
          <w:highlight w:val="black"/>
        </w:rPr>
        <w:t>T</w:t>
      </w:r>
      <w:r w:rsidRPr="00B45528">
        <w:rPr>
          <w:sz w:val="13"/>
          <w:szCs w:val="13"/>
        </w:rPr>
        <w:t>GGTATTCACGTATGGCACATGCCAGCTTTAGTTGAAATCTTCGGTGATGACGCATGTCTT  1198</w:t>
      </w:r>
    </w:p>
    <w:p w14:paraId="4803FD2F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5C14CFDC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CAGTTCGGTGGTGGTACTCTAGGTCACCCTTGGGGTAACGCTCCAGGTGCTGCAGCTAACCGTGTAGCTCTTGAAGCTTGTACTCAAGCTCGTAACGAAGGTCGTGACCTTGCTCGTGAAGGTGGCGACGTAATTCGTTCAGCTTGTAAA  1350</w:t>
      </w:r>
    </w:p>
    <w:p w14:paraId="25771852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CAGTTCGGTGGTGGTACTCTAGGTCACCCTTGGGGTAACGCTCCAGGTGCTGCAGCTAACCGTGTAGCTCTTGAAGCTTGTACTCAAGCTCGTAACGAAGGTCGTGACCTTGCTCGTGAAGGTGGCGACGTAATTCGTTCAGCTTGTAAA  1348</w:t>
      </w:r>
    </w:p>
    <w:p w14:paraId="64ECBCC1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</w:p>
    <w:p w14:paraId="69123671" w14:textId="77777777" w:rsidR="008F103D" w:rsidRPr="00B45528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reference TGGTCTCCAGAACTTGCTGCTGCATGTGAAGTTTGGAAAGAAATTAAATTCGAATTTGATACTATTGACAAACTTTAA                                                                          1428</w:t>
      </w:r>
    </w:p>
    <w:p w14:paraId="7ABF7054" w14:textId="77777777" w:rsidR="008F103D" w:rsidRDefault="008F103D" w:rsidP="008F103D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</w:t>
      </w:r>
      <w:proofErr w:type="spellStart"/>
      <w:r w:rsidRPr="00B45528">
        <w:rPr>
          <w:sz w:val="13"/>
          <w:szCs w:val="13"/>
        </w:rPr>
        <w:t>reinhardtii</w:t>
      </w:r>
      <w:proofErr w:type="spellEnd"/>
      <w:r w:rsidRPr="00B45528">
        <w:rPr>
          <w:sz w:val="13"/>
          <w:szCs w:val="13"/>
        </w:rPr>
        <w:t xml:space="preserve"> - CLAW      TGGTCTCCAGAACTTGCTGCTGCATGTGAAGTTTGGAAAGAAATTAAATTCGAATTTGATACTATTGACAAACTTTAA                                                                          1426</w:t>
      </w:r>
    </w:p>
    <w:p w14:paraId="1D453A35" w14:textId="77777777" w:rsidR="008F103D" w:rsidRDefault="008F103D" w:rsidP="008F103D">
      <w:pPr>
        <w:pStyle w:val="HTMLPreformatted"/>
        <w:rPr>
          <w:sz w:val="13"/>
          <w:szCs w:val="13"/>
        </w:rPr>
      </w:pPr>
    </w:p>
    <w:p w14:paraId="03D6C81E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61C7D79A" w14:textId="77777777" w:rsidR="008F103D" w:rsidRDefault="008F103D" w:rsidP="008F103D">
      <w:pPr>
        <w:pStyle w:val="HTMLPreformatted"/>
        <w:rPr>
          <w:sz w:val="13"/>
          <w:szCs w:val="13"/>
        </w:rPr>
      </w:pPr>
    </w:p>
    <w:p w14:paraId="4AA70B55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ATGGCTCCACAAACTGAAACTAGAGCAGGTGCTGGGTTTAAAGCAGGTGTTAAAGACTACCGTTTAACTTACTATACTCCTGATTACCAACC-AAAGACACTGATATTCTTGCAGCATTCCGTATGACTCCTCAACCAGGTGTTCCACCA   149</w:t>
      </w:r>
    </w:p>
    <w:p w14:paraId="056A944C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ATGGCTCCACAAACTGAAACTAGAGCAGGTGCTGGGTTTAAAGCAGGTGTTAAAGACTACCGTTTAACTTACTATACTCCTGATTACCAACCAAAAGACACTGATATTCTTGCAGCATTCCGTATGACTCCTCAACCAGGTGTTCCACCA   150</w:t>
      </w:r>
    </w:p>
    <w:p w14:paraId="64C7E7F9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641B166B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GAAGAAGCTGGTGCAGCGGTAGCAGCAGAATCATCAACTGGTACTTGGACAACTGTATGGACTGATGGTTTAACTAGTTTAGATCGTTACAAAGGCCGTTGTTATGACATCGAGCCAGTTCCAGGTGAAGAAAACCAATACATTGCATAT   299</w:t>
      </w:r>
    </w:p>
    <w:p w14:paraId="7E37F456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GAAGAAGCTGGTGCAGCGGTAGCAGCAGAATCATCAACTGGTACTTGGACAACTGTATGGACTGATGGTTTAACTAGTTTAGATCGTTACAAAGGCCGTTGTTATGACATCGAGCCAGTTCCAGGTGAAGAAAACCAATACATTGCATAT   300</w:t>
      </w:r>
    </w:p>
    <w:p w14:paraId="43A595E8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4274B920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ATTGCATATCCTTTAGATC-TTTTGAAGAAGGATCTGTAACTAATTTATTTACTTCAATTGTAGGTAACGTT-TTGGTTTCAAAGCTCTTCGTGCTTTACGTTTAGAAGATCTTCGTATTCCACCAGCATACGT-AAAACTTTCCAAGGT   446</w:t>
      </w:r>
    </w:p>
    <w:p w14:paraId="12EEE448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ATTGCATATCCTTTAGATCTTTTTGAAGAAGGATCTGTAACTAATTTATTTACTTCAATTGTAGGTAACGTTTTTGGTTTCAAAGCTCTTCGTGCTTTACGTTTAGAAGATCTTCGTATTCCACCAGCATACGTAAAAACTTTCCAAGGT   450</w:t>
      </w:r>
    </w:p>
    <w:p w14:paraId="71B867F5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4A791EFC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CCTCCTCATGGTATTCAAGTAGAACGTGATAAACTTAACAAATATGGTCGTGGTTTATTAGGTTGTACAATTAAACCAAAATTAGGTCTTTCAGCT-AAAACTACGGTCGTGCTGTATACGAATGTTTACGTGGTGGTCTTGATTTCACT   595</w:t>
      </w:r>
    </w:p>
    <w:p w14:paraId="23A6827D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CCTCCTCATGGTATTCAAGTAGAACGTGATAAACTTAACAAATATGGTCGTGGTTTATTAGGTTGTACAATTAAACCAAAATTAGGTCTTTCAGCTAAAAACTACGGTCGTGCTGTATACGAATGTTTACGTGGTGGTCTTGATTTCACT   600</w:t>
      </w:r>
    </w:p>
    <w:p w14:paraId="45E8C030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0D21D5EB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AAAGATGATGAAAACGTAAACTCTCAACCATTCATGCGTTGGAGAGATCGTTTCTTATTCGTTGCGGAAGCTATCTACAAATCTCAATCTGAAACAGGTGAAATTAAAGGTCACTATTTAAATGCGACTGCAGCAACTGCTGAAG-AAAT   744</w:t>
      </w:r>
    </w:p>
    <w:p w14:paraId="66186219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AAAGATGATGAAAACGTAAACTCTCAACCATTCATGCGTTGGAAAGATCGTTTCTTATTCGTTGCGGAAGCTATCTACAAATCTCAATCTGAAACAGGGGAAATTAAAGGTCACTATTTAAATGCGACCGCACCA-CTGCTGGAGAAAAG   749</w:t>
      </w:r>
    </w:p>
    <w:p w14:paraId="50784F18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327F28C8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GCTTAAACGTGCGGAATGTGCAAAAGATTTAGGTGTACCTATTGTTATGCATGACTACTTAACTGGTGGTTTCACAGCAAACACAAGTTTAGCTCATTACTGTCGTGATAATGGTCTTCTTCTA--CATTCACCGTGCAATGCACGCTGT   892</w:t>
      </w:r>
    </w:p>
    <w:p w14:paraId="534C4B0F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GTTTAAACGTGCGGAATGTGCAAAAGATTTAGGTGTACCTATTGTTATGCATGACTACTTAACTGGTGGTTTCACAGCAAACACAAGTTTAGCTCATTACTGTCGTGATAATGGTCTTCTTCTACACATTCACCGGGCAATGCACGCGGT   899</w:t>
      </w:r>
    </w:p>
    <w:p w14:paraId="30E86673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5EAF281C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AATTGACCGTCAAAGAAATCATGGTATTCACTTCCGTGTTTTAGCAAAAGCTCTTCGTTTATCTGGTGGTGACCACTTACACTCTGGTACAGTTGTAGGTAAATTAGAAGGTGAACGTGAAGTAACGTTAGGTTTCGTTGACTTAATGCG  1042</w:t>
      </w:r>
    </w:p>
    <w:p w14:paraId="00A2AE51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AATTGACCGTCAAAGAAATCATGGTATTCACTTCCGTGTTTTAGCAAAAGCTCTTCGTTTATCTGGTGGTGACCACTTACACTCTGGTACAGTTGTAGGTAAATTAGAAGGTGAACGTGAAGTAACGTTAGGTTTCGTTGACTTAATGCG  1049</w:t>
      </w:r>
    </w:p>
    <w:p w14:paraId="7C05FB5D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0C8929DB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TGATGACTACATTGAGAAAGATCGTAGCCGTGGTATCTACTTCACTCAAGACTGGGTTTCTTTACCAGGTACAATGCCAGTAGCTTCTGGTGGTATTCACGTATGGCACATGCCAGCTCTAGTTGAGATTTTCGGTGATGATGCTTGTTT  1192</w:t>
      </w:r>
    </w:p>
    <w:p w14:paraId="05177A5F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TGATGACTACATTGAGAAAGATCGTAGCCGTGGTATCTACTTCACTCAAGACTGGGTTTCTTTACCAGGTACAATGCCAGTAGCTTCTGGTGGTATTCACGTATGGCACATGCCAGCTCTAGTTGAGATTTTCGGTGATGATGCTTGTTT  1199</w:t>
      </w:r>
    </w:p>
    <w:p w14:paraId="70BE50BF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502C9F1B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ACAATTCGGTGGTGGTACTTTAGGTCACCCTTGGGGTAACGCT-CAGGTGCTGCTGCAAACCGTGTTGCTTTAGAAGCATGTACTCAAGCGCGTAATGAAGGTCGTGACCTTGCTCGTGAAGGCGGTGATATTATCCGTGCAGCTTGCAA  1341</w:t>
      </w:r>
    </w:p>
    <w:p w14:paraId="5AE0A20D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ACAATTCGGTGGTGGTACTTTAGGTCACCCTTGGGGTAACGCTCCAGGTGCTGCTGCAAACCGTGTTGCTTTAGAAGCATGTACTCAAGCGCGTAATGAAGGTCGTGACCTTGCTCGTGAAGGCGGTGATATTATCCGTGCAGCTTGCAA  1349</w:t>
      </w:r>
    </w:p>
    <w:p w14:paraId="76B5C55B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36611ED5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CLAW      ATGGAGTCCTGAATTAGCTGCTGCTTGTGAAGTTTGGAAAGAAATTAAATTTGAATTCGAAACAATCGATACTCTTTAA                                                                         1420</w:t>
      </w:r>
    </w:p>
    <w:p w14:paraId="46E8A513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variabilis - reference ATGGAGTCCTGAATTAGCTGCTGCTTGTGAAGTTTGGAAAGAAATTAAATTTGAATTCGAAACAATCGATACTCTTTAA                                                                         1428</w:t>
      </w:r>
    </w:p>
    <w:p w14:paraId="66119F9E" w14:textId="77777777" w:rsidR="008F103D" w:rsidRPr="00D65527" w:rsidRDefault="008F103D" w:rsidP="008F103D">
      <w:pPr>
        <w:pStyle w:val="HTMLPreformatted"/>
        <w:rPr>
          <w:sz w:val="13"/>
          <w:szCs w:val="13"/>
        </w:rPr>
      </w:pPr>
    </w:p>
    <w:p w14:paraId="4D2568CF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2F32A312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44A6A329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ATGGCACCACAAACTGAAACTAAAACTGGTACTGGATTCCAGGCTGGAGTAAAAGACTACCGTTTAACATACTACACTCCTGACTACCAAGTTAAGGAAACTGACATTCTTGCTGCATTCCGTATGACTCCACAACCAGGAGTTCCTGCT   150</w:t>
      </w:r>
    </w:p>
    <w:p w14:paraId="47CE2985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ATGGCACCACAAACTGAAACTAAAACTGGTACTGGATTCCAGGCTGGAGTAAAAGACTACCGTTTAACATACTACACTCCTGACTACCAAGTTAAGGAAACTGACATTCTTGCTGCATTCCGTATGACTCCACAACCAGGAGTTCCTGCT   150</w:t>
      </w:r>
    </w:p>
    <w:p w14:paraId="4B1BB40C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00D71D4F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GAAGAGTGTGGAGCAGCTGTAGCAGCTGAGTCTTCAACTGGTACTTGGACAACTGTATGGACAGATGGTCTTACTCAACTTGACCGTTACAAGGGACGTTGTTACGACCTTGAGCCGGTTCCTGGAGAAGACAACCAGTTCATCGCGTAC   300</w:t>
      </w:r>
    </w:p>
    <w:p w14:paraId="578C1738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GAAGAGTGTGGAGCAGCTGTAGCAGCTGAGTCTTCAACTGGTACTTGGACAACTGTATGGACAGATGGTCTTACTCAACTTGACCGTTACAAGGGACGTTGTTACGACCTTGAGCCGGTTCCTGGAGAAGACAACCAGTTCATCGCGTAC   300</w:t>
      </w:r>
    </w:p>
    <w:p w14:paraId="3463B00A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6F6535C3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GTTGCTTACCCACTCGACCTTTTCGAGGAAGGATCAGTAACAAACCTTTTCACATCAATCGTAGGAAACGTATTCGGATTCAAGGCACTTCGTGCTCTCCGTTTAGAAGACCTTCGTATTCCTGTAGCATACTGTAAGACTTTCCAGGGT   450</w:t>
      </w:r>
    </w:p>
    <w:p w14:paraId="18CC7AA5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GTTGCTTACCCACTCGACCTTTTCGAGGAAGGATCAGTAACAAACCTTTTCACATCAATCGTAGGAAACGTATTCGGATTCAAGGCACTTCGTGCTCTCCGTTTAGAAGACCTTCGTATTCCTGTAGCATACTGTAAGACTTTCCAGGGT   450</w:t>
      </w:r>
    </w:p>
    <w:p w14:paraId="7789C8B5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7BE5AD81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GCTCCTCACGGAATTCAATGTGAGCGTGATAAGCTTAACAAGTACGGACGTGGACTTCTTGGATGTACTATTAAGCCGAAGCTTGGTCTTTCAGCTAAGAACTACGGACGTGCAGTATACGAGTGTCTTCGTGGTGGACTTGACTTCACG   600</w:t>
      </w:r>
    </w:p>
    <w:p w14:paraId="353E217B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GCTCCTCACGGAATTCAAACTGAGCGTGATAAGCTTAACAAGTACGGACGTGGACTTCTTGGATGTACTATTAAGCCTAAGCTTGGTCTTTCAGCTAAGAACTACGGACGTGCAGTATACGAGTGTCTTCGTGGTGGACTTGACTTCACG   600</w:t>
      </w:r>
    </w:p>
    <w:p w14:paraId="2B9729A7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6125A776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AAGGATGACGAGAACGTAAACTCACAGCCATTCATGCGTTGGCGTGACCGTTTCCTTTTCGTAGCTGAGGCTATCTACAAGTCTCAAGCTGAGACTGGTGAGATTAAGGGACACTACCTTAACGCAACAGCTGGAAACGTTGACCAGATG   750</w:t>
      </w:r>
    </w:p>
    <w:p w14:paraId="7C9631C1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AAGGATGACGAGAACGTAAACTCACAGCCATTCATGCGTTGGCGTGACCGTTTCCTTTTCGTAGCTGAGGCTATCTACAAGTCTCAAGCTGAGACTGGTGAGATTAAGGGACACTACCTTAACGCAACAGCTGGAAACGTTGACCAGATG   750</w:t>
      </w:r>
    </w:p>
    <w:p w14:paraId="28FFBBCA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75D405D4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CTTAAGCGTGCTCAAGTAGCTAAGGAACTCGGAATGCCTATTATTATGCACGACTACCTTACTGCTGGATTCACAGCTAACACAACTCTCGCTACTTACTGTCGTGAAGAAGGACTTCTCCTTCACATTCACCGTGCAATGCACGCAGTA   900</w:t>
      </w:r>
    </w:p>
    <w:p w14:paraId="61F080DD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CTTAAGCGTGCTCAAGTAGCTAAGGAACTCGGAATGCCTATTATTATGCACGACTACCTTACTGCTGGATTCACAGCTAACACAACTCTCGCTACTTACTGTCGTGAAGAAGGACTTCTCCTTCACATTCACCGTGCAATGCACGCAGTA   900</w:t>
      </w:r>
    </w:p>
    <w:p w14:paraId="628C7906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420BB3BF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ATTGACCGTCAGCGTAACCACGGAATCCACTTCCGTGTACTTGCTAAGGCTCTCCGTCTTTCAGGTGGTGACCACCTTCACTCAGGAACTGTAGTAGGTAAGCTTGAGGGTGAGCGTAACGTAACTCTTGGTTTCGTAGACCTTATGCGT  1050</w:t>
      </w:r>
    </w:p>
    <w:p w14:paraId="55FB74B0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ATTGACCGTCAGCGTAACCACGGAATCCACTTCCGTGTACTTGCTAAGGCTCTCCGTCTTTCAGGTGGTGACCACCTTCACTCAGGAACTGTAGTAGGTAAGCTTGAGGGTGAGCGTAACGTAACTCTTGGTTTCGTAGACCTTATGCGT  1050</w:t>
      </w:r>
    </w:p>
    <w:p w14:paraId="2AB856A9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7CE1593F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GATGCTTACGTTGAGAAGGACCGTGACCGTGGAATTTACTTCTCACAAGACTGGGCTTCTCTTCCAGGTGTAATGCCAGTAGCTTCTGGTGGTATTCACGTATGGCACATGCCAGCTCTCGTAGAGATCTTCGGAGATGACGCTTGTCTT  1200</w:t>
      </w:r>
    </w:p>
    <w:p w14:paraId="6C29CD81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GATGCTTACGTTGAGAAGGACCGTGACCGTGGAATTTACTTCTCACAAGACTGGGCTTCTCTTCCAGGTGTAATGCCAGTAGCTTCTGGTGGTATTCACGTATGGCACATGCCAGCTCTCGTAGAGATCTTCGGAGATGACGCTTGTCTT  1200</w:t>
      </w:r>
    </w:p>
    <w:p w14:paraId="1ABDC560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7D49C2EC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CAGTTCGGTGGTGGAACTCTTGGACACCCATGGGGGAACGCTCCAGGTGCATCTGCTAACCGTGTAGCACTTGAGGCTTGTACTCAGGCTCGTAACGAAGGACGTGACCTCGCTCGTGAGGGTGGTGACGTAATCCGTGCAGCTTGTAAG  1350</w:t>
      </w:r>
    </w:p>
    <w:p w14:paraId="11C7C9C7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CAGTTCGGTGGTGGAACTCTTGGACACCCATGGGGGAACGCTCCAGGTGCATCTGCTAACCGTGTAGCACTTGAGGCTTGTACTCAGGCTCGTAACGAAGGACGTGACCTCGCTCGTGAGGGTGGTGACGTAATCCGTGCAGCTTGTAAG  1350</w:t>
      </w:r>
    </w:p>
    <w:p w14:paraId="38949C74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3842DAB8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CLAW      TGGTCGCCTGAGCTCGCAGCAGCTTGTGAAGTATGGAAAGAGATCAAGTTTGAGTTCGATACGGTGGATAC                                                                                 1421</w:t>
      </w:r>
    </w:p>
    <w:p w14:paraId="77CD90BE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O. </w:t>
      </w:r>
      <w:proofErr w:type="spellStart"/>
      <w:r w:rsidRPr="00A03331">
        <w:rPr>
          <w:sz w:val="13"/>
          <w:szCs w:val="13"/>
        </w:rPr>
        <w:t>tauri</w:t>
      </w:r>
      <w:proofErr w:type="spellEnd"/>
      <w:r w:rsidRPr="00A03331">
        <w:rPr>
          <w:sz w:val="13"/>
          <w:szCs w:val="13"/>
        </w:rPr>
        <w:t xml:space="preserve"> - reference TGGTCTCCTGAGCTCGCAGCAGCTTGTGAAGTATGGAAAGAGATCAAGTTTGAGTTCGATACTGTTGA---                                                                                 1418</w:t>
      </w:r>
    </w:p>
    <w:p w14:paraId="2436C94D" w14:textId="77777777" w:rsidR="008F103D" w:rsidRPr="00A03331" w:rsidRDefault="008F103D" w:rsidP="008F103D">
      <w:pPr>
        <w:pStyle w:val="HTMLPreformatted"/>
        <w:rPr>
          <w:sz w:val="13"/>
          <w:szCs w:val="13"/>
        </w:rPr>
      </w:pPr>
    </w:p>
    <w:p w14:paraId="64D5679C" w14:textId="77777777" w:rsidR="008F103D" w:rsidRDefault="008F103D" w:rsidP="008F103D">
      <w:pPr>
        <w:pStyle w:val="HTMLPreformatted"/>
        <w:rPr>
          <w:sz w:val="13"/>
          <w:szCs w:val="13"/>
        </w:rPr>
      </w:pPr>
    </w:p>
    <w:p w14:paraId="69F4C74D" w14:textId="77777777" w:rsidR="008F103D" w:rsidRDefault="008F103D" w:rsidP="008F103D">
      <w:pPr>
        <w:pStyle w:val="HTMLPreformatted"/>
        <w:rPr>
          <w:sz w:val="13"/>
          <w:szCs w:val="13"/>
        </w:rPr>
      </w:pPr>
    </w:p>
    <w:p w14:paraId="6E8EC9EF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GGTGTACAAGACTACCGTCTTACTTACTACACTCCCGAGTACCAAGTAAAGGCTACTGATATTCTTGCGGCTTTCCGTATGACTCCCCAGCCTGGTGTAC</w:t>
      </w:r>
      <w:r w:rsidRPr="009A275A">
        <w:rPr>
          <w:color w:val="FFFFFF" w:themeColor="background1"/>
          <w:sz w:val="13"/>
          <w:szCs w:val="13"/>
          <w:highlight w:val="black"/>
        </w:rPr>
        <w:t>-</w:t>
      </w:r>
      <w:r w:rsidRPr="009A275A">
        <w:rPr>
          <w:sz w:val="13"/>
          <w:szCs w:val="13"/>
        </w:rPr>
        <w:t>CCCCGAGGAGTGTGGTGCAGCGGTAGCAGCTGAGTCCTCCACAGGTACT   149</w:t>
      </w:r>
    </w:p>
    <w:p w14:paraId="76E5C46A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GGTGTACAAGACTACCGTCTTACTTACTACACTCCCGAGTACCAAGTAAAGGCTACTGATATTCTTGCGGCTTTCCGTATGACTCCCCAGCCTGGTGTAC</w:t>
      </w:r>
      <w:r w:rsidRPr="009A275A">
        <w:rPr>
          <w:color w:val="FFFFFF" w:themeColor="background1"/>
          <w:sz w:val="13"/>
          <w:szCs w:val="13"/>
          <w:highlight w:val="black"/>
        </w:rPr>
        <w:t>C</w:t>
      </w:r>
      <w:r w:rsidRPr="009A275A">
        <w:rPr>
          <w:sz w:val="13"/>
          <w:szCs w:val="13"/>
        </w:rPr>
        <w:t>CCCCGAGGAGTGTGGTGCAGCGGTAGCAGCTGAGTCCTCCACAGGTACT   150</w:t>
      </w:r>
    </w:p>
    <w:p w14:paraId="67AD1A9B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76E28F23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TGGACTACTGTATGGACTGATGGTCTTACTTGTCTTGACAACTACAAGGGTCGTTGTTACGACCTCGAGCCCGTACCTGGTGAAGATAACCAGTACATTGCGTACATTGCTTACCCTATCGACCTCTTTGAGGAAGGTTCTGTAACTAAC   299</w:t>
      </w:r>
    </w:p>
    <w:p w14:paraId="6C9A21F4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TGGACTACTGTATGGACTGATGGTCTTACTTGTCTTGACAACTACAAGGGTCGTTGTTACGACCTCGAGCCCGTACCTGGTGAAGATAACCAGTACATTGCGTACATTGCTTACCCTATCGACCTCTTTGAGGAAGGTTCTGTAACTAAC   300</w:t>
      </w:r>
    </w:p>
    <w:p w14:paraId="701591BD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0684E27F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CTCTTTACTTCTATTGTAGGTAACGTATTTGGTTTCAAGGCTCTCCGTGCTCTTCGTCTTGAGGATCTTCGTATTCCTGCTGCATACGTAAAGACATTTGCTGGTCCTCCCCACGGTATTCAGGTTGAGCGTGATAAGCTTAACAAGTAC   449</w:t>
      </w:r>
    </w:p>
    <w:p w14:paraId="32F1C5BB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CTCTTTACTTCTATTGTAGGTAACGTATTTGGTTTCAAGGCTCTCCGTGCTCTTCGTCTTGAGGATCTTCGTATTCCTGCTGCATACGTAAAGACATTTGCTGGTCCTCCCCACGGTATTCAGGTTGAGCGTGATAAGCTTAACAAGTAC   450</w:t>
      </w:r>
    </w:p>
    <w:p w14:paraId="003B5521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7F3D7D52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GGTCGTCCTCTTCTCGGTTGTACTATTAAGCCTAAGCTCGGTCTCTCTGCTAAGAACTATGGTCGTGCAGTTTACGAGTGTCTCCGTGGTGGTCTTGACTTTACTAAGGATGATGAGAACGTAAACTCCCAGCCTTTCATGCGTTGGCGT   599</w:t>
      </w:r>
    </w:p>
    <w:p w14:paraId="74FDA4AE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GGTCGTCCTCTTCTCGGTTGTACTATTAAGCCTAAGCTCGGTCTCTCTGCTAAGAACTATGGTCGTGCAGTTTACGAGTGTCTCCGTGGTGGTCTTGACTTTACTAAGGATGATGAGAACGTAAACTCCCAGCCTTTCATGCGTTGGCGT   600</w:t>
      </w:r>
    </w:p>
    <w:p w14:paraId="41A39308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3B4C826F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GATCGTTTCCTCTTCTGTGCTGAGGCTATTTACAAGGCACAAGGTGAAACTGGTGAGATTAAGGGTCACTACCTTAACGCAACTGCTGGTACGGCTGAGGAAATG</w:t>
      </w:r>
      <w:r w:rsidRPr="009A275A">
        <w:rPr>
          <w:color w:val="FFFFFF" w:themeColor="background1"/>
          <w:sz w:val="13"/>
          <w:szCs w:val="13"/>
          <w:highlight w:val="black"/>
        </w:rPr>
        <w:t>C</w:t>
      </w:r>
      <w:r w:rsidRPr="009A275A">
        <w:rPr>
          <w:sz w:val="13"/>
          <w:szCs w:val="13"/>
        </w:rPr>
        <w:t>T</w:t>
      </w:r>
      <w:r w:rsidRPr="009A275A">
        <w:rPr>
          <w:color w:val="FFFFFF" w:themeColor="background1"/>
          <w:sz w:val="13"/>
          <w:szCs w:val="13"/>
          <w:highlight w:val="black"/>
        </w:rPr>
        <w:t>C</w:t>
      </w:r>
      <w:r w:rsidRPr="009A275A">
        <w:rPr>
          <w:sz w:val="13"/>
          <w:szCs w:val="13"/>
        </w:rPr>
        <w:t>AAGCGTGCTGAGTTCGCTGTAGACCTTGGTATGCCCATTGTT   749</w:t>
      </w:r>
    </w:p>
    <w:p w14:paraId="01349EB7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GATCGTTTCCTCTTCTGTGCTGAGGCTATTTACAAGGCACAAGGTGAAACTGGTGAGATTAAGGGTCACTACCTTAACGCAACTGCTGGTACGGCTGAGGAAATG</w:t>
      </w:r>
      <w:r w:rsidRPr="009A275A">
        <w:rPr>
          <w:color w:val="FFFFFF" w:themeColor="background1"/>
          <w:sz w:val="13"/>
          <w:szCs w:val="13"/>
          <w:highlight w:val="black"/>
        </w:rPr>
        <w:t>A</w:t>
      </w:r>
      <w:r w:rsidRPr="009A275A">
        <w:rPr>
          <w:sz w:val="13"/>
          <w:szCs w:val="13"/>
        </w:rPr>
        <w:t>T</w:t>
      </w:r>
      <w:r w:rsidRPr="009A275A">
        <w:rPr>
          <w:color w:val="FFFFFF" w:themeColor="background1"/>
          <w:sz w:val="13"/>
          <w:szCs w:val="13"/>
          <w:highlight w:val="black"/>
        </w:rPr>
        <w:t>G</w:t>
      </w:r>
      <w:r w:rsidRPr="009A275A">
        <w:rPr>
          <w:sz w:val="13"/>
          <w:szCs w:val="13"/>
        </w:rPr>
        <w:t>AAGCGTGCTGAGTTCGCTGTAGACCTTGGTATGCCCATTGTT   750</w:t>
      </w:r>
    </w:p>
    <w:p w14:paraId="5AB98368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19F31E14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ATGCACGACTACCTTACTGGTGGTTTCACATCCAACACTACTCTTTCTAACTACTGTCGTGACAACGGTCTTCTTCTCCACATTCACCGTGCAATGCACGCGGTAATTGACCGTCAGCGTAACCACGGTATTCACTTCCGTGTTCTCGCG   899</w:t>
      </w:r>
    </w:p>
    <w:p w14:paraId="1ED5966C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ATGCACGACTACCTTACTGGTGGTTTCACATCCAACACTACTCTTTCTAACTACTGTCGTGACAACGGTCTTCTTCTCCACATTCACCGTGCAATGCACGCGGTAATTGACCGTCAGCGTAACCACGGTATTCACTTCCGTGTTCTCGCG   900</w:t>
      </w:r>
    </w:p>
    <w:p w14:paraId="02F866B5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0E88ED72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AAGGCTCTCCGTCTTTCTGGTGGTGACCACCTTCACTCTGGTACTGTAGTAGGTAAGCTTGAGGGTGAGCGTGAAGTAACACTTGGTTTCGTAGATCTTATGCGTGACGACTTCGTTGAGAAGGACCGTAACCGTGGTATCTACTTTACT  1049</w:t>
      </w:r>
    </w:p>
    <w:p w14:paraId="3609F107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AAGGCTCTCCGTCTTTCTGGTGGTGACCACCTTCACTCTGGTACTGTAGTAGGTAAGCTTGAGGGTGAGCGTGAAGTAACACTTGGTTTCGTAGATCTTATGCGTGACGACTTCGTTGAGAAGGACCGTAACCGTGGTATCTACTTTACT  1050</w:t>
      </w:r>
    </w:p>
    <w:p w14:paraId="36707661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137A431A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CAAGAGTGGTGTTCTATGGGTGGTGTA</w:t>
      </w:r>
      <w:r w:rsidRPr="009A275A">
        <w:rPr>
          <w:color w:val="FFFFFF" w:themeColor="background1"/>
          <w:sz w:val="13"/>
          <w:szCs w:val="13"/>
          <w:highlight w:val="black"/>
        </w:rPr>
        <w:t>C</w:t>
      </w:r>
      <w:r w:rsidRPr="009A275A">
        <w:rPr>
          <w:sz w:val="13"/>
          <w:szCs w:val="13"/>
        </w:rPr>
        <w:t>T</w:t>
      </w:r>
      <w:r w:rsidRPr="009A275A">
        <w:rPr>
          <w:color w:val="FFFFFF" w:themeColor="background1"/>
          <w:sz w:val="13"/>
          <w:szCs w:val="13"/>
          <w:highlight w:val="black"/>
        </w:rPr>
        <w:t>C</w:t>
      </w:r>
      <w:r w:rsidRPr="009A275A">
        <w:rPr>
          <w:sz w:val="13"/>
          <w:szCs w:val="13"/>
        </w:rPr>
        <w:t>CCCGTAGCATCCGGTGGTATTCACGTATGGCACATGCCCGCACTCGTAGAGATCTTCGGTGATGACTCTGTACTCCAGTTTGGTGGTGGTACACTTGGTCACCCCTGGGGTAACGCTCCT  1199</w:t>
      </w:r>
    </w:p>
    <w:p w14:paraId="546D0A72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CAAGAGTGGTGTTCTATGGGTGGTGTA</w:t>
      </w:r>
      <w:r w:rsidRPr="009A275A">
        <w:rPr>
          <w:color w:val="FFFFFF" w:themeColor="background1"/>
          <w:sz w:val="13"/>
          <w:szCs w:val="13"/>
          <w:highlight w:val="black"/>
        </w:rPr>
        <w:t>A</w:t>
      </w:r>
      <w:r w:rsidRPr="009A275A">
        <w:rPr>
          <w:sz w:val="13"/>
          <w:szCs w:val="13"/>
        </w:rPr>
        <w:t>T</w:t>
      </w:r>
      <w:r w:rsidRPr="009A275A">
        <w:rPr>
          <w:color w:val="FFFFFF" w:themeColor="background1"/>
          <w:sz w:val="13"/>
          <w:szCs w:val="13"/>
          <w:highlight w:val="black"/>
        </w:rPr>
        <w:t>G</w:t>
      </w:r>
      <w:r w:rsidRPr="009A275A">
        <w:rPr>
          <w:sz w:val="13"/>
          <w:szCs w:val="13"/>
        </w:rPr>
        <w:t>CCCGTAGCATCCGGTGGTATTCACGTATGGCACATGCCCGCACTCGTAGAGATCTTCGGTGATGACTCTGTACTCCAGTTTGGTGGTGGTACACTTGGTCACCCCTGGGGTAACGCTCCT  1200</w:t>
      </w:r>
    </w:p>
    <w:p w14:paraId="7636949F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26F09678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GGTGCGGCTGCTAACCGTGTAGCTCTTGAGGCTTGTGTACAAGCTCGTAACGAAGGTCGTGACCTCGCTCGTGAGGGTGGTGACGTAATTCGTGCGGCTGCTAAGTGGAGCCCTGAGCTTGCTGCAGCTTGTGAGGTTTGGAAGGAGATT  1349</w:t>
      </w:r>
    </w:p>
    <w:p w14:paraId="76C93310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GGTGCGGCTGCTAACCGTGTAGCTCTTGAGGCTTGTGTACAAGCTCGTAACGAAGGTCGTGACCTCGCTCGTGAGGGTGGTGACGTAATTCGTGCGGCTGCTAAGTGGAGCCCTGAGCTTGCTGCAGCTTGTGAGGTTTGGAAGGAGATT  1350</w:t>
      </w:r>
    </w:p>
    <w:p w14:paraId="1FB8D2DE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</w:p>
    <w:p w14:paraId="107E516A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CLAW      AAGTTCGAATTCGAGACTATTGATAAGCTCTAA                                                                                                                       1382</w:t>
      </w:r>
    </w:p>
    <w:p w14:paraId="5905FCEA" w14:textId="77777777" w:rsidR="008F103D" w:rsidRPr="009A275A" w:rsidRDefault="008F103D" w:rsidP="008F103D">
      <w:pPr>
        <w:pStyle w:val="HTMLPreformatted"/>
        <w:rPr>
          <w:sz w:val="13"/>
          <w:szCs w:val="13"/>
        </w:rPr>
      </w:pPr>
      <w:r w:rsidRPr="009A275A">
        <w:rPr>
          <w:sz w:val="13"/>
          <w:szCs w:val="13"/>
        </w:rPr>
        <w:t>P. provasolii - reference AAGTTCGAATTCGAGACTATTGATAAGCTCTAA                                                                                                                       1383</w:t>
      </w:r>
    </w:p>
    <w:p w14:paraId="76663BD3" w14:textId="77777777" w:rsid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F45B721" w14:textId="77777777" w:rsidR="008F103D" w:rsidRDefault="008F103D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EA7FB80" w14:textId="77777777" w:rsidR="008F103D" w:rsidRPr="00D65527" w:rsidRDefault="008F103D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BEFDBA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ATGTCACCACAAACAGAGACTAAAGCAAGTGTTGGATTTAAAGCTGGTGTTAAAGATTACAGATTGACTTATTATACTCCTGATTACGAAACCAAAGATACTGATATCTTGGCAGCATTCCGAGTAACTGCTCAACCCGGAGTTCCCCCT   150</w:t>
      </w:r>
    </w:p>
    <w:p w14:paraId="0BCA9965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ATGTCACCACAAACAGAGACTAAAGCAAGTGTTGGATTTAAAGCTGGTGTTAAAGATTACAGATTGACTTATTATACTCCTGATTACGAAACCAAAGATACTGATATCTTGGCAGCATTCCGAGTAACTGCTCAACCCGGAGTT-CCCCT   149</w:t>
      </w:r>
    </w:p>
    <w:p w14:paraId="766B779A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C081A7C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GAAGAAGCGGGCGCTGCGGTAGCTGCCGAATCTTCTACTGGTACATGGACAACTGTGTGGACTGATGGACTTACCAGTCTTGATCGTTACAAAGGACGATGCTACCACATCGAGCCCGTTATTGGGGAAGCAGAGCAATTTATTGCTTAT   300</w:t>
      </w:r>
    </w:p>
    <w:p w14:paraId="0DECED1A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GAAGAAGCGGGCGCTGCGGTAGCTGCCGAATCTTCTACTGGTACATGGACAACTGTGTGGACTGATGGACTTACCAGTCTTGATCGTTACAAAGGACGATGCTACCACATCGAGCCCGTTATTGGGGAAGCAGAGCAATTTATTGCTTAT   299</w:t>
      </w:r>
    </w:p>
    <w:p w14:paraId="5550C135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0BBDCDE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GTAGCTTATCCTTTAGACCTTTTTGAAGAAGGTTCTGTTACTAACATGTTTACTTCCATTGTGGGTAATGTATTTGGTTTCAAAGCCCTACGAGCTCTACGTTTGGAGGATCTGCGAATTCCCCCTGCTTATTCCAAAACTTTCCAAGGC   450</w:t>
      </w:r>
    </w:p>
    <w:p w14:paraId="6214FE92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GTAGCTTATCCTTTAGACC-TTTTGAAGAAGGTTCTGTTACTAACATGTTTACTTCCATTGTGGGTAATGTATTTGGTTTCAAAGCCCTACGAGCTCTACGTTTGGAGGATCTGCGAATT-CCCCTGCTTATTCCAAAACTTTCCAAGGC   447</w:t>
      </w:r>
    </w:p>
    <w:p w14:paraId="5A7723A5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56947CE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lastRenderedPageBreak/>
        <w:t>A. officinalis - reference CCGCCTCATGGTATCCAAGTTGAAAGAGATAAATTGAACAAGTATGGTCGTCCCCTATTGGGATGTACTATTAAACCAAAATTGGGATTATCCGCAAAAAACTACGGTAGAGCAGTTTATGAATGTTTACGCGGTGGGCTTGATTTTACC   600</w:t>
      </w:r>
    </w:p>
    <w:p w14:paraId="52F4661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CCGCCTCATGGTATCCAAGTTGAAAGAGATAAATTGAACAAGTATGGTCGTCCCCTATTGGGATGTACTATTAAACCAAAATTGGGATTATCCGCAAAAAACTACGGTAGAGCAGTTTATGAATGTTTACGCGGTGGGCTTGATTTTACC   597</w:t>
      </w:r>
    </w:p>
    <w:p w14:paraId="04FCE89B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8AA35E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AAGGATGATGAAAACGTGAACTCACAACCTTTTATGCGTTGGCGAGACCGTTTCTGTTTTTGTGCTGAAGCTCTTTATAAAGCACAAGCGGAAACAGGTGAAATCAAAGGACATTACTTGAATGCAACTGCAGGTACATGTGAAGAAATG   750</w:t>
      </w:r>
    </w:p>
    <w:p w14:paraId="04E21B43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AAGGATGATGAAAACGTGAACTCACAACCTTTTATGCGTTGGCGAGACCGTTTCTGTTTTTGTGCTGAAGCTCTTTATAAAGCACAAGCGGAAACAGGTGAAATCAAAGGACATTACTTGAATGCAACTGCAGGTACATGTGAAGAAATG   747</w:t>
      </w:r>
    </w:p>
    <w:p w14:paraId="713C8BFD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A3DDD3F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ATGAAAAGGGCCATATTTGCCAGAGAATTGGGAGTTCCCATCGTAATGCATGACTACTTAACTGGAGGATTTACTGCAAATACCACTTTGGCTCATTATTGCCGCGACAATGGTCTACTTCTTCACATCCACCGCGCAATGCATGCAGTT   900</w:t>
      </w:r>
    </w:p>
    <w:p w14:paraId="125DB153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ATGAAAAGGGCCATATTTGCCAGAGAATTGGGAGTTCCCATCGTAATGCATGACTACTTAACTGGAGGATTTACTGCAAATACCACTTTGGCTCATTATTGCCGCGACAATGGTCTACTTCTTCACATCCACCGCGCAATGCATGCAGTT   897</w:t>
      </w:r>
    </w:p>
    <w:p w14:paraId="2F68852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E782E53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ATTGATAGACAGAAAAATCATGGTATGCATTTTCGTGTACTAGCTAAAGCATTACGTATGTCTGGTGGAGATCATATTCACGCTGGTACAGTAGTAGGTAAACTGGAAGGGGAACGTGAGATGACTTTAGGTTTTGTTGATTTATTACGT  1050</w:t>
      </w:r>
    </w:p>
    <w:p w14:paraId="43960E4E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ATTGATAGACAGAAAAATCATGGTATGCATTTTCGTGTACTAGCTAAAGCATTACGTATGTCTGGTGGAGATCATATTCACGCTGGTACAGTAGTAGGTAAACTGGAAGGGGAACGTGAGATGACTTTAGGTTTTGTTGATTTATTACGT  1047</w:t>
      </w:r>
    </w:p>
    <w:p w14:paraId="6EAF8C3E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463824A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GATGATTATATTGAAAAAGACCGAAGTCGCGGTATTTTTTTCACTCAAGATTGGGTTTCTATGCCAGGTGTTATTCCCGTGGCTTCAGGGGGTATTCATGTTTGGCATATGCCTGCCCTAACCGAAATCTTTGGAGATGATTCCGTACTA  1200</w:t>
      </w:r>
    </w:p>
    <w:p w14:paraId="688A2E8B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GATGATTATATTG-AAAAGACCGAAGTCGCGGTA-TTTTTTCACTCAAGATTGGGTTTCTATGCCAGGTGTTATTCCCGTGGCTTCA-GGGGTATTCATGTTTGGCATATGCCTGCCCTAACCGAAATCTTTGGAGATGATTCCGTACTA  1194</w:t>
      </w:r>
    </w:p>
    <w:p w14:paraId="1828664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CEF938E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CAGTTCGGTGGAGGAACTTTAGGACACCCTTGGGGAAATGCACCTGGTGCGGTAGCTAATCGGGTAGCTTTAGAAGCATGCGTACAAGCTCGTAATGAGGGACGTGATCTTGCTCGTGAGGGTAATGAGATTATCCGTGAAGCTGCCAAA  1350</w:t>
      </w:r>
    </w:p>
    <w:p w14:paraId="6DFC868D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CAGTTCGGTGGAGGAACTTTAGGACACCCTTGGGGAAATGCACCTGGTGCGGTAGCTAATCGGGTAGCTTTAGAAGCATGCGTACAAGCTCGTAATGAGGGACGTGATCTTGCTCGTGAGGGTAATGAGATTATCCGTGAAGCTGCCAAA  1344</w:t>
      </w:r>
    </w:p>
    <w:p w14:paraId="0BC2B282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217188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TGGAGCCCGGAACTAGCCGCTGCTTGTGAAGTATGGAAAGAGATCAAATTCGAGTTCGAACCAGTAGATAAGATAGAT                                                                          1428</w:t>
      </w:r>
    </w:p>
    <w:p w14:paraId="4B14EC5A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     TGGAGCCCGGAACTAGCCGCTGCTTGTGAAGTATGGAAAGAGATCAAATTCGAGTTCGAACCAGTAGATAAGATAGAT                                                                          1422</w:t>
      </w:r>
    </w:p>
    <w:p w14:paraId="7CBC1575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670CCD6" w14:textId="77777777" w:rsidR="00D65527" w:rsidRDefault="00D65527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7FDC9DC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34BBF3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ATGTCACCACAAACAGAAACTAAAGCAAGTGTTGGATTTCAAGCTGGTGTTAAAGATTATAAATTGACTTACTACACCCCGG-GTATGAAACCAAGGATACTGATATCTTGGCAGCATTCCGAGTAACTCCTCAGCCTGGGGTTC-CCCG   148</w:t>
      </w:r>
    </w:p>
    <w:p w14:paraId="5BF2EB1B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ATGTCACCACAAACAGAAACTAAAGCAAGTGTTGGATTTCAAGCTGGTGTTAAAGATTATAAATTGACTTACTACACCCCGGAGTATGAAACCAAGGATACTGATATCTTGGCAGCATTCCGAGTAACTCCTCAGCCTGGGGTTCCCCCG   150</w:t>
      </w:r>
    </w:p>
    <w:p w14:paraId="11325403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737CCCC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GAAGAAGCAGGGGCTGCAGTAGCTGCCGAATCTTCTACTGGTACATGGACAACTGTTTGGACTGATGGACTTACCAGTCTTGATCGTTACAAAGGACGATGCTATCACATCGAGCCTGTTGCTGGGGAAGACAACCAATGGATCTGTTAT   298</w:t>
      </w:r>
    </w:p>
    <w:p w14:paraId="72B87C68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GAAGAAGCAGGGGCTGCAGTAGCTGCCGAATCTTCTACTGGTACATGGACAACTGTTTGGACTGATGGACTTACCAGTCTTGATCGTTACAAAGGACGATGCTATCACATCGAGCCTGTTGCTGGGGAAGACAACCAATGGATCTGTTAT   300</w:t>
      </w:r>
    </w:p>
    <w:p w14:paraId="2A899ADE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35E7C1F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GTAGCTTATCCATTAGACCTATTTGAAGAGGGTTCCGTTACTAACATGTTTACTTCCATTGTGGGTAACGTATTTGGTTTCAAAGCCCTACGTGCTCTACGTCTGGAGGATCTACGAATTC-CCCTGCTTATGCAAAAACTTTCCAAGGC   447</w:t>
      </w:r>
    </w:p>
    <w:p w14:paraId="4ACC826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GTAGCTTATCCATTAGACCTATTTGAAGAGGGTTCCGTTACTAACATGTTTACTTCCATTGTGGGTAACGTATTTGGTTTCAAAGCCCTACGTGCTCTACGTCTGGAGGATCTACGAATTCCCCCTGCTTATGCAAAAACTTTCCAAGGC   450</w:t>
      </w:r>
    </w:p>
    <w:p w14:paraId="22B3C51F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8B1EB95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CCGCCTCATGGTATCCAAGTTGAAAGAGATAAGTTGAACAAATATGGTCGTCCTTTATTGGGATGTACTATTAAACCAAAATTGGGATTATCCGC-AAAAATTACGGTAGAGCGTGTTATGAGTGTCTACGTGGTGGACTTGATTTTACC   596</w:t>
      </w:r>
    </w:p>
    <w:p w14:paraId="5CA7BE1F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CCGCCTCATGGTATCCAAGTTGAAAGAGATAAGTTGAACAAATATGGTCGTCCTTTATTGGGATGTACTATTAAACCAAAATTGGGATTATCCGCAAAAAATTACGGTAGAGCGTGTTATGAGTGTCTACGTGGTGGACTTGATTTTACC   600</w:t>
      </w:r>
    </w:p>
    <w:p w14:paraId="2A358301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DD0AB5A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AAAGATGATGAAAACGTAAACTCACAACCATTTATGCGCTGGAGAGACCGTTTTG-TTTTTGTGCCGAAGCTATTTATAAAGCACAGGCCGAAACTGGTGAAATTAAGGGGCATTACTTGAATGCGACTGCAGGTACATGTGAAGAAATG   745</w:t>
      </w:r>
    </w:p>
    <w:p w14:paraId="094A5F6F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AAAGATGATGAAAACGTAAACTCACAACCATTTATGCGCTGGAGAGACCGTTTTGTTTTTTGTGCCGAAGCTATTTATAAAGCACAGGCCGAAACTGGTGAAATTAAGGGGCATTACTTGAATGCGACTGCAGGTACATGTGAAGAAATG   750</w:t>
      </w:r>
    </w:p>
    <w:p w14:paraId="053BE09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F6F2376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ATTAAGAGAGCTGTATTTGCAAGAGAATTAGGGGTTCCTATTGTAATGCATGACTACATAACT-GGGGATTCACCGCAAATACTAGTTTGGCTCATTATTGCCGCGACAATGGCCTACTTCTTCACATTCACCGTGCAATGCATGCAGTT   894</w:t>
      </w:r>
    </w:p>
    <w:p w14:paraId="55B034B1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ATTAAGAGAGCTGTATTTGCAAGAGAATTAGGGGTTCCTATTGTAATGCATGACTACATAACTGGGGGATTCACCGCAAATACTAGTTTGGCTCATTATTGCCGCGACAATGGCCTACTTCTTCACATTCACCGTGCAATGCATGCAGTT   900</w:t>
      </w:r>
    </w:p>
    <w:p w14:paraId="63E2476F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DC0D45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ATTGATAGACAGAAAAATCATGGTATGCATTTCCGTGTATTAGCTAAAGCATTGCGTATGTCTGGG-GAGATCATATCCACGCCGGTACAGTAGTAGGTAAGTTAGAAGGGGAACGCGAAATGACTTTAGGTTTTGTTGATTTATTGCGC  1043</w:t>
      </w:r>
    </w:p>
    <w:p w14:paraId="799E794C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ATTGATAGACAGAAAAATCATGGTATGCATTTCCGTGTATTAGCTAAAGCATTGCGTATGTCTGGGGGAGATCATATCCACGCCGGTACAGTAGTAGGTAAGTTAGAAGGGGAACGCGAAATGACTTTAGGTTTTGTTGATTTATTGCGC  1050</w:t>
      </w:r>
    </w:p>
    <w:p w14:paraId="4FA05032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5DA46C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GATGATTTTATTGA-AAAGATCGTGCTCGCGGTATCT-TTTCACTCAGGACTGGGTATCCATGCCAGGTGTTATACCGGTAGCTTCAGGTGGTATTCATGTTTGGCATATGCCAGCTCTGACCGAAATCTTTGGGGATGATTCCGTATTA  1191</w:t>
      </w:r>
    </w:p>
    <w:p w14:paraId="21D9705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GATGATTTTATTGAAAAAGATCGTGCTCGCGGTATCTTTTTCACTCAGGACTGGGTATCCATGCCAGGTGTTATACCGGTAGCTTCAGGTGGTATTCATGTTTGGCATATGCCAGCTCTGACCGAAATCTTTGGGGATGATTCCGTATTA  1200</w:t>
      </w:r>
    </w:p>
    <w:p w14:paraId="2DB7C11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46262CB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CAATTTGGTGGAGGAACTTTAGGACATCCTTGGGGAAATGCACCTGGTGCAGCAGCTAATCGAGTGGCTTTAGAAGCCTGTGTACAAGCTCGTAACGAAGGGCGCGATCTTGCTCGTGAAGGTAATGAAATTATCCGAGCAGCTTGCAAA  1341</w:t>
      </w:r>
    </w:p>
    <w:p w14:paraId="5D74F876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CAATTTGGTGGAGGAACTTTAGGACATCCTTGGGGAAATGCACCTGGTGCAGCAGCTAATCGAGTGGCTTTAGAAGCCTGTGTACAAGCTCGTAACGAAGGGCGCGATCTTGCTCGTGAAGGTAATGAAATTATCCGAGCAGCTTGCAAA  1350</w:t>
      </w:r>
    </w:p>
    <w:p w14:paraId="6B6CA43A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FBCCCED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CLAW      TGGAGTCCTGAACTAGCCGCGGCTTGTGAAGTATGGAAAGCGATCAAATT                                                                                                      1391</w:t>
      </w:r>
    </w:p>
    <w:p w14:paraId="590E6089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65527">
        <w:rPr>
          <w:rFonts w:ascii="Courier New" w:eastAsia="Times New Roman" w:hAnsi="Courier New" w:cs="Courier New"/>
          <w:sz w:val="13"/>
          <w:szCs w:val="13"/>
          <w:lang w:eastAsia="en-AU"/>
        </w:rPr>
        <w:t>D. antarctica - reference TGGAGTCCTGAACTAGCCGCGGCTTGTGAAGTATGGAAAGCGATCAAATT                                                                                                      1400</w:t>
      </w:r>
    </w:p>
    <w:p w14:paraId="179A49B4" w14:textId="77777777" w:rsidR="00D65527" w:rsidRPr="00D65527" w:rsidRDefault="00D65527" w:rsidP="00D655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0EF94F2" w14:textId="77777777" w:rsidR="00D65527" w:rsidRDefault="00D65527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57AE88D" w14:textId="77777777" w:rsidR="00D65527" w:rsidRDefault="00D65527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4D1B061" w14:textId="606F17C4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TGTCACCACAAACAGAAACTAAAGCAAGTGTTGGATTTAAAGCTGGTGTTAAGGATTATAAATTGACTTACTACACCCCGGAGTACGAAACCAAGGACACTGATATCTTGGCAGCATTCCGAGTAACTCCTCAGC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GTTCCGCCC   149</w:t>
      </w:r>
    </w:p>
    <w:p w14:paraId="1B682F30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TGTCACCACAAACAGAAACTAAAGCAAGTGTTGGATTTAAAGCTGGTGTTAAGGATTATAAATTGACTTACTACACCCCGGAGTACGAAACCAAGGACACTGATATCTTGGCAGCATTCCGAGTAACTCCTCAGC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GTTCCGCCC   150</w:t>
      </w:r>
    </w:p>
    <w:p w14:paraId="06E715E3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DD069DE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GAAGAAGCA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CTGCAGTAGCTGCCGAATCTTCTACTGGTACATGGACAACTGTTTGGACTGATGGACTTACCAGTCTTGATCGTTACAAAGGCCGATGCTATCACATCGAGCCCGTTGTTGGGGAGGATAATCAATATATCGCTTAT   298</w:t>
      </w:r>
    </w:p>
    <w:p w14:paraId="5F7A3447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GAAGAAGCA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CTGCAGTAGCTGCCGAATCTTCTACTGGTACATGGACAACTGTTTGGACTGATGGACTTACCAGTCTTGATCGTTACAAAGGCCGATGCTATCACATCGAGCCCGTTGTTGGGGAGGATAATCAATATATCGCTTAT   300</w:t>
      </w:r>
    </w:p>
    <w:p w14:paraId="6E345E55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6CD9C08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GTAGCTTATCCATTAGACCTATTTGAAGAGGGTTCTGTTACTAACATGTTTACTTCCATTGTGGGTAACGTATTTGGTTTCAAAGCCCTACGCGCTCTACGTCTGGAGGATCTGCGAATT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CCCTACTTATTCAAAAACTTTCCAAGGT   447</w:t>
      </w:r>
    </w:p>
    <w:p w14:paraId="68E7AA95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GTAGCTTATCCATTAGACCTATTTGAAGAGGGTTCTGTTACTAACATGTTTACTTCCATTGTGGGTAACGTATTTGGTTTCAAAGCCCTACGCGCTCTACGTCTGGAGGATCTGCGAATT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CCCTACTTATTCAAAAACTTTCCAAGGT   450</w:t>
      </w:r>
    </w:p>
    <w:p w14:paraId="1A880181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51ED902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CCGCCTCATGGTATCCAAGTTGAAAGGGATAAGTTGAACAAATACGGTCGTCCTTTATTGGGATGTACTATTAAACCAAAATTGGGATTATCTGCAAAAAATTATGGTAGAGCATGTTATGAGTGTCTACGCGGTGGACTTGATTTTACC   597</w:t>
      </w:r>
    </w:p>
    <w:p w14:paraId="7B77FAF6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CCGCCTCATGGTATCCAAGTTGAAAGGGATAAGTTGAACAAATACGGTCGTCCTTTATTGGGATGTACTATTAAACCAAAATTGGGATTATCTGCAAAAAATTATGGTAGAGCATGTTATGAGTGTCTACGCGGTGGACTTGATTTTACC   600</w:t>
      </w:r>
    </w:p>
    <w:p w14:paraId="44E3BC62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634AB8E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AAGATGATGAAAACGTAAACTCACAACCATTTATGCGTTGGAGGGACCGTTTTGTCT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TTGTGCCGAAGCTATTTATAAATCACAGGCCGAAACCGGTGAAATTAAG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CATTACTTGAATGCGACTGCAGGTACATGCGAAGAAATG   745</w:t>
      </w:r>
    </w:p>
    <w:p w14:paraId="2DA6200F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AAGATGATGAAAACGTAAACTCACAACCATTTATGCGTTGGAGGGACCGTTTTGTCT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T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TTGTGCCGAAGCTATTTATAAATCACAGGCCGAAACCGGTGAAATTAAG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CATTACTTGAATGCGACTGCAGGTACATGCGAAGAAATG   750</w:t>
      </w:r>
    </w:p>
    <w:p w14:paraId="59289F23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1D14E22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TTAAAAGAGCTGTATTTGCGAGGGAATTA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TTCCTATTGTAATGCATGACTACTTAAC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GATTCACCGCAAATACTAGTTTGGCTCATTATTGCCGCGACAACGGCCTACTTCTTCACATTCACCGAGCAATGCATGCAGTT   893</w:t>
      </w:r>
    </w:p>
    <w:p w14:paraId="15AF5348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lastRenderedPageBreak/>
        <w:t>O. sativa - reference ATTAAAAGAGCTGTATTTGCGAGGGAATTA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TTCCTATTGTAATGCATGACTACTTAAC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GATTCACCGCAAATACTAGTTTGGCTCATTATTGCCGCGACAACGGCCTACTTCTTCACATTCACCGAGCAATGCATGCAGTT   900</w:t>
      </w:r>
    </w:p>
    <w:p w14:paraId="021ABE56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7814A91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TTGATAGACAGAAAAATCATGGTATGCATTTCCGTGTATTAGCTAAAGCATTGCGTATGTCTGGG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AGATCATATCCACGCTGGTACAGTAGTAGGTAAGTTAGAAGGGGAACGCGAAATGACTTTAGGTTTTGTTGATTTATTGCGC  1042</w:t>
      </w:r>
    </w:p>
    <w:p w14:paraId="66168F50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TTGATAGACAGAAAAATCATGGTATGCATTTCCGTGTATTAGCTAAAGCATTGCGTATGTCTGGG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AGATCATATCCACGCTGGTACAGTAGTAGGTAAGTTAGAAGGGGAACGCGAAATGACTTTAGGTTTTGTTGATTTATTGCGC  1050</w:t>
      </w:r>
    </w:p>
    <w:p w14:paraId="0A84ECD2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3AC5F4C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GATGATTTTATTGAAAAAGATCGTGCTCGCGGTAT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TTTTCACTCAGGACTGGGTATCCATGCCAGGTGTTATACCGGTGGCTTCA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GTATTCATGTTTGGCATATGCCAGCTCTGACCGAAATCTTTGGAGATGATTCTGTATTG  1190</w:t>
      </w:r>
    </w:p>
    <w:p w14:paraId="06D0A39B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GATGATTTTATTGAAAAAGATCGTGCTCGCGGTATC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T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TTTTCACTCAGGACTGGGTATCCATGCCAGGTGTTATACCGGTGGCTTCA</w:t>
      </w:r>
      <w:r w:rsidRPr="003D2C75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GGGGTATTCATGTTTGGCATATGCCAGCTCTGACCGAAATCTTTGGAGATGATTCTGTATTG  1200</w:t>
      </w:r>
    </w:p>
    <w:p w14:paraId="0D211F3E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B9F37C9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CAATTTGGTGGAGGAACTTTAGGACATCCTTGGGGTAATGCACCTGGTGCAGCAGCTAATCGGGTGGCTTTAGAAGCCTGTGTACAAGCTCGTAACGAAGGGCGCGATCTTGCTCGTGAAGGTAATGAAATTATCCGATCAGCTTGCAAA  1340</w:t>
      </w:r>
    </w:p>
    <w:p w14:paraId="462BCC85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CAATTTGGTGGAGGAACTTTAGGACATCCTTGGGGTAATGCACCTGGTGCAGCAGCTAATCGGGTGGCTTTAGAAGCCTGTGTACAAGCTCGTAACGAAGGGCGCGATCTTGCTCGTGAAGGTAATGAAATTATCCGATCAGCTTGCAAA  1350</w:t>
      </w:r>
    </w:p>
    <w:p w14:paraId="1951F47E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6606473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TGGAGTCCTGAACTAGCCGCAGCTTGTGAAATATGGAAAGCGATCAAATT                                                                                                      1390</w:t>
      </w:r>
    </w:p>
    <w:p w14:paraId="0AFA3CAA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B45528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TGGAGTCCTGAACTAGCCGCAGCTTGTGAAATATGGAAAGCGATCAAATT                                                                                                      1400</w:t>
      </w:r>
    </w:p>
    <w:p w14:paraId="3CF5F1AB" w14:textId="77777777" w:rsidR="00B45528" w:rsidRPr="00B45528" w:rsidRDefault="00B45528" w:rsidP="00B455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5A71089" w14:textId="77777777" w:rsidR="005D0120" w:rsidRDefault="005D0120" w:rsidP="00470857">
      <w:pPr>
        <w:pStyle w:val="HTMLPreformatted"/>
        <w:rPr>
          <w:sz w:val="13"/>
          <w:szCs w:val="13"/>
        </w:rPr>
      </w:pPr>
    </w:p>
    <w:p w14:paraId="2D5165E6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0952C84A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ATGTCACCACAAACAGAGACTAAAGCAAGTGCTGGATTCAAAGCTGGTGTTAAAGATTACAAATTGACTTATTATACTCCTGAGTATGAGACAAAAGATACGGATATCTTGGCAGCATTCCGAGTAACTCCTCAACCTGGAGTTCCACCT   150</w:t>
      </w:r>
    </w:p>
    <w:p w14:paraId="47DA7009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ATGTCACCACAAACAGAGACTAAAGCAAGTGCTGGATTCAAAGCTGGTGTTAAAGATTACAAATTGACTTATTATACTCCTGAGTATGAGACAAAAGATACGGATATCTTGGCAGCATTCCGAGTAACTCCTCAACCTGGAGTTCCACCT   150</w:t>
      </w:r>
    </w:p>
    <w:p w14:paraId="2208E91B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125FA11D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GAAGAAGCAGGGGCTGCAGTAGCTGCCGAATCTTCTACTGGTACATGGACAACTGTGTGGACTGATGGACTTACCAGCCTTGATCGTTACAAAGGACGATGCTACCATATCGAACCCGTTGTTGGAGAGGAAAATCAATATATTGCTTAT   300</w:t>
      </w:r>
    </w:p>
    <w:p w14:paraId="79B49B5D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GAAGAAGCAGGGGCTGCAGTAGCTGCCGAATCTTCTACTGGTACATGGACAACTGTGTGGACTGATGGACTTACCAGCCTTGATCGTTACAAAGGACGATGCTACCATATCGAACCCGTTGTTGGAGAGGAAAATCAATATATTGCTTAT   300</w:t>
      </w:r>
    </w:p>
    <w:p w14:paraId="20B94A1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7B42E23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GTAGCTTACCCTTTAGACCTTTTTGAAGAAGGTTCTGTTACTAACATGTTTACTTCCATTGTAGGTAATGTATTTGGGTTTAAAGCTTTACGAGCTCTACGTCTGGAAGATTTGCGAATTCCTCCTGCTTATTCCAAAACTTTCCAAGGC   450</w:t>
      </w:r>
    </w:p>
    <w:p w14:paraId="4FECE697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GTAGCTTACCCTTTAGACCTTTTTGAAGAAGGTTCTGTTACTAACATGTTTACTTCCATTGTAGGTAATGTATTTGGGTTTAAAGCTTTACGAGCTCTACGTCTGGAAGATTTGCGAATTCCTCCTGCTTATTCCAAAACTTTCCAAGGC   450</w:t>
      </w:r>
    </w:p>
    <w:p w14:paraId="4E5718E1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1BCD230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CCACCTCATGGGATCCAAGTTGAGAGAGATAAATTGAACAAGTATGGTCGTCCTCTATTGGGATGTACCATCAAACCAAAATTGGGATTATCCGCGAAA-ACTACGGTAGAGCGGTTTATGAATGTCTACGTGGTGGACTTGATTTTACC   599</w:t>
      </w:r>
    </w:p>
    <w:p w14:paraId="27C522F3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CCACCTCATGGGATCCAAGTTGAGAGAGATAAATTGAACAAGTATGGTCGTCCTCTATTGGGATGTACCATCAAACCAAAATTGGGATTATCCGCGAAAAACTACGGTAGAGCGGTTTATGAATGTCTACGTGGTGGACTTGATTTTACC   600</w:t>
      </w:r>
    </w:p>
    <w:p w14:paraId="50DA9D97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42ABF332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AAGGATGATGAAAACGTGAACTCACAACCATTTATGCGTTGGAGAGACCGTTTCTTATTTTGTGCTGAAGCAATTTATAAAGCACAAGCTGAAACAGGTGAAATTAAAGGGCATTACTTAAATGCTACTGCAGGTACTTGTGAAGAAATG   749</w:t>
      </w:r>
    </w:p>
    <w:p w14:paraId="599D90EA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AAGGATGATGAAAACGTGAACTCACAACCATTTATGCGTTGGAGAGACCGTTTCTTATTTTGTGCTGAAGCAATTTATAAAGCACAAGCTGAAACAGGTGAAATTAAAGGGCATTACTTAAATGCTACTGCAGGTACTTGTGAAGAAATG   750</w:t>
      </w:r>
    </w:p>
    <w:p w14:paraId="0CCD535A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6842387F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ATCAAAAGGGCTGTGTTTGCCAGAGAATTGGGAGTCCCTATTGTAATGCATGACTACTTGACA-GGGGATTCACTGCAAATACTAGTTTAGCACATTATTGCCGAGACAACGGCCTACTTCTTCACATCCACCGTGCAATGCATGCAGTT   898</w:t>
      </w:r>
    </w:p>
    <w:p w14:paraId="4F7E5C2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ATCAAAAGGGCTGTGTTTGCCAGAGAATTGGGAGTCCCTATTGTAATGCATGACTACTTGACAGGGGGATTCACTGCAAATACTAGTTTAGCACATTATTGCCGAGACAACGGCCTACTTCTTCACATCCACCGTGCAATGCATGCAGTT   900</w:t>
      </w:r>
    </w:p>
    <w:p w14:paraId="3DA1C285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61EC89F1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ATTGATAGACAGAAAAATCATGGTATGCATTTCCGTGTACTAGCTAAAGCATTACGTATGTCTGGTGGGGATCATATTCACGCTGGTACAGTAGTAGGTAAACTGGAAGGTGAACGTGAGATGACTTTAGGTTTTGTTGATTTATTACGT  1048</w:t>
      </w:r>
    </w:p>
    <w:p w14:paraId="4A74DA10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ATTGATAGACAGAAAAATCATGGTATGCATTTCCGTGTACTAGCTAAAGCATTACGTATGTCTGGTGGGGATCATATTCACGCTGGTACAGTAGTAGGTAAACTGGAAGGTGAACGTGAGATGACTTTAGGTTTTGTTGATTTATTACGT  1050</w:t>
      </w:r>
    </w:p>
    <w:p w14:paraId="7FDE7DC9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4C8C1648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GATGATTATATTGAAAAAGACCGAAGTCGTGGTATTTTCTTCACTCAAGATTGGGTCTCTATGCCAGGTGTTATACCTGTGGCTTCAGGGGGTATTCATGTTTGGCATATGCCTGCCCTGACCGAGATCTTTGGAGATGATTCCGTACTA  1198</w:t>
      </w:r>
    </w:p>
    <w:p w14:paraId="353FACB6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GATGATTATATTGAAAAAGACCGAAGTCGTGGTATTTTCTTCACTCAAGATTGGGTCTCTATGCCAGGTGTTATACCTGTGGCTTCAGGGGGTATTCATGTTTGGCATATGCCTGCCCTGACCGAGATCTTTGGAGATGATTCCGTACTA  1200</w:t>
      </w:r>
    </w:p>
    <w:p w14:paraId="66D192D0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67C86A93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CAGTTTGGTGGCGGAACTTTAGGACACCCTTGGGGAAATGCACCTGGTGCAGTAGCTAACCGTGTAGCTTTAGAAGCGTGTGTACAAGCTCGTAATGAGGGACGTGATCTTGCTCGTGAAGGTAATGAAATTATCCGTGAAGCTTGCAAA  1348</w:t>
      </w:r>
    </w:p>
    <w:p w14:paraId="0EAD76A7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CAGTTTGGTGGCGGAACTTTAGGACACCCTTGGGGAAATGCACCTGGTGCAGTAGCTAACCGTGTAGCTTTAGAAGCGTGTGTACAAGCTCGTAATGAGGGACGTGATCTTGCTCGTGAAGGTAATGAAATTATCCGTGAAGCTTGCAAA  1350</w:t>
      </w:r>
    </w:p>
    <w:p w14:paraId="2FAD91B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1F67C05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CLAW      TGGAGTCCTGAACTAGCCGCTGCTTGTGAAGTTTGGAAAGCGATCAAATTTGAGTTCGAACCAGTAGATAAGCTAGATG                                                                         1427</w:t>
      </w:r>
    </w:p>
    <w:p w14:paraId="6A4A2AE2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 xml:space="preserve">S. </w:t>
      </w:r>
      <w:proofErr w:type="spellStart"/>
      <w:r w:rsidRPr="008F103D">
        <w:rPr>
          <w:sz w:val="13"/>
          <w:szCs w:val="13"/>
        </w:rPr>
        <w:t>polyrhiza</w:t>
      </w:r>
      <w:proofErr w:type="spellEnd"/>
      <w:r w:rsidRPr="008F103D">
        <w:rPr>
          <w:sz w:val="13"/>
          <w:szCs w:val="13"/>
        </w:rPr>
        <w:t xml:space="preserve"> - reference TGGAGTCCTGAACTAGCCGCTGCTTGTGAAGTTTGGAAAGCGATCAAATTTGAGTTCGAACCAGTAGATAAGCTAGATG                                                                         1429</w:t>
      </w:r>
    </w:p>
    <w:p w14:paraId="3A5C0E2C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28334536" w14:textId="77777777" w:rsidR="00D65527" w:rsidRDefault="00D65527" w:rsidP="00D65527">
      <w:pPr>
        <w:pStyle w:val="HTMLPreformatted"/>
        <w:rPr>
          <w:sz w:val="13"/>
          <w:szCs w:val="13"/>
        </w:rPr>
      </w:pPr>
    </w:p>
    <w:p w14:paraId="0DA56694" w14:textId="77777777" w:rsidR="008F103D" w:rsidRPr="00D65527" w:rsidRDefault="008F103D" w:rsidP="00D65527">
      <w:pPr>
        <w:pStyle w:val="HTMLPreformatted"/>
        <w:rPr>
          <w:sz w:val="13"/>
          <w:szCs w:val="13"/>
        </w:rPr>
      </w:pPr>
    </w:p>
    <w:p w14:paraId="6F4B1B5C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ATGTCACCACAAACAGAGACTAAAGCAAGTGTTGGATTCAAAGCTGGTGTTAAAGAGTATAAATTGACTTATTATACTCCTGAATATGAAACCAAAGATACTGATATCTTGGCAGCATTCCGAGTAACTCCTCAACCTGGAGTTCCGCCT   150</w:t>
      </w:r>
    </w:p>
    <w:p w14:paraId="2F6586DE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ATGTCACCACAAACAGAGACTAAAGCAAGTGTTGGATTCAAAGCTGGTGTTAAAGAGTATAAATTGACTTATTATACTCCTGAATATGAAACCAAAGATACTGATATCTTGGCAGCATTCCGAGTAACTCCTCAACCTGGAGTTCCGCCT   150</w:t>
      </w:r>
    </w:p>
    <w:p w14:paraId="64F3C298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3D2CCA74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GAGGAAGCAGGGGCTGCGGTAGCTGCTGAATCTTCTACTGGTACATGGACAACTGTGTGGACCGACGGGCTTACCAGCCTTGATCGTTACAAAGGGCGATGCTACCACATCGAGCCCGTTGCTGGGGAAGAAAATCAATATATATGTTAT   300</w:t>
      </w:r>
    </w:p>
    <w:p w14:paraId="7A5F8759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GAGGAAGCAGGGGCTGCGGTAGCTGCTGAATCTTCTACTGGTACATGGACAACTGTGTGGACCGACGGGCTTACCAGCCTTGATCGTTACAAAGGGCGATGCTACCACATCGAGCCCGTTGCTGGGGAAGAAAATCAATATATATGTTAT   300</w:t>
      </w:r>
    </w:p>
    <w:p w14:paraId="3DD85EEA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0351CC45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GTAGCTTACCCCTTAGACC-TTTTGAAGAGGGTTCTGTTACTAACATGTTTACTTCCATTGTTGGTAATGTATTTGGGTTCAAAGCCCTGCGCGCTCTACGTCTAGAAGATCTGCGAATCCCTACTTCTTATATTAAAACTTTCCAAGGT   449</w:t>
      </w:r>
    </w:p>
    <w:p w14:paraId="7416342D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GTAGCTTACCCCTTAGACCTTTTTGAAGAGGGTTCTGTTACTAACATGTTTACTTCCATTGTTGGTAATGTATTTGGGTTCAAAGCCCTGCGCGCTCTACGTCTAGAAGATCTGCGAATCCCTACTTCTTATATTAAAACTTTCCAAGGT   450</w:t>
      </w:r>
    </w:p>
    <w:p w14:paraId="12DC9CA3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0CFFF164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CCGCCTCATGGCATCCAAGTTGAAAGAGATAAATTGAACAAGTACGGCCGTCCCCTATTGGGATGTACTATTAAACCTAAATTGGGGTTATCCGCTAAAAACTACGGTAGAGCGGTTTATGAATGTCTACGTGGTGGACTTGATTTTACC   599</w:t>
      </w:r>
    </w:p>
    <w:p w14:paraId="51DC36A9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CCGCCTCATGGCATCCAAGTTGAAAGAGATAAATTGAACAAGTACGGCCGTCCCCTATTGGGATGTACTATTAAACCTAAATTGGGGTTATCCGCTAAAAACTACGGTAGAGCGGTTTATGAATGTCTACGTGGTGGACTTGATTTTACC   600</w:t>
      </w:r>
    </w:p>
    <w:p w14:paraId="0829C71E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3653AAF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AAAGATGATGAGAATGTGAACTCCCAACCATTTATGCGTTGGAGAGACCGTTTCTTATTTTGTGCCGAAGCAATTTATAAAGCACAGGCTGAAACAGGTGAAATCAAAGGGCATTACTTGAATGCTACTGCGGGTACATGCGAAGAAATG   749</w:t>
      </w:r>
    </w:p>
    <w:p w14:paraId="42D3D89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AAAGATGATGAGAATGTGAACTCCCAACCATTTATGCGTTGGAGAGACCGTTTCTTATTTTGTGCCGAAGCAATTTATAAAGCACAGGCTGAAACAGGTGAAATCAAAGGGCATTACTTGAATGCTACTGCGGGTACATGCGAAGAAATG   750</w:t>
      </w:r>
    </w:p>
    <w:p w14:paraId="542A1963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61BF589C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ATCAAAAGGGCTGTATTTGCCAGAGAATTAGGAGCTCCTATCGTAATGCATGACTATTTAAC--GGGGATTCACGGCAAATACTAGCTTGGCTCATTATTGCCGAGATAATGGTCTCCTTCTTCACATCCATCGCGCAATGCACGCAGTT   897</w:t>
      </w:r>
    </w:p>
    <w:p w14:paraId="04B736B6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ATCAAAAGGGCTGTATTTGCCAGAGAATTAGGAGCTCCTATCGTAATGCATGACTATTTAACGGGGGGATTCACGGCAAATACTAGCTTGGCTCATTATTGCCGAGATAATGGTCTCCTTCTTCACATCCATCGCGCAATGCACGCAGTT   900</w:t>
      </w:r>
    </w:p>
    <w:p w14:paraId="03BA9606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0BE21B84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ATTGATAGACAGAAGAATCACGGTATGCACTTCCGTGTACTAGCTAAAGCCTTACGTATGTCTGGTGGAGATCATATTCACGCTGGTACAGTAGTAGGTAAACTTGAAGGAGAAAGAGACATAACTTTGGGTTTTGTTGATTTACTACGT  1047</w:t>
      </w:r>
    </w:p>
    <w:p w14:paraId="7C465D4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ATTGATAGACAGAAGAATCACGGTATGCACTTCCGTGTACTAGCTAAAGCCTTACGTATGTCTGGTGGAGATCATATTCACGCTGGTACAGTAGTAGGTAAACTTGAAGGAGAAAGAGACATAACTTTGGGTTTTGTTGATTTACTACGT  1050</w:t>
      </w:r>
    </w:p>
    <w:p w14:paraId="32768F0B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6D815296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GATGATTTTATTG-AAAAGATAGAAGCCGTGGTATTTATTTCACTCAAGATTGGGTCTCTCTACCAGGTGTTATACCGGTAGCTTC-GGGGGTATTCACGTTTGGCATATGCCTGCTTTGACCGAGATCTTTGGTGATGATGCCGTACTA  1195</w:t>
      </w:r>
    </w:p>
    <w:p w14:paraId="154A2946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GATGATTTTATTGAAAAAGATAGAAGCCGTGGTATTTATTTCACTCAAGATTGGGTCTCTCTACCAGGTGTTATACCGGTAGCTTCGGGGGGTATTCACGTTTGGCATATGCCTGCTTTGACCGAGATCTTTGGTGATGATGCCGTACTA  1200</w:t>
      </w:r>
    </w:p>
    <w:p w14:paraId="591E21BE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742D62C1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CAATTTGGTGGAGGAACTTTAGGACACCCTTGGGGAAATGCACCGGGTGCCGTCGCTAATCGAGTAGCTCTAGAAGCATGTGTACAAGCTCGTAATGAGGGACGTGATCTTGCTCGCGAGGGTAATGAAATTATCCGTACGGCTAGCAAA  1345</w:t>
      </w:r>
    </w:p>
    <w:p w14:paraId="0C32693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CAATTTGGTGGAGGAACTTTAGGACACCCTTGGGGAAATGCACCGGGTGCCGTCGCTAATCGAGTAGCTCTAGAAGCATGTGTACAAGCTCGTAATGAGGGACGTGATCTTGCTCGCGAGGGTAATGAAATTATCCGTACGGCTAGCAAA  1350</w:t>
      </w:r>
    </w:p>
    <w:p w14:paraId="04FC555B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7B78FE65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CLAW      TGGAGTCCTGAACTAGCTGCTGCTTGTGAAGTATGGAAAGAGATCAAATTTGAATTCCAAGCAGTGGATA                                                                                  1415</w:t>
      </w:r>
    </w:p>
    <w:p w14:paraId="6BC472DB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A. sinensis - reference TGGAGTCCTGAACTAGCTGCTGCTTGTGAAGTATGGAAAGAGATCAAATTTGAATTCCAAGCAGTGGATA                                                                                  1420</w:t>
      </w:r>
    </w:p>
    <w:p w14:paraId="6A7739A9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05F98D57" w14:textId="77777777" w:rsidR="00D65527" w:rsidRPr="00B45528" w:rsidRDefault="00D65527" w:rsidP="00470857">
      <w:pPr>
        <w:pStyle w:val="HTMLPreformatted"/>
        <w:rPr>
          <w:sz w:val="13"/>
          <w:szCs w:val="13"/>
        </w:rPr>
      </w:pPr>
    </w:p>
    <w:p w14:paraId="2EAF8275" w14:textId="77777777" w:rsidR="001E09FC" w:rsidRPr="00B45528" w:rsidRDefault="001E09FC" w:rsidP="00470857">
      <w:pPr>
        <w:pStyle w:val="HTMLPreformatted"/>
        <w:rPr>
          <w:sz w:val="13"/>
          <w:szCs w:val="13"/>
        </w:rPr>
      </w:pPr>
    </w:p>
    <w:p w14:paraId="39FC6764" w14:textId="448C3194" w:rsidR="00470857" w:rsidRPr="00B45528" w:rsidRDefault="001E09FC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ATGTCACCACAAACAGAGACTAAAGCAAGTGTTGGATTCAAAGCTGGTGTTAAAGATTATAAATTGACTTATTACACTCCGGAATATCAAACCAAAGATACTGATATCTTGGCAGCATTTCGAGTAACTCCTCAACCTGGAGTT</w:t>
      </w:r>
      <w:r w:rsidRPr="00B45528">
        <w:rPr>
          <w:rStyle w:val="hlt1"/>
          <w:sz w:val="13"/>
          <w:szCs w:val="13"/>
        </w:rPr>
        <w:t>C</w:t>
      </w:r>
      <w:r w:rsidRPr="00B45528">
        <w:rPr>
          <w:sz w:val="13"/>
          <w:szCs w:val="13"/>
        </w:rPr>
        <w:t>CCCCT   150</w:t>
      </w:r>
    </w:p>
    <w:p w14:paraId="12EBBF31" w14:textId="398DBA1F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ATGTCACCACAAACAGAGACTAAAGCAAGTGTTGGATTCAAAGCTGGTGTTAAAGATTATAAATTGACTTATTACACTCCGGAATATCAAACCAAAGATACTGATATCTTGGCAGCATTTCGAGTAACTCCTCAACCTGGAGTT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CCCCT   149</w:t>
      </w:r>
    </w:p>
    <w:p w14:paraId="52B5F01F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08A32CF4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GAAGAAGCAGGGGCTGCGGTAGCTGCTGAATCTTCTACTGGTACATGGACAACTGTATGGACTGATGGGCTTACCAGCCTTGATCGCTACAAAGGTCGATGCTACCACATCGAGCCCGTTGCTGGAGAAGAAAATCAATTTATTGCTTAT   300</w:t>
      </w:r>
    </w:p>
    <w:p w14:paraId="5B80536D" w14:textId="693EEE70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GAAGAAGCAGGGGCTGCGGTAGCTGCTGAATCTTCTACTGGTACATGGACAACTGTATGGACTGATGGGCTTACCAGCCTTGATCGCTACAAAGGTCGATGCTACCACATCGAGCCCGTTGCTGGAGAAGAAAATCAATTTATTGCTTAT   299</w:t>
      </w:r>
    </w:p>
    <w:p w14:paraId="4FE16882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5FF34D35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GTAGCTTATCCCTTAGACC</w:t>
      </w:r>
      <w:r w:rsidRPr="00B45528">
        <w:rPr>
          <w:rStyle w:val="hlt1"/>
          <w:sz w:val="13"/>
          <w:szCs w:val="13"/>
        </w:rPr>
        <w:t>T</w:t>
      </w:r>
      <w:r w:rsidRPr="00B45528">
        <w:rPr>
          <w:sz w:val="13"/>
          <w:szCs w:val="13"/>
        </w:rPr>
        <w:t>TTTTGAAGAAGGTTCTGTTACTAACATGTTTACTTCCATTGTGGGTAATGTATTTGGGTTCAAGGCCCTGCGCGCTCTACGTCTGGAAGATTTGAGAATCCCTACTTCTTATACTAAAACTTTCCAAGGT   450</w:t>
      </w:r>
    </w:p>
    <w:p w14:paraId="7D9356CF" w14:textId="12F79913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GTAGCTTATCCCTTAGACC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TTTTGAAGAAGGTTCTGTTACTAACATGTTTACTTCCATTGTGGGTAATGTATTTGGGTTCAAGGCCCTGCGCGCTCTACGTCTGGAAGATTTGAGAATCCCTACTTCTTATACTAAAACTTTCCAAGGT   448</w:t>
      </w:r>
    </w:p>
    <w:p w14:paraId="0A1BEE27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71C01175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CCGCCTCATGGGATCCAAGTTGAGAGAGATAAATTGAACAAGTATGGTCGCCCACTATTGGGATGTACTATTAAACCTAAATTGGGGTTATCCGCTAAGAATTACGGTAGAGCAGTTTATGAATGTCTTCGCGGTGGACTTGATTTTACC   600</w:t>
      </w:r>
    </w:p>
    <w:p w14:paraId="54A32C08" w14:textId="049A0C57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CCGCCTCATGGGATCCAAGTTGAGAGAGATAAATTGAACAAGTATGGTCGCCCACTATTGGGATGTACTATTAAACCTAAATTGGGGTTATCCGCTAAGAATTACGGTAGAGCAGTTTATGAATGTCTTCGCGGTGGACTTGATTTTACC   598</w:t>
      </w:r>
    </w:p>
    <w:p w14:paraId="46154881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4474246C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AAAGATGATGAGAACGTAAATTCCCAACCATTTATGCGTTGGAGAGACCGTTTCTTATTTTGTGCAGAAGCAATTTATAAATCACAGTCTGAAACA</w:t>
      </w:r>
      <w:r w:rsidRPr="00B45528">
        <w:rPr>
          <w:rStyle w:val="hlt1"/>
          <w:sz w:val="13"/>
          <w:szCs w:val="13"/>
        </w:rPr>
        <w:t>G</w:t>
      </w:r>
      <w:r w:rsidRPr="00B45528">
        <w:rPr>
          <w:sz w:val="13"/>
          <w:szCs w:val="13"/>
        </w:rPr>
        <w:t>GGGAAATCAAAGGACATTACTTGAATGCTACTGCAGGTACATGTGAAGAAATG   750</w:t>
      </w:r>
    </w:p>
    <w:p w14:paraId="32E8B949" w14:textId="5EEC852D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AAAGATGATGAGAACGTAAATTCCCAACCATTTATGCGTTGGAGAGACCGTTTCTTATTTTGTGCAGAAGCAATTTATAAATCACAGTCTGAAACA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GGGAAATCAAAGGACATTACTTGAATGCTACTGCAGGTACATGTGAAGAAATG   747</w:t>
      </w:r>
    </w:p>
    <w:p w14:paraId="4A5CC5DA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1B9F8BA2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ATGAAAAGGGCTGTATTTGCCAGAGAATTGGGAGTTCCTATCGTAATGCATGATTACTTAACAGGAGGATTCACTGCAAATACTAGTCTGGCTCATTATTGTCGAGATAATGGTCTACTTCTTCACATCCACCGTGCAATGCATGCGGTT   900</w:t>
      </w:r>
    </w:p>
    <w:p w14:paraId="1A1B4C3C" w14:textId="70B1E302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ATGAAAAGGGCTGTATTTGCCAGAGAATTGGGAGTTCCTATCGTAATGCATGATTACTTAACAGGAGGATTCACTGCAAATACTAGTCTGGCTCATTATTGTCGAGATAATGGTCTACTTCTTCACATCCACCGTGCAATGCATGCGGTT   897</w:t>
      </w:r>
    </w:p>
    <w:p w14:paraId="05983ECB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23595F42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ATTGATAGAC</w:t>
      </w:r>
      <w:r w:rsidRPr="00B45528">
        <w:rPr>
          <w:rStyle w:val="hlt1"/>
          <w:sz w:val="13"/>
          <w:szCs w:val="13"/>
        </w:rPr>
        <w:t>A</w:t>
      </w:r>
      <w:r w:rsidRPr="00B45528">
        <w:rPr>
          <w:sz w:val="13"/>
          <w:szCs w:val="13"/>
        </w:rPr>
        <w:t>AAAGAATCATGGTATACACTTCCGTGTACTAGCTAAAGCGTTACGTATGTCTGGTGGAGATCATATCCATTCAGGTACTGTAGTAGGTAAACTTGAA</w:t>
      </w:r>
      <w:r w:rsidRPr="00B45528">
        <w:rPr>
          <w:rStyle w:val="hlt1"/>
          <w:sz w:val="13"/>
          <w:szCs w:val="13"/>
        </w:rPr>
        <w:t>G</w:t>
      </w:r>
      <w:r w:rsidRPr="00B45528">
        <w:rPr>
          <w:sz w:val="13"/>
          <w:szCs w:val="13"/>
        </w:rPr>
        <w:t>GGGAAAGAGAAATCACTTTAGGCTTTGTTGATTTACTACGT  1050</w:t>
      </w:r>
    </w:p>
    <w:p w14:paraId="6E1DFC90" w14:textId="483D8E10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ATTGATAGAC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AAAGAATCATGGTATACACTTCCGTGTACTAGCTAAAGCGTTACGTATGTCTGGTGGAGATCATATCCATTCAGGTACTGTAGTAGGTAAACTTGAA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GGGAAAGAGAAATCACTTTAGGCTTTGTTGATTTACTACGT  1045</w:t>
      </w:r>
    </w:p>
    <w:p w14:paraId="3561B826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6E1C36FE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GATGATTTTATTG</w:t>
      </w:r>
      <w:r w:rsidRPr="00B45528">
        <w:rPr>
          <w:rStyle w:val="hlt1"/>
          <w:sz w:val="13"/>
          <w:szCs w:val="13"/>
        </w:rPr>
        <w:t>A</w:t>
      </w:r>
      <w:r w:rsidRPr="00B45528">
        <w:rPr>
          <w:sz w:val="13"/>
          <w:szCs w:val="13"/>
        </w:rPr>
        <w:t>AAAAGATCGAAGCCGTGGTATTTATTTCACTCAAGATTGGGTCTCTCTACCAGGTGTTCTGCCTGTGGCTTCA</w:t>
      </w:r>
      <w:r w:rsidRPr="00B45528">
        <w:rPr>
          <w:rStyle w:val="hlt1"/>
          <w:sz w:val="13"/>
          <w:szCs w:val="13"/>
        </w:rPr>
        <w:t>G</w:t>
      </w:r>
      <w:r w:rsidRPr="00B45528">
        <w:rPr>
          <w:sz w:val="13"/>
          <w:szCs w:val="13"/>
        </w:rPr>
        <w:t>GGGGTATTCACGTTTGGCATATGCCTGCTTTGACCGAGATCTTTGGAGATGATTCCGTACTA  1200</w:t>
      </w:r>
    </w:p>
    <w:p w14:paraId="07662A82" w14:textId="6BA6610D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GATGATTTTATTG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AAAAGATCGAAGCCGTGGTATTTATTTCACTCAAGATTGGGTCTCTCTACCAGGTGTTCTGCCTGTGGCTTCA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GGGGTATTCACGTTTGGCATATGCCTGCTTTGACCGAGATCTTTGGAGATGATTCCGTACTA  1193</w:t>
      </w:r>
    </w:p>
    <w:p w14:paraId="4C4204F5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23A5C958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CAATTTGGTGGAGGAACTTTAGGACATCCTT</w:t>
      </w:r>
      <w:r w:rsidRPr="00B45528">
        <w:rPr>
          <w:rStyle w:val="hlt1"/>
          <w:sz w:val="13"/>
          <w:szCs w:val="13"/>
        </w:rPr>
        <w:t>G</w:t>
      </w:r>
      <w:r w:rsidRPr="00B45528">
        <w:rPr>
          <w:sz w:val="13"/>
          <w:szCs w:val="13"/>
        </w:rPr>
        <w:t>GGGAAATGCACCCGGTGCTGTCGCTAATCGAGTAGCTCTAGAAGCATGTGTACAAGCTCGTAATGAGGGACGTGATCTTGCTCGTGAGGGTAATGAAATTATTCGTGAGGCTTGTAAA  1350</w:t>
      </w:r>
    </w:p>
    <w:p w14:paraId="6E243D7C" w14:textId="21A65A96" w:rsidR="00470857" w:rsidRPr="00B45528" w:rsidRDefault="00470857" w:rsidP="00470857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CAATTTGGTGGAGGAACTTTAGGACATCCTT</w:t>
      </w:r>
      <w:r w:rsidRPr="00B45528">
        <w:rPr>
          <w:rStyle w:val="hlt1"/>
          <w:sz w:val="13"/>
          <w:szCs w:val="13"/>
        </w:rPr>
        <w:t>-</w:t>
      </w:r>
      <w:r w:rsidRPr="00B45528">
        <w:rPr>
          <w:sz w:val="13"/>
          <w:szCs w:val="13"/>
        </w:rPr>
        <w:t>GGGAAATGCACCCGGTGCTGTCGCTAATCGAGTAGCTCTAGAAGCATGTGTACAAGCTCGTAATGAGGGACGTGATCTTGCTCGTGAGGGTAATGAAATTATTCGTGAGGCTTGTAAA  1342</w:t>
      </w:r>
    </w:p>
    <w:p w14:paraId="6469AC26" w14:textId="77777777" w:rsidR="00470857" w:rsidRPr="00B45528" w:rsidRDefault="00470857" w:rsidP="00470857">
      <w:pPr>
        <w:pStyle w:val="HTMLPreformatted"/>
        <w:rPr>
          <w:sz w:val="13"/>
          <w:szCs w:val="13"/>
        </w:rPr>
      </w:pPr>
    </w:p>
    <w:p w14:paraId="2822A86B" w14:textId="77777777" w:rsidR="001E09FC" w:rsidRPr="00B45528" w:rsidRDefault="001E09FC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>C. sativa - reference      TGGAGTCCTGAACTAGCTGCTGCTTGTGAAGTTTGGAAGGAAATCAAATTT                                                                                                     1401</w:t>
      </w:r>
    </w:p>
    <w:p w14:paraId="2A3F48A1" w14:textId="1E2C7D1A" w:rsidR="00E07C10" w:rsidRPr="00B45528" w:rsidRDefault="00470857" w:rsidP="001E09FC">
      <w:pPr>
        <w:pStyle w:val="HTMLPreformatted"/>
        <w:rPr>
          <w:sz w:val="13"/>
          <w:szCs w:val="13"/>
        </w:rPr>
      </w:pPr>
      <w:r w:rsidRPr="00B45528">
        <w:rPr>
          <w:sz w:val="13"/>
          <w:szCs w:val="13"/>
        </w:rPr>
        <w:t xml:space="preserve">C. sativa - CLAW      </w:t>
      </w:r>
      <w:r w:rsidR="001E09FC" w:rsidRPr="00B45528">
        <w:rPr>
          <w:sz w:val="13"/>
          <w:szCs w:val="13"/>
        </w:rPr>
        <w:t xml:space="preserve">     </w:t>
      </w:r>
      <w:r w:rsidRPr="00B45528">
        <w:rPr>
          <w:sz w:val="13"/>
          <w:szCs w:val="13"/>
        </w:rPr>
        <w:t>TGGAGTCCTGAACTAGCTGCTGCTTGTGAAGTTTGGAAGGAAATCAAATTT                                                                                                     1393</w:t>
      </w:r>
    </w:p>
    <w:p w14:paraId="21A18557" w14:textId="77777777" w:rsidR="00B45528" w:rsidRPr="00B45528" w:rsidRDefault="00B45528" w:rsidP="001E09FC">
      <w:pPr>
        <w:pStyle w:val="HTMLPreformatted"/>
        <w:rPr>
          <w:sz w:val="13"/>
          <w:szCs w:val="13"/>
        </w:rPr>
      </w:pPr>
    </w:p>
    <w:p w14:paraId="27B94A75" w14:textId="77777777" w:rsidR="00B45528" w:rsidRPr="00B45528" w:rsidRDefault="00B45528" w:rsidP="001E09FC">
      <w:pPr>
        <w:pStyle w:val="HTMLPreformatted"/>
        <w:rPr>
          <w:sz w:val="13"/>
          <w:szCs w:val="13"/>
        </w:rPr>
      </w:pPr>
    </w:p>
    <w:p w14:paraId="27A4CE79" w14:textId="77777777" w:rsidR="00B45528" w:rsidRPr="00B45528" w:rsidRDefault="00B45528" w:rsidP="001E09FC">
      <w:pPr>
        <w:pStyle w:val="HTMLPreformatted"/>
        <w:rPr>
          <w:sz w:val="13"/>
          <w:szCs w:val="13"/>
        </w:rPr>
      </w:pPr>
    </w:p>
    <w:p w14:paraId="766EB7D7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ATGTCACCACAAACAGAGACTAAAGCAAGTGTTGGATTCAAAGCTGGTGTTAAAGATTATAAATTAACTTATTATACTCCTGACTATGAAACCAAAGATACTGATATCTTGGCAGCGTTCCGAGTAACTCCTCAACCTGGAGTTCCGCCT   150</w:t>
      </w:r>
    </w:p>
    <w:p w14:paraId="108FBCE7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ATGTCACCACAAACAGAGACTAAAGCAAGTGTTGGATTCAAAGCTGGTGTTAAAGATTATAAATTAACTTATTATACTCCTGACTATGAAACCAAAGATACTGATATCTTGGCAGCGTTCCGAGTAACTCCTCAACCTGGAGTTCCGCCT   150</w:t>
      </w:r>
    </w:p>
    <w:p w14:paraId="754E9EE4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7F9CF822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GAGGAAGCAGGGGCAGCAGTAGCTGCTGAATCTTCTACTGGTACATGGACAACTGTGTGGACCGATGGACTTACTAGTCTTGATCGTTACAAAGGACGATGCTACCACATCGAGCCAGTTGCTGGAGAAGAAAGTCAATTTATTGCTTAT   300</w:t>
      </w:r>
    </w:p>
    <w:p w14:paraId="43E83A5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GAGGAAGCAGGGGCAGCAGTAGCTGCTGAATCTTCTACTGGTACATGGACAACTGTGTGGACCGATGGACTTACTAGTCTTGATCGTTACAAAGGACGATGCTACCACATCGAGCCAGTTGCTGGAGAAGAAAGTCAATTTATTGCTTAT   300</w:t>
      </w:r>
    </w:p>
    <w:p w14:paraId="3F141877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4948FCB8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GTAGCTTACCCCTTAGACC-TTTTGAAGAAGGTTCTGTTACTAACATGTTTACTTCCATTGTGGGTAATGTATTTGGATTCAAGGCCCTGCGTGCTCTACGTCTGGAGGATTTGCGAATCCCTCCTGCTTATTCTAAAACTTTCCAAGGC   449</w:t>
      </w:r>
    </w:p>
    <w:p w14:paraId="1013EA60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GTAGCTTACCCCTTAGACCTTTTTGAAGAAGGTTCTGTTACTAACATGTTTACTTCCATTGTGGGTAATGTATTTGGATTCAAGGCCCTGCGTGCTCTACGTCTGGAGGATTTGCGAATCCCTCCTGCTTATTCTAAAACTTTCCAAGGC   450</w:t>
      </w:r>
    </w:p>
    <w:p w14:paraId="67132769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5F3C418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CCGCCTCACGGCATCCAAGTTGAGAGAGATAAATTAAACAAGTATGGCCGCC-CCTATTGGGATGTACTATTAAACCTAAATTGGGATTATCCGCTAAGAATTACGGTAGAGCGGTTTATGAATGTCTCCGCGGTGGGCTTGATTTTACC   598</w:t>
      </w:r>
    </w:p>
    <w:p w14:paraId="25ABFE1E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CCGCCTCACGGCATCCAAGTTGAGAGAGATAAATTAAACAAGTATGGCCGCCCCCTATTGGGATGTACTATTAAACCTAAATTGGGATTATCCGCTAAGAATTACGGTAGAGCGGTTTATGAATGTCTCCGCGGTGGGCTTGATTTTACC   600</w:t>
      </w:r>
    </w:p>
    <w:p w14:paraId="52407F57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42866815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AAAGATGATGAAAACGTGAATTCCCAACCATTTATGCGTTGGAGAGACCGTTTCCTATTTTGTGCCGAAGCAATTTATAAAGCGCAGGCTGAAACAGGTGAAATCAAAGGGCATTACTTGAATGCTACTGCAGGTACATGCGAAGAAATG   748</w:t>
      </w:r>
    </w:p>
    <w:p w14:paraId="3953B855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AAAGATGATGAAAACGTGAATTCCCAACCATTTATGCGTTGGAGAGACCGTTTCCTATTTTGTGCCGAAGCAATTTATAAAGCGCAGGCTGAAACAGGTGAAATCAAAGGGCATTACTTGAATGCTACTGCAGGTACATGCGAAGAAATG   750</w:t>
      </w:r>
    </w:p>
    <w:p w14:paraId="5BD37263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565697FC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ATCAAAAGGGCTGTATTTGCCAGAGAATTGGGAGTTCCTATCGTAATGCATGACTACTTAACC-GGGGATTCACTGCAAATACTAGCTTGGCTCATTATTGCCGGGATAATGGTCTACTTCTTCACATCCATCGTGCAATGCATGCAGTT   897</w:t>
      </w:r>
    </w:p>
    <w:p w14:paraId="53117F21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ATCAAAAGGGCTGTATTTGCCAGAGAATTGGGAGTTCCTATCGTAATGCATGACTACTTAACCGGGGGATTCACTGCAAATACTAGCTTGGCTCATTATTGCCGGGATAATGGTCTACTTCTTCACATCCATCGTGCAATGCATGCAGTT   900</w:t>
      </w:r>
    </w:p>
    <w:p w14:paraId="6146F3FF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21FF1FC9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ATTGATAGACAGAAGAATCATGGTATACACTTTCGTGTACTAGCTAAAGCGTTACGCATGTCTGGTGGAGATCATATTCACGCTGGTACCGTAGTAGGTAAACTTGAAGGGGAAAGAGAGATCACTTTAGGCTTTGTTGATTTACTGCGT  1047</w:t>
      </w:r>
    </w:p>
    <w:p w14:paraId="537323E1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ATTGATAGACAGAAGAATCATGGTATACACTTTCGTGTACTAGCTAAAGCGTTACGCATGTCTGGTGGAGATCATATTCACGCTGGTACCGTAGTAGGTAAACTTGAAGGGGAAAGAGAGATCACTTTAGGCTTTGTTGATTTACTGCGT  1050</w:t>
      </w:r>
    </w:p>
    <w:p w14:paraId="033461FB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05210605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GATGATTATATTGA-AAAGATCGAAGCCGCGGTATTTATTTTACTCAAGATTGGGTCTCTCTACCAGGTGTTCTGCCCGTGGCTTCAGGGGGTATTCACGTTTGGCATATGCCTGCTCTGACCGAAATCTTTGGAGATGATTCCGTACTA  1196</w:t>
      </w:r>
    </w:p>
    <w:p w14:paraId="5EF09238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GATGATTATATTGAAAAAGATCGAAGCCGCGGTATTTATTTTACTCAAGATTGGGTCTCTCTACCAGGTGTTCTGCCCGTGGCTTCAGGGGGTATTCACGTTTGGCATATGCCTGCTCTGACCGAAATCTTTGGAGATGATTCCGTACTA  1200</w:t>
      </w:r>
    </w:p>
    <w:p w14:paraId="4E2669EE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3C5FD345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CAATTCGGCGGAGGAACTTTAGGGCACCCTTGGGGAAATGCACCGGGTGCTGTAGCTAATCGAGTAGCTCTAGAAGCATGTGTACAAGCTCGTAATGAGGGACGTGATCTTGCTCGTGAGGGTAATGAAATTATTCGTGCGGCCGGTAAA  1346</w:t>
      </w:r>
    </w:p>
    <w:p w14:paraId="4338C313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CAATTCGGCGGAGGAACTTTAGGGCACCCTTGGGGAAATGCACCGGGTGCTGTAGCTAATCGAGTAGCTCTAGAAGCATGTGTACAAGCTCGTAATGAGGGACGTGATCTTGCTCGTGAGGGTAATGAAATTATTCGTGCGGCCGGTAAA  1350</w:t>
      </w:r>
    </w:p>
    <w:p w14:paraId="73A094E7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4E4F9AD6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CLAW      TGGAGTCCTGAGCTAGCTGCCGCTTGTGAAGTATGGAAGGAGATCAAATTTGAATTCCCAGCAATGGATA                                                                                  1416</w:t>
      </w:r>
    </w:p>
    <w:p w14:paraId="5EF3EA78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  <w:r w:rsidRPr="00D65527">
        <w:rPr>
          <w:sz w:val="13"/>
          <w:szCs w:val="13"/>
        </w:rPr>
        <w:t>C. avellana - reference TGGAGTCCTGAGCTAGCTGCCGCTTGTGAAGTATGGAAGGAGATCAAATTTGAATTCCCAGCAATGGATA                                                                                  1420</w:t>
      </w:r>
    </w:p>
    <w:p w14:paraId="4E76D88E" w14:textId="77777777" w:rsidR="00D65527" w:rsidRPr="00D65527" w:rsidRDefault="00D65527" w:rsidP="00D65527">
      <w:pPr>
        <w:pStyle w:val="HTMLPreformatted"/>
        <w:rPr>
          <w:sz w:val="13"/>
          <w:szCs w:val="13"/>
        </w:rPr>
      </w:pPr>
    </w:p>
    <w:p w14:paraId="0B0BAC71" w14:textId="77777777" w:rsidR="00B45528" w:rsidRPr="00B45528" w:rsidRDefault="00B45528" w:rsidP="001E09FC">
      <w:pPr>
        <w:pStyle w:val="HTMLPreformatted"/>
        <w:rPr>
          <w:sz w:val="13"/>
          <w:szCs w:val="13"/>
        </w:rPr>
      </w:pPr>
    </w:p>
    <w:p w14:paraId="3B1A8D0F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5EF17872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ATGTCACCACAAACAGAGACTAAAGCAAGTGTTGGATTCAAAGCTGGTGTTAAAGATTATAAACTGACTTATTATACTCCTGACTATGAAACCAAAGATACTGATATCTTGGCAGCATTCCGAGTAACTCCTCAACCTGGAGTTCCTGCT   150</w:t>
      </w:r>
    </w:p>
    <w:p w14:paraId="70A69902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ATGTCACCACAAACAGAGACTAAAGCAAGTGTTGGATTCAAAGCTGGTGTTAAAGATTATAAACTGACTTATTATACTCCTGACTATGAAACCAAAGATACTGATATCTTGGCAGCATTCCGAGTAACTCCTCAACCTGGAGTTCCTGCT   150</w:t>
      </w:r>
    </w:p>
    <w:p w14:paraId="4248DBA3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3754C7CC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GAGGAAGCAGGGGCTGCGGTAGCTGCTGAATCTTCTACTGGTACATGGACAACTGTGTGGACCGATGGGCTTACCAGCCTTGATCGTTATAAAGGAAGATGCTACCACATCGAGCCTGTTGCTGGAGAAGAAAATCAATATATATGTTAT   300</w:t>
      </w:r>
    </w:p>
    <w:p w14:paraId="4A81AE1C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GAGGAAGCAGGGGCTGCGGTAGCTGCTGAATCTTCTACTGGTACATGGACAACTGTGTGGACCGATGGGCTTACCAGCCTTGATCGTTATAAAGGAAGATGCTACCACATCGAGCCTGTTGCTGGAGAAGAAAATCAATATATATGTTAT   300</w:t>
      </w:r>
    </w:p>
    <w:p w14:paraId="6C01379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7F8F1980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GTAGCTTACCCTTTAGACCTTT-TGAAGAAGGTTCTGTTACTAATATGTTTACTTCCATTGTGGGTAATGTATTTGGGTTCAAAGCCCTGCGCGCTCTACGTCTGGAGGATCTGCGAATCCCTACTTCCTATACGAAAACTTTCCAAGGC   449</w:t>
      </w:r>
    </w:p>
    <w:p w14:paraId="2FD23159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GTAGCTTACCCTTTAGACCTTTTTGAAGAAGGTTCTGTTACTAATATGTTTACTTCCATTGTGGGTAATGTATTTGGGTTCAAAGCCCTGCGCGCTCTACGTCTGGAGGATCTGCGAATCCCTACTTCCTATACGAAAACTTTCCAAGGC   450</w:t>
      </w:r>
    </w:p>
    <w:p w14:paraId="2DBBE1E6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7C0D4037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CCGCCTCATGGCATCCAAGTTGAGAGAGATAAATTGAACAAATATGGGCGTCCCCTATTGGGATGTACTATTAAACCGAAATTGGGGTTATCCGCTAAGAACTACGGTAGAGCAGTTTATGAATGTCTTCGTGGTGGACTTGATTTTACG   599</w:t>
      </w:r>
    </w:p>
    <w:p w14:paraId="236583A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CCGCCTCATGGCATCCAAGTTGAGAGAGATAAATTGAACAAATATGGGCGTCCCCTATTGGGATGTACTATTAAACCGAAATTGGGGTTATCCGCTAAGAACTACGGTAGAGCAGTTTATGAATGTCTTCGTGGTGGACTTGATTTTACG   600</w:t>
      </w:r>
    </w:p>
    <w:p w14:paraId="0878794F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773D495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AAAGATGATGAGAACGTGAACTCACAACCATTTATGCGTTGGAGAGACCGTTTCTTATTTTGTGCCGAAGCAATTTTTAAATCACAGGCTGAAACAGGTGAAATCAAAGGGCATTACTTGAATGCTACTGCAGGTACATGCGAAGAAATG   749</w:t>
      </w:r>
    </w:p>
    <w:p w14:paraId="0532A602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AAAGATGATGAGAACGTGAACTCACAACCATTTATGCGTTGGAGAGACCGTTTCTTATTTTGTGCCGAAGCAATTTTTAAATCACAGGCTGAAACAGGTGAAATCAAAGGGCATTACTTGAATGCTACTGCAGGTACATGCGAAGAAATG   750</w:t>
      </w:r>
    </w:p>
    <w:p w14:paraId="03175EB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192C57A7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ATGAAAAGGGCTGTATTTGCCAGAGAATTGGGAGTTCCTATCGTAATGCATGACTACTTAACAGGG-GATTCACTGCAAATACTAGCTTGGCTCATTATTGCCGAGATAATGGTCTACTTCTTCACATCCATCGTGCAATGCATGCAGTT   898</w:t>
      </w:r>
    </w:p>
    <w:p w14:paraId="552B663A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ATGAAAAGGGCTGTATTTGCCAGAGAATTGGGAGTTCCTATCGTAATGCATGACTACTTAACAGGGGGATTCACTGCAAATACTAGCTTGGCTCATTATTGCCGAGATAATGGTCTACTTCTTCACATCCATCGTGCAATGCATGCAGTT   900</w:t>
      </w:r>
    </w:p>
    <w:p w14:paraId="7CFDA0A0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34013BA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ATTGATAGACAGAAAAATCATGGTATGCACTTTAGGGTACTAGCTAAAGCCTTACGTATGTCTGGTGGAGATCATATTCACGCTGGTACTGTAGTAGGTAAACTTGAAGGAGAAAGAGACATTACTTTGGGCTTTGTTGATTTACTACGT  1048</w:t>
      </w:r>
    </w:p>
    <w:p w14:paraId="2E5964E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ATTGATAGACAGAAAAATCATGGTATACACTTTAGGGTACTAGCTAAAGCCTTACGTATGTCTGGTGGAGATCATATTCACGCTGGTACTGTAGTAGGTAAACTTGAAGGAGAAAGAGACATTACTTTGGGCTTTGTTGATTTACTACGT  1050</w:t>
      </w:r>
    </w:p>
    <w:p w14:paraId="3680F4D2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15DB6E4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GATGATTTTATTGAAAAAGATCGAAGCCGCGGTATTTATTTCACTCAAGATTGGGTCTCTCTACCAGGTGTTCTGCCCGTAGCTTCTG-GGGTATTCACGTTTGGCATATGCCTGCTCTGACCGAGATCTTTGGAGATGATTCCGTACTA  1197</w:t>
      </w:r>
    </w:p>
    <w:p w14:paraId="1E227582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GATGATTTTATTGAAAAAGATCGAAGCCGCGGTATTTATTTCACTCAAGATTGGGTCTCTCTACCAGGTGTTCTGCCCGTAGCTTCTGGGGGTATTCACGTTTGGCATATGCCTGCTCTGACCGAGATCTTTGGAGATGATTCCGTACTA  1200</w:t>
      </w:r>
    </w:p>
    <w:p w14:paraId="2B02BC4B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1029E2D6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CAATTCGGCGGAGGAACTTTAGGACACCCTTGGGGAAATGCACCGGGTGCCGTAGCTAATCGAGTAGCTCTAGAAGCATGCGTACAAGCTCGTAATGAGGGACGTGATCTTGCTCGTGAGGGTAATGAAATTATCCGTGAGGCTAGCAAA  1347</w:t>
      </w:r>
    </w:p>
    <w:p w14:paraId="31EFEC2F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CAATTCGGCGGAGGAACTTTAGGACACCCTTGGGGAAATGCACCGGGTGCCGTAGCTAATCGAGTAGCTCTAGAAGCATGCGTACAAGCTCGTAATGAGGGACGTGATCTTGCTCGTGAGGGTAATGAAATTATCCGTGAGGCTAGCAAA  1350</w:t>
      </w:r>
    </w:p>
    <w:p w14:paraId="5C4482A4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0BFA8AC7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CLAW      TGGAGTCCTGAACTAGCTGCTGCTTGTGAAGTATGGAAAGAGATCAAATTTGAATTC                                                                                               1404</w:t>
      </w:r>
    </w:p>
    <w:p w14:paraId="25AA9E4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E. </w:t>
      </w:r>
      <w:proofErr w:type="spellStart"/>
      <w:r w:rsidRPr="00D52ED2">
        <w:rPr>
          <w:sz w:val="13"/>
          <w:szCs w:val="13"/>
        </w:rPr>
        <w:t>polybractea</w:t>
      </w:r>
      <w:proofErr w:type="spellEnd"/>
      <w:r w:rsidRPr="00D52ED2">
        <w:rPr>
          <w:sz w:val="13"/>
          <w:szCs w:val="13"/>
        </w:rPr>
        <w:t xml:space="preserve"> - reference TGGAGTCCTGAACTAGCTGCTGCTTGTGAAGTATGGAAAGAGATCAAATTT------                                                                                               1401</w:t>
      </w:r>
    </w:p>
    <w:p w14:paraId="1D85F2AA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06B01A1D" w14:textId="77777777" w:rsidR="00B45528" w:rsidRPr="00B45528" w:rsidRDefault="00B45528" w:rsidP="00B45528">
      <w:pPr>
        <w:pStyle w:val="HTMLPreformatted"/>
        <w:rPr>
          <w:sz w:val="13"/>
          <w:szCs w:val="13"/>
        </w:rPr>
      </w:pPr>
    </w:p>
    <w:p w14:paraId="4DCAC984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0DB9C03E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ATGTCACCACAAACAGAGACTAAAGCAAGTGTTGGATTCAAAGCTGGTGTTAAAGAGTATAAATTGACTTATTATACTCCTGAATATGAAGTCAAAGATACTGATATCTTGGCAGCCTTCCGAGTAACTCCTCAACCCGGAGTTCCGCCT   150</w:t>
      </w:r>
    </w:p>
    <w:p w14:paraId="2A10C8F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ATGTCACCACAAACAGAGACTAAAGCAAGTGTTGGATTCAAAGCTGGTGTTAAAGAGTATAAATTGACTTATTATACTCCTGAATATGAAGTCAAAGATACTGATATCTTGGCAGCCTTCCGAGTAACTCCTCAACCCGGAGTTCCGCCT   150</w:t>
      </w:r>
    </w:p>
    <w:p w14:paraId="60F984CA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3876AF34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GAGGAAGCAGGGGCCGCGGTAGCTGCTGAATCTTCTACTGGTACATGGACAACCGTGTGGACCGATGGGCTTACCAGCCTTGATCGTTACAAAGGGCGATGCTACGACATTGAGCCCGTTCCTGGAGAAGAAGATCAATATATATGTTAT   300</w:t>
      </w:r>
    </w:p>
    <w:p w14:paraId="3C2C4092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GAGGAAGCAGGGGCCGCGGTAGCTGCTGAATCTTCTACTGGTACATGGACAACCGTGTGGACCGATGGGCTTACCAGCCTTGATCGTTACAAAGGGCGATGCTACGACATTGAGCCCGTTCCTGGAGAAGAAGATCAATATATATGTTAT   300</w:t>
      </w:r>
    </w:p>
    <w:p w14:paraId="08B60359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46E2622E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GTAGCTTACCCTTTAGACCT-TTTGAAGAAGGTTCTGTTACTAACATGTTTACTTCCATTGTGGGTAATGTATTTGGGTTCAAAGCCCTGCGCGCTCTACGTCTAGAGGATCTGCGAATCCCTACTGCTTATATTAAAACTTTCCAAGGC   449</w:t>
      </w:r>
    </w:p>
    <w:p w14:paraId="75DD50E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GTAGCTTACCCTTTAGACCTTTTTGAAGAAGGTTCTGTTACTAACATGTTTACTTCCATTGTGGGTAATGTATTTGGGTTCAAAGCCCTGCGCGCTCTACGTCTAGAGGATCTGCGAATCCCTACTGCTTATATTAAAACTTTCCAAGGC   450</w:t>
      </w:r>
    </w:p>
    <w:p w14:paraId="4675B816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587D29AC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CCGCCTCATGGCATACAGGTTGAAAGAGATAAATTGAACAAGTATGGTCGCCC-CTATTAGGATGTACTATTAAACCTAAATT-GGGTTATCCGCTAAGAACTACGGTAGAGCAGTTTATGAATGTCTACGTGGCGGGCTTGATTTTACC   597</w:t>
      </w:r>
    </w:p>
    <w:p w14:paraId="54B4852C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CCGCCTCATGGCATACAGGTTGAAAGAGATAAATTGAACAAGTATGGTCGCCCCCTATTAGGATGTACTATTAAACCTAAATTGGGGTTATCCGCTAAGAACTACGGTAGAGCAGTTTATGAATGTCTACGTGGCGGGCTTGATTTTACC   600</w:t>
      </w:r>
    </w:p>
    <w:p w14:paraId="2C65D316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46AD0DD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AAAGATGATGAGAATGTGAACTCCCAACCATTTATGCGCTGGAGAGACCGTTTCTTATTTTGTGCCGAAGCAATTTATAAATCACAGGCTGAAACAGGTGAAATCAAAGGGCATTACTTGAATGCTACTGCAGGTACATGTGAAGAAATG   747</w:t>
      </w:r>
    </w:p>
    <w:p w14:paraId="77F7DDB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AAAGATGATGAGAATGTGAACTCCCAACCATTTATGCGCTGGAGAGACCGTTTCTTATTTTGTGCCGAAGCAATTTATAAATCACAGGCTGAAACAGGTGAAATCAAAGGGCATTACTTGAATGCTACTGCAGGTACATGTGAAGAAATG   750</w:t>
      </w:r>
    </w:p>
    <w:p w14:paraId="7B01D107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6044607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ATCAAAAGGGCCGTGTGTGCTAGAGAATTGGGAGTTCCTATCGTAATGCACGACTACTTAACAGGTGGGTTCACTGCAAATACTAGCTTGGCTCATTATTGCCGAGATAATGGTCTACTTCTTCACATCCATCGCGCAATGCACGCAGTT   897</w:t>
      </w:r>
    </w:p>
    <w:p w14:paraId="3A34B9E6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ATCAAAAGGGCCGTGTGTGCTAGAGAATTGGGAGTTCCTATCGTAATGCACGACTACTTAACAGGTGGGTTCACTGCAAATACTAGCTTGGCTCATTATTGCCGAGATAATGGTCTACTTCTTCACATCCATCGCGCAATGCACGCAGTT   900</w:t>
      </w:r>
    </w:p>
    <w:p w14:paraId="13CC8725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6DBDC614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ATTGATAGACAGAAGAATCATGGTATGCACTTTCGTGTACTAGCTAAAGCTTTACGTATGTCTGGTGGAGATCATATTCACGCTGGTACAGTAGTAGGTAAACTTGAAGGAGAAAGGGACATAACTTTGGGCTTTGTTGATTTACTACGT  1047</w:t>
      </w:r>
    </w:p>
    <w:p w14:paraId="2464E59A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ATTGATAGACAGAAGAATCATGGTATGCACTTTCGTGTACTAGCTAAAGCTTTACGTATGTCTGGTGGAGATCATATTCACGCTGGTACAGTAGTAGGTAAACTTGAAGGAGAAAGGGACATAACTTTGGGCTTTGTTGATTTACTACGT  1050</w:t>
      </w:r>
    </w:p>
    <w:p w14:paraId="4DC913FF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41D38D6F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GATGATTTTATTGA-AAAGATCGAAGCCGTGGTATTTATTTCACTCAAGATTGGGTTTCTATGCCAGGTGTTCTGCCCGTAGCTTCGGG--GTATTCACGTTTGGCATATGCCTGCTTTGACCGAGATCTTTGGAGATGATTCCGTACTA  1194</w:t>
      </w:r>
    </w:p>
    <w:p w14:paraId="6BE5C053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GATGATTTTATTGAAAAAGATCGAAGCCGTGGTATTTATTTCACTCAAGATTGGGTTTCTATGCCAGGTGTTCTGCCCGTAGCTTCGGGGGGTATTCACGTTTGGCATATGCCTGCTTTGACCGAGATCTTTGGAGATGATTCCGTACTA  1200</w:t>
      </w:r>
    </w:p>
    <w:p w14:paraId="68102AA8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1C3E238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CAATTCGGTGGAGGAACTTTAGGACACCCTT-GGGAAATGCACCGGGTGCCGTAGCTAATCGAGTAGCTTTAGAAGCATGTGTACAAGCTCGTAATGAGGGACGTGACCTTGCCCGCGAGGGTAATGAAATTATCCGCGAGGCTAGCAAA  1343</w:t>
      </w:r>
    </w:p>
    <w:p w14:paraId="16E4DFDC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CAATTCGGTGGAGGAACTTTAGGACACCCTTGGGGAAATGCACCGGGTGCCGTAGCTAATCGAGTAGCTTTAGAAGCATGTGTACAAGCTCGTAATGAGGGACGTGACCTTGCCCGCGAGGGTAATGAAATTATCCGCGAGGCTAGCAAA  1350</w:t>
      </w:r>
    </w:p>
    <w:p w14:paraId="656CC626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5E35E84C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CLAW      TGGAGTCCTGAACTAGCTGCTGCTTGTGAAGTATGGAAGGCGATCAAATTTGAATTCGACGCAGTGGATAAATTAGAT                                                                          1421</w:t>
      </w:r>
    </w:p>
    <w:p w14:paraId="551DA3DE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  <w:r w:rsidRPr="00D52ED2">
        <w:rPr>
          <w:sz w:val="13"/>
          <w:szCs w:val="13"/>
        </w:rPr>
        <w:t xml:space="preserve">G. </w:t>
      </w:r>
      <w:proofErr w:type="spellStart"/>
      <w:r w:rsidRPr="00D52ED2">
        <w:rPr>
          <w:sz w:val="13"/>
          <w:szCs w:val="13"/>
        </w:rPr>
        <w:t>longicalyx</w:t>
      </w:r>
      <w:proofErr w:type="spellEnd"/>
      <w:r w:rsidRPr="00D52ED2">
        <w:rPr>
          <w:sz w:val="13"/>
          <w:szCs w:val="13"/>
        </w:rPr>
        <w:t xml:space="preserve"> - reference TGGAGTCCTGAACTAGCTGCTGCTTGTGAAGTATGGAAGGCGATCAAATTTGAATTCGACGCAGTGGATAAATTAGAT                                                                          1428</w:t>
      </w:r>
    </w:p>
    <w:p w14:paraId="6D2469F1" w14:textId="77777777" w:rsidR="00D52ED2" w:rsidRPr="00D52ED2" w:rsidRDefault="00D52ED2" w:rsidP="00D52ED2">
      <w:pPr>
        <w:pStyle w:val="HTMLPreformatted"/>
        <w:rPr>
          <w:sz w:val="13"/>
          <w:szCs w:val="13"/>
        </w:rPr>
      </w:pPr>
    </w:p>
    <w:p w14:paraId="5C30378D" w14:textId="77777777" w:rsidR="00B45528" w:rsidRDefault="00B45528" w:rsidP="00B45528">
      <w:pPr>
        <w:pStyle w:val="HTMLPreformatted"/>
        <w:rPr>
          <w:sz w:val="13"/>
          <w:szCs w:val="13"/>
        </w:rPr>
      </w:pPr>
    </w:p>
    <w:p w14:paraId="504D931B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700161A2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ATGTCACCACAAACAGAAACTAAAGCAAAGGTTGGGTTCAAAGCTGGTGTTAAAGATTATAAATTGACTTATTATACTCCTGACTATCAAACCAAAGATACTGATATCTTGGCAGCATTCCGAGTAACTCCTCAACCTGGAGTTCCGCCT   150</w:t>
      </w:r>
    </w:p>
    <w:p w14:paraId="000B69D5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ATGTCACCACAAACAGAAACTAAAGCAAAGGTTGGGTTCAAAGCTGGTGTTAAAGATTATAAATTGACTTATTATACTCCTGACTATCAAACCAAAGATACTGATATCTTGGCAGCATTCCGAGTAACTCCTCAACCTGGAGTTCCGCCT   150</w:t>
      </w:r>
    </w:p>
    <w:p w14:paraId="50E7CC19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410C906F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GAAGAAGCAGGTGCAGCGGTAGCTGCAGAATCTTCCACTGGTACATGGACAACTGTGTGGACCGATGGACTTACCAGCCTTGATCGTTATAAAGGACGCTGCTACGAGATCGAGCCTGTTCCTGGAGAAGATAATCAATTTATTGCTTAT   300</w:t>
      </w:r>
    </w:p>
    <w:p w14:paraId="1A0DC5A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GAAGAAGCAGGTGCAGCGGTAGCTGCAGAATCTTCCACTGGTACATGGACAACTGTGTGGACCGATGGACTTACCAGCCTTGATCGTTATAAAGGACGCTGCTACGAGATCGAGCCTGTTCCTGGAGAAGATAATCAATTTATTGCTTAT   300</w:t>
      </w:r>
    </w:p>
    <w:p w14:paraId="1D64242F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3FA1C6C8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GTAGCTTATCCCTTAGACC-TTTTGAAGAAGGTTCTGTTACTAACATGTTTACCTCCATTGTAGGTAATGTATTTGGGTTCAAGGCCTTGCGCGCTCTACGTCTGGAAGATTTGCGAATCCCTAATGCTTATGTTAAAACTTTCCAAGGT   449</w:t>
      </w:r>
    </w:p>
    <w:p w14:paraId="3C53B1E3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GTAGCTTATCCCTTAGACCTTTTTGAAGAAGGTTCTGTTACTAACATGTTTACCTCCATTGTAGGTAATGTATTTGGGTTCAAGGCCTTGCGCGCTCTACGTCTGGAAGATTTGCGAATCCCTAATGCTTATGTTAAAACTTTCCAAGGT   450</w:t>
      </w:r>
    </w:p>
    <w:p w14:paraId="71DC130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0BBF1EB2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CCTCCTCACGGAATCCAAGTTGAGAGAGATAAATTGAACAAGTATGGACGTCCCCTATTGGGATGTACTATAAAACCCAAATTGGGTTTATCAGCTAAGAATTATGGTAGAGCAGTTTATGAATGTCTCCGCGGGGGACTTGATTTTACC   599</w:t>
      </w:r>
    </w:p>
    <w:p w14:paraId="3E09422B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CCTCCTCACGGAATCCAAGTTGAGAGAGATAAATTGAACAAGTATGGACGTCCCCTATTGGGATGTACTATAAAACCCAAATTGGGTTTATCAGCTAAGAATTATGGTAGAGCAGTTTATGAATGTCTCCGCGGGGGACTTGATTTTACC   600</w:t>
      </w:r>
    </w:p>
    <w:p w14:paraId="043C4B9C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1C071F8F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AAAGATGATGAAAATGTGAACTCCCAACCATTTATGCGTTGGAGAGACCGTTTCTTATTTTGTGCCGAAGCAATTTATAAATCACAGGCCGAAACA-GGGAAATCAAAGGACATTATTTGAATGCTACTGCGGGTACATGTGAAGAAATG   748</w:t>
      </w:r>
    </w:p>
    <w:p w14:paraId="58527788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AAAGATGATGAAAATGTGAACTCCCAACCATTTATGCGTTGGAGAGACCGTTTCTTATTTTGTGCCGAAGCAATTTATAAATCACAGGCCGAAACAGGGGAAATCAAAGGACATTATTTGAATGCTACTGCGGGTACATGTGAAGAAATG   750</w:t>
      </w:r>
    </w:p>
    <w:p w14:paraId="6EC07A4A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19193D70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CTA-AAAGAGCTGTATTTGCTAGAGAATTGGGCGTTCCTATCGTAATGCATGACTACTTAACAGGTGGATTCACTGCAAATACTACCCTGTCTCACTATTGCCGCGATAATGGTCTACTTCTTCATATCCACCGTGCAATGCATGCAGTT   897</w:t>
      </w:r>
    </w:p>
    <w:p w14:paraId="7856ADC7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CTAAAAAGAGCTGTATTTGCTAGAGAATTGGGCGTTCCTATCGTAATGCATGACTACTTAACAGGTGGATTCACTGCAAATACTACCCTGTCTCACTATTGCCGCGATAATGGTCTACTTCTTCATATCCACCGTGCAATGCATGCAGTT   900</w:t>
      </w:r>
    </w:p>
    <w:p w14:paraId="30559F0F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75D02C9B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ATCGATAGAC-AAAAAATCATGGTATGCACTTTCGTGTATTAGCTAAAGCCTTACGTTTGTCTGGTGGAGATCATATTCACGCTGGTACTGTAGTAGGTAAACTTGAAGGAGAAAGGGAGATTACTTTAGGTTTTGTTGATTTACTACGT  1046</w:t>
      </w:r>
    </w:p>
    <w:p w14:paraId="4E4C3550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ATCGATAGACAAAAAAATCATGGTATGCACTTTCGTGTATTAGCTAAAGCCTTACGTTTGTCTGGTGGAGATCATATTCACGCTGGTACTGTAGTAGGTAAACTTGAAGGAGAAAGGGAGATTACTTTAGGTTTTGTTGATTTACTACGT  1050</w:t>
      </w:r>
    </w:p>
    <w:p w14:paraId="5CA61368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33BB0ACE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GATGATTATATTG-AAAAGATCGAAGTCGCGGTATTTATTTCACTCAGGATTGGGTTTCTTTACCAGGTGTTATCCCTGTTGCTTCA-GGGGTATTCACGTTTGGCATATGCCTGCTCTGACCGAGATATTTGGAGATGATTCTGTACTC  1194</w:t>
      </w:r>
    </w:p>
    <w:p w14:paraId="299A5EF3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GATGATTATATTGAAAAAGATCGAAGTCGCGGTATTTATTTCACTCAGGATTGGGTTTCTTTACCAGGTGTTATCCCTGTTGCTTCAGGGGGTATTCACGTTTGGCATATGCCTGCTCTGACCGAGATATTTGGAGATGATTCTGTACTC  1200</w:t>
      </w:r>
    </w:p>
    <w:p w14:paraId="2239492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519D0489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CAATTCGGTGGAGGAACTTTAGGACACCCTTGGGGAAATGCACCTGGTGCCGTAGCGAATCGAGTAGCTCTGGAAGCATGTGTACAAGCTCGGAATGAGGGACGTGATCTTGCTCGCGAGGGTAATGCAATTATCCGTCAAGCTTGCAAA  1344</w:t>
      </w:r>
    </w:p>
    <w:p w14:paraId="0FC3E4F9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CAATTCGGTGGAGGAACTTTAGGACACCCTTGGGGAAATGCACCTGGTGCCGTAGCGAATCGAGTAGCTCTGGAAGCATGTGTACAAGCTCGGAATGAGGGACGTGATCTTGCTCGCGAGGGTAATGCAATTATCCGTCAAGCTTGCAAA  1350</w:t>
      </w:r>
    </w:p>
    <w:p w14:paraId="6933D8D4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27928137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CLAW      TGGAGTCCTGAATTAGCTGCTGCTTGTGAAGTCTGGAAGGAAATCAAATTTGAATTCCCAGCAATGGATACT                                                                                1416</w:t>
      </w:r>
    </w:p>
    <w:p w14:paraId="3A73EDB4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>L. sativus - reference TGGAGTCCTGAATTAGCTGCTGCTTGTGAAGTCTGGAAGGAAATCAAATTTGAATTCCCAGCAATGGATA--                                                                                1420</w:t>
      </w:r>
    </w:p>
    <w:p w14:paraId="0C72DA40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2CD2E13F" w14:textId="77777777" w:rsidR="00D52ED2" w:rsidRDefault="00D52ED2" w:rsidP="00B45528">
      <w:pPr>
        <w:pStyle w:val="HTMLPreformatted"/>
        <w:rPr>
          <w:sz w:val="13"/>
          <w:szCs w:val="13"/>
        </w:rPr>
      </w:pPr>
    </w:p>
    <w:p w14:paraId="140DD7B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467D054C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------CCACAAACAGAAACTAAAGCAACGGTTGGGTTCAAAGCTGGTGTTAAAGATTATCGATTGACTTATTATACTCCTGACTATGAAACCAAAGATACTGATATCTTGGCAGCATTCCGAGTAAGTCCTCAACCTGGAGTTCCGGCT   144</w:t>
      </w:r>
    </w:p>
    <w:p w14:paraId="45410D6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ATGTCACCACAAACAGAAACTAAAGCAACGGTTGGGTTCAAAGCTGGTGTTAAAGATTATCGATTGACTTATTATACTCCTGACTATGAAACCAAAGATACTGATATCTTGGCAGCATTCCGAGTAAGTCCTCAACCTGGAGTTCCGGCT   150</w:t>
      </w:r>
    </w:p>
    <w:p w14:paraId="6BABE542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2258F91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GAAGAAGCAGGTGCAGCGGTAGCTGCCGAATCTTCCACTGGGACATGGACAACCGTGTGGACCGATGGACTTACCAGTCTTGATCGTTATAAAGGACGCTGCTACCACATCGAACCTGTTGCTGGAGAAGAGAGTCAATTTATTGCTTAT   294</w:t>
      </w:r>
    </w:p>
    <w:p w14:paraId="4A58784A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GAAGAAGCAGGTGCAGCGGTAGCTGCCGAATCTTCCACTGGGACATGGACAACCGTGTGGACCGATGGACTTACCAGTCTTGATCGTTATAAAGGACGCTGCTACCACATCGAACCTGTTGCTGGAGAAGAGAGTCAATTTATTGCTTAT   300</w:t>
      </w:r>
    </w:p>
    <w:p w14:paraId="3F0B8AAC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2C013C49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GTAGCTTATCCCTTAGACCT-TTTGAAGAAGGTTCTGTTACTAACATGTTTACCTCCATTGTAGGTAATGTATTTGGGTTCAAGGCCTTGCGTGCTCTACGTCTGGAAGATTTGCGAATCCCCGTTGCTTATGTTAAAACTTTCCAAGGT   443</w:t>
      </w:r>
    </w:p>
    <w:p w14:paraId="4672947C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GTAGCTTATCCCTTAGACCTTTTTGAAGAAGGTTCTGTTACTAACATGTTTACCTCCATTGTAGGTAATGTATTTGGGTTCAAGGCCTTGCGTGCTCTACGTCTGGAAGATTTGCGAATCCCCGTTGCTTATGTTAAAACTTTCCAAGGT   450</w:t>
      </w:r>
    </w:p>
    <w:p w14:paraId="34B73C54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27423654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CCTCCTCACGGAATCCAAGTTGAGAGAGATAAATTGAACAAATATGGACGTCCCCTATTGGGATGTACTATTAAACCTAAATTGGGTTTATCCGCTAAAAATTACGGTAGAGCAGTTTATGAATGTCTACGTGGTGGACTTGATTTTACC   593</w:t>
      </w:r>
    </w:p>
    <w:p w14:paraId="322B0BA9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CCTCCTCACGGAATCCAAGTTGAGAGAGATAAATTGAACAAATATGGACGTCCCCTATTGGGATGTACTATTAAACCTAAATTGGGTTTATCCGCTAAAAATTACGGTAGAGCAGTTTATGAATGTCTACGTGGTGGACTTGATTTTACC   600</w:t>
      </w:r>
    </w:p>
    <w:p w14:paraId="386B0F63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16815415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AAAGATGATGAAAATGTGAACTCCCAACCATTTATGCGTTGGAGAGACCGTTTCTTATTTTGTGCCGAAGCTATTTATAAAGCACAGGCCGAAACTGGTGAAATCAAAGGACATTATTTGAATGCTACTGCGGGCACCTGTGAAGACATG   743</w:t>
      </w:r>
    </w:p>
    <w:p w14:paraId="7A835AB4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AAAGATGATGAAAATGTGAACTCCCAACCATTTATGCGTTGGAGAGACCGTTTCTTATTTTGTGCCGAAGCTATTTATAAAGCACAGGCCGAAACTGGTGAAATCAAAGGACATTATTTGAATGCTACTGCGGGCACCTGTGAAGACATG   750</w:t>
      </w:r>
    </w:p>
    <w:p w14:paraId="1C3BAA9F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7337DE61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ATGAAAAGAGCTGTATTTGCTAGAGAATTGGGCGTGCCTATCGTAATGCATGACTACTTAACCGGTGGATTCACTGCAAATACTACCTTGGCTCACTATTGCCGCGATAATGGTCTACTTCTTCATATCCACCGTGCAATGCATGCAGTT   893</w:t>
      </w:r>
    </w:p>
    <w:p w14:paraId="415B16B7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ATGAAAAGAGCTGTATTTGCTAGAGAATTGGGCGTGCCTATCGTAATGCATGACTACTTAACCGGTGGATTCACTGCAAATACTACCTTGGCTCACTATTGCCGCGATAATGGTCTACTTCTTCATATCCACCGTGCAATGCATGCAGTT   900</w:t>
      </w:r>
    </w:p>
    <w:p w14:paraId="5E833E79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6E0F77C8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ATTGATAGACAGAAAAATCATGGTATGCACTTTCGTGTATTAGCTAAAGCGTTACGTATGTCAGGTGGAGATCATATTCACGCTGGTACTGTAGTAGGTAAACTGGAAGGAGAAAGGGATATTACTTTAGGTTTTGTTGATTTACTACGT  1043</w:t>
      </w:r>
    </w:p>
    <w:p w14:paraId="62733176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ATTGATAGACAGAAAAATCATGGTATGCACTTTCGTGTATTAGCTAAAGCGTTACGTATGTCAGGTGGAGATCATATTCACGCTGGTACTGTAGTAGGTAAACTGGAAGGAGAAAGGGATATTACTTTAGGTTTTGTTGATTTACTACGT  1050</w:t>
      </w:r>
    </w:p>
    <w:p w14:paraId="783D54CE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56018273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GATGATTTTGTTGAAAAAGATAGAAGTCGCGGTATTT-TTTCACTCAGGATTGGGTTTCTTTACCTGGTGTTCTGCCTGTTGCTTCAGGTGGTATTCATGTTTGGCATATGCCTGCTCTGACCGAGATATTTGGAGATGATTCTGTACTT  1192</w:t>
      </w:r>
    </w:p>
    <w:p w14:paraId="12F64D72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GATGATTTTGTTGAAAAAGATAGAAGTCGCGGTATTTTTTTCACTCAGGATTGGGTTTCTTTACCTGGTGTTCTGCCTGTTGCTTCAGGTGGTATTCATGTTTGGCATATGCCTGCTCTGACCGAGATATTTGGAGATGATTCTGTACTT  1200</w:t>
      </w:r>
    </w:p>
    <w:p w14:paraId="0E05D5D3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4AC523CE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CAATTCGGTGGAGGAACTTTAGGACACCCTTGGGGAAATGCACCTGGTGCCGTAGCGAATCGAGTAGCTCTGGAAGCATGTGTACAAGCTCGTAATGAAGGACGTGATCTTGCTCGTGAGGGTAATGAAATTATCCGTGAAGCTACCAAA  1342</w:t>
      </w:r>
    </w:p>
    <w:p w14:paraId="07FB7AFE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CAATTCGGTGGAGGAACTTTAGGACACCCTTGGGGAAATGCACCTGGTGCCGTAGCGAATCGAGTAGCTCTGGAAGCATGTGTACAAGCTCGTAATGAAGGACGTGATCTTGCTCGTGAGGGTAATGAAATTATCCGTGAAGCTACCAAA  1350</w:t>
      </w:r>
    </w:p>
    <w:p w14:paraId="55AA1DFE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06EFE09A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CLAW      TGGAGTCCTGAATTAGCTGCTGCTTGTGAAGTCTGGAAGGAGATCAAATTTGAATTCCCAGCAATGGATACTATTTAA                                                                          1420</w:t>
      </w:r>
    </w:p>
    <w:p w14:paraId="3B881EBB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  <w:r w:rsidRPr="00A03331">
        <w:rPr>
          <w:sz w:val="13"/>
          <w:szCs w:val="13"/>
        </w:rPr>
        <w:t xml:space="preserve">M. </w:t>
      </w:r>
      <w:proofErr w:type="spellStart"/>
      <w:r w:rsidRPr="00A03331">
        <w:rPr>
          <w:sz w:val="13"/>
          <w:szCs w:val="13"/>
        </w:rPr>
        <w:t>truncatula</w:t>
      </w:r>
      <w:proofErr w:type="spellEnd"/>
      <w:r w:rsidRPr="00A03331">
        <w:rPr>
          <w:sz w:val="13"/>
          <w:szCs w:val="13"/>
        </w:rPr>
        <w:t xml:space="preserve"> - reference TGGAGTCCTGAATTAGCTGCTGCTTGTGAAGTCTGGAAGGAGATCAAATTTGAATTCCCAGCAATGGATA--------                                                                          1420</w:t>
      </w:r>
    </w:p>
    <w:p w14:paraId="700FBAE8" w14:textId="77777777" w:rsidR="00A03331" w:rsidRPr="00A03331" w:rsidRDefault="00A03331" w:rsidP="00A03331">
      <w:pPr>
        <w:pStyle w:val="HTMLPreformatted"/>
        <w:rPr>
          <w:sz w:val="13"/>
          <w:szCs w:val="13"/>
        </w:rPr>
      </w:pPr>
    </w:p>
    <w:p w14:paraId="79795070" w14:textId="77777777" w:rsidR="00A03331" w:rsidRDefault="00A03331" w:rsidP="00B45528">
      <w:pPr>
        <w:pStyle w:val="HTMLPreformatted"/>
        <w:rPr>
          <w:sz w:val="13"/>
          <w:szCs w:val="13"/>
        </w:rPr>
      </w:pPr>
    </w:p>
    <w:p w14:paraId="2076F8C0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7D355D60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ATGTCACCACAAACAGAGACTAAAGCAAGTGTTGGATTCAAAGCTGGTGTTAAAGATTACAAATTGACTTATTATACTCCTGACTATGATCCCAAAGATACTGATATCTTGGCAGCATTCCGAGTAACTCCTCAACCTGGAGTTCCAGCT   150</w:t>
      </w:r>
    </w:p>
    <w:p w14:paraId="034C21E4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ATGTCACCACAAACAGAGACTAAAGCAAGTGTTGGATTCAAAGCTGGTGTTAAAGATTACAAATTGACTTATTATACTCCTGACTATGATCCCAAAGATACTGATATCTTGGCAGCATTCCGAGTAACTCCTCAACCTGGAGTTCCAGCT   150</w:t>
      </w:r>
    </w:p>
    <w:p w14:paraId="1ABCDE9A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5B519D4F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GAAGAAGCAGGGGCCGCGGTAGCTGCCGAATCTTCTACTGGTACATGGACAACTGTGTGGACCGATGGACTTACTAGCCTTGATCGTTACAAAGGGCGATGCTACAAAATAGAGCCCGTTGCTGGAGAAGAAACTCAATTTATTGCTTAT   300</w:t>
      </w:r>
    </w:p>
    <w:p w14:paraId="650CB557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GAAGAAGCAGGGGCCGCGGTAGCTGCCGAATCTTCTACTGGTACATGGACAACTGTGTGGACCGATGGACTTACTAGCCTTGATCGTTACAAAGGGCGATGCTACAAAATAGAGCCCGTTGCTGGAGAAGAAACTCAATTTATTGCTTAT   300</w:t>
      </w:r>
    </w:p>
    <w:p w14:paraId="3395BC0C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6C6D1FF0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GTAGCTTACCCATTAGACCTTTTTGAAGAAGGTTCTGTTACTAACATGTTTACTTCCATTGTAGGTAATGTATTTGGGTTCAAAGCCCTGCGTGCTCTACGTCTGGAAGATCTGCGAATCCCTGTTGCTTATGTTAAAACTTTCCAAGGC   450</w:t>
      </w:r>
    </w:p>
    <w:p w14:paraId="316F31B3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GTAGCTTACCCATTAGACCTTTTTGAAGAAGGTTCTGTTACTAACATGTTTACTTCCATTGTAGGTAATGTATTTGGGTTCAAAGCCCTGCGTGCTCTACGTCTGGAAGATCTGCGAATCCCTGTTGCTTATGTTAAAACTTTCCAAGGC   450</w:t>
      </w:r>
    </w:p>
    <w:p w14:paraId="11D26F14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731591EC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CCGCCTCATGGCATCCAAGTTGAGAGAGATAAATTGAACAAGTATGGTCGTCCCCTGTTGGGATGTACTATTAAACCTAAATTGGGGTTATCTGCTAAAAACTACGGTAGAGCGGTTTATGAATGTCTCCGGGGTGGACTTGATTTTACC   600</w:t>
      </w:r>
    </w:p>
    <w:p w14:paraId="1D8BEFBD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CCGCCTCATGGCATCCAAGTTGAGAGAGATAAATTGAACAAGTATGGTCGTCCCCTGTTGGGATGTACTATTAAACCTAAATTGGGGTTATCTGCTAAAAACTACGGTAGAGCGGTTTATGAATGTCTCCGGGGTGGACTTGATTTTACC   600</w:t>
      </w:r>
    </w:p>
    <w:p w14:paraId="1C78F9CF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690F38AE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lastRenderedPageBreak/>
        <w:t>P. ginseng - CLAW      AAAGACGATGAGAACGTGAACTCACAACCATTTATGCGTTGGAGAGATCGTTTCTTATTTTGTGCCGAAGCACTTTATAAAGCACAGGCTGAAACAGGTGAAATCAAAGGGCATTACTTGAATGCTACTGCGGGTACATGCGAAGACATG   750</w:t>
      </w:r>
    </w:p>
    <w:p w14:paraId="07FE69B2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AAAGACGATGAGAACGTGAACTCACAACCATTTATGCGTTGGAGAGATCGTTTCTTATTTTGTGCCGAAGCACTTTATAAAGCACAGGCTGAAACAGGTGAAATCAAAGGGCATTACTTGAATGCTACTGCGGGTACATGCGAAGACATG   750</w:t>
      </w:r>
    </w:p>
    <w:p w14:paraId="46297627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7692F001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ATGAAAAGGGCTGTATTTGCCAGAGAATTGGGAGTTCCTATCGTAATGCATGATTACATAACA-GGGGATTCACCGCAAATACTACCTTGGCTCATTATTGCCGAGATAATGGCCTACTTCTTCACATCCACCGCGCAATGCATGCAGTT   899</w:t>
      </w:r>
    </w:p>
    <w:p w14:paraId="7E0E4CBF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ATGAAAAGGGCTGTATTTGCCAGAGAATTGGGAGTTCCTATCGTAATGCATGATTACATAACAGGGGGATTCACCGCAAATACTACCTTGGCTCATTATTGCCGAGATAATGGCCTACTTCTTCACATCCACCGCGCAATGCATGCAGTT   900</w:t>
      </w:r>
    </w:p>
    <w:p w14:paraId="05A33B4B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758F09BD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ATTGATAGACAGAAGAATCATGGTATGCACTTTCGTGTACTAGCTAAAGCGTTACGTATGTCTGGTGGAGATCATATTCACTCCGGTACCGTAGTAGGTAAACTTGAAGGGGAAAGAGACATCACTTTGGGCTTTGTTGATTTACTGCGT  1049</w:t>
      </w:r>
    </w:p>
    <w:p w14:paraId="0B7586A2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ATTGATAGACAGAAGAATCATGGTATGCACTTTCGTGTACTAGCTAAAGCGTTACGTATGTCTGGTGGAGATCATATTCACTCCGGTACCGTAGTAGGTAAACTTGAAGGGGAAAGAGACATCACTTTGGGCTTTGTTGATTTACTGCGT  1050</w:t>
      </w:r>
    </w:p>
    <w:p w14:paraId="36BAA8C7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6CFB362B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GATGATTTCATTGAAAAAGATCGAAGTCGCGGTATTTATTTCACCCAAGATTGGGTCTCTCTACCAGGTGTTCTGCCCGTGGCTTC-GGGGGTATTCACGTTTGGCATATGCCTGCTCTGACCGAGATCTTTGGGGATGATTCCGTACTA  1198</w:t>
      </w:r>
    </w:p>
    <w:p w14:paraId="7C5A0674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GATGATTTCATTGAAAAAGATCGAAGTCGCGGTATTTATTTCACCCAAGATTGGGTCTCTCTACCAGGTGTTCTGCCCGTGGCTTCGGGGGGTATTCACGTTTGGCATATGCCTGCTCTGACCGAGATCTTTGGGGATGATTCCGTACTA  1200</w:t>
      </w:r>
    </w:p>
    <w:p w14:paraId="24B693A4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4F81ED07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CAGTTCGGTGGAGGAACTTTAGGACACCCTTGGGGAAATGCACCCGGTGCCGTAGCTAATCGAGTAGCTCTAGAAGCATGTGTACAAGCTCGTAATGAGGGACGTGATCTTGCTCGTGAAGGTAATGAAATTATCCGCGAGGCTGCTAAA  1348</w:t>
      </w:r>
    </w:p>
    <w:p w14:paraId="466F0022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CAGTTCGGTGGAGGAACTTTAGGACACCCTTGGGGAAATGCACCCGGTGCCGTAGCTAATCGAGTAGCTCTAGAAGCATGTGTACAAGCTCGTAATGAGGGACGTGATCTTGCTCGTGAAGGTAATGAAATTATCCGCGAGGCTGCTAAA  1350</w:t>
      </w:r>
    </w:p>
    <w:p w14:paraId="2B64E2FB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249DEA8B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CLAW      TGGAGCCCTGAACTAGCTGCTGCTTGTGAGGTATGGAAGGAGATCAAATTT                                                                                                     1399</w:t>
      </w:r>
    </w:p>
    <w:p w14:paraId="593BA565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ginseng - reference TGGAGCCCTGAACTAGCTGCTGCTTGTGAGGTATGGAAGGAGATCAAATTT                                                                                                     1401</w:t>
      </w:r>
    </w:p>
    <w:p w14:paraId="6044F7CB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02CE1E40" w14:textId="77777777" w:rsidR="00730D2E" w:rsidRDefault="00730D2E" w:rsidP="00730D2E">
      <w:pPr>
        <w:pStyle w:val="HTMLPreformatted"/>
        <w:rPr>
          <w:sz w:val="13"/>
          <w:szCs w:val="13"/>
        </w:rPr>
      </w:pPr>
    </w:p>
    <w:p w14:paraId="33771FAD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00732131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ATGTCACCACAAACAGAGACTAAAGCAAGTGTTGGATTCAAAGCTGGTGTTAAAGATTATAAATTGACTTATTATACTCCTGACTATGAAACCAAAGATACTGATATCTTGGCAGCATTTCGAGTAACTCCTCAACCTGGAGTTCCACCT   150</w:t>
      </w:r>
    </w:p>
    <w:p w14:paraId="5BCD0CEC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ATGTCACCACAAACAGAGACTAAAGCAAGTGTTGGATTCAAAGCTGGTGTTAAAGATTATAAATTGACTTATTATACTCCTGACTATGAAACCAAAGATACTGATATCTTGGCAGCATTTCGAGTAACTCCTCAACCTGGAGTTCCACCT   150</w:t>
      </w:r>
    </w:p>
    <w:p w14:paraId="64759572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445E15C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GAAGAAGCA-GGGCAGCGGTAGCTGCTGAATCTTCTACTGGTACATGGACAACTGTATGGACTGACGGGCTTACTAGTCTTGATCGTTACAAAGGTCGATGCTACCACATCGAGCCCGTTGCTGGAGAAGAAAGTCAATTTATTGCTTAT   299</w:t>
      </w:r>
    </w:p>
    <w:p w14:paraId="687613CF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GAAGAAGCAGGGGCAGCGGTAGCTGCTGAATCTTCTACTGGTACATGGACAACTGTATGGACTGACGGGCTTACTAGTCTTGATCGTTACAAAGGTCGATGCTACCACATCGAGCCCGTTGCTGGAGAAGAAAGTCAATTTATTGCTTAT   300</w:t>
      </w:r>
    </w:p>
    <w:p w14:paraId="14E2E5F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1CB9A22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GTAGCTTACCCCTTAGACC-TTTTGAAGAGGGTTCTGTTACTAACATGTTTACTTCCATTGTAGGTAATGTGTTTGGGTTCAAGGCCCTGCGCGCTCTACGTCTGGAGGATTTGCGAATCCCTCCTGCTTATGTTAAAACTTTCCAAGGC   448</w:t>
      </w:r>
    </w:p>
    <w:p w14:paraId="188E602D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GTAGCTTACCCCTTAGACCTTTTTGAAGAGGGTTCTGTTACTAACATGTTTACTTCCATTGTAGGTAATGTGTTTGGGTTCAAGGCCCTGCGCGCTCTACGTCTGGAGGATTTGCGAATCCCTCCTGCTTATGTTAAAACTTTCCAAGGC   450</w:t>
      </w:r>
    </w:p>
    <w:p w14:paraId="290C660E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229A410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CCGCCTCATGGGATCCAAGTTGAGAGAGATAAATTGAACAAGTATGGCCGC-CCCTATTGGGATGTACTATTAAACCTAAATTGGGGTTATCCGCTAAGAATTACGGTAGAGCAGTTTATGAATGTCTCCGCGGTGGACTTGATTTTACC   597</w:t>
      </w:r>
    </w:p>
    <w:p w14:paraId="12BD4379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CCGCCTCATGGGATCCAAGTTGAGAGAGATAAATTGAACAAGTATGGCCGCCCCCTATTGGGATGTACTATTAAACCTAAATTGGGGTTATCCGCTAAGAATTACGGTAGAGCAGTTTATGAATGTCTCCGCGGTGGACTTGATTTTACC   600</w:t>
      </w:r>
    </w:p>
    <w:p w14:paraId="01D22698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27041F8F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AAAGATGATGAGAATGTTAATTCCCAACCATTTATGCGTTGGAGAGACCGTTTCTTATTTTGTGCCGAAGCAATTTATAAAGCACAGGCTGAAACAGGTGAAATCAAAGGGCATTACTTGAACGCTACTGCAGGTACATGCGAAGAGATG   747</w:t>
      </w:r>
    </w:p>
    <w:p w14:paraId="643B78F4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AAAGATGATGAGAATGTTAATTCCCAACCATTTATGCGTTGGAGAGACCGTTTCTTATTTTGTGCCGAAGCAATTTATAAAGCACAGGCTGAAACAGGTGAAATCAAAGGGCATTACTTGAACGCTACTGCAGGTACATGCGAAGAGATG   750</w:t>
      </w:r>
    </w:p>
    <w:p w14:paraId="589C17D5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1B50314A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ATCAAAAGAGCTGTATTTGCCAGAGAATT-GGGGTTCCTATCGTAATGCATGATTACTTAACA-GGGGATTCACTGCAAATACTAGCTTGGCTCATTATTGCCGAGATAATGGTTTACTTCTTCACATCCACCGTGCAATGCATGCAGTT   895</w:t>
      </w:r>
    </w:p>
    <w:p w14:paraId="6E7FA9F0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ATCAAAAGAGCTGTATTTGCCAGAGAATTGGGGGTTCCTATCGTAATGCATGATTACTTAACAGGGGGATTCACTGCAAATACTAGCTTGGCTCATTATTGCCGAGATAATGGTTTACTTCTTCACATCCACCGTGCAATGCATGCAGTT   900</w:t>
      </w:r>
    </w:p>
    <w:p w14:paraId="32A7560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6FB2826C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ATTGATAGACAGAAGAATCATGGTATGCACTTTCGTGTACTAGCTAAAGCGTTACGTATGTCTGGTGGAGATCATATACACGCTGGTACCGTAGTAGGTAAACTTGAGGGG--AAAGGAGATCACTTTAGGCTTTGTTGATTTACTACGT  1043</w:t>
      </w:r>
    </w:p>
    <w:p w14:paraId="2E425C1A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ATTGATAGACAGAAGAATCATGGTATGCACTTTCGTGTACTAGCTAAAGCGTTACGTATGTCTGGTGGAGATCATATACACGCTGGTACCGTAGTAGGTAAACTTGAGGGGGAAAGGGAGATCACTTTAGGCTTTGTTGATTTACTACGT  1050</w:t>
      </w:r>
    </w:p>
    <w:p w14:paraId="42D41674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6A5F7095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GATGATTTTGTTG-AAAAGATCGAAGCCGCGGTATTTATTTCACTCAAGATTGGGTCTCTATGCCAGGTGTTTTGCCTGTAGCTTCAG-GGGTATTCACGTTTGGCATATGCCTGCTCTGACCGAGATCTTTGGAGATGATTCTGTACTA  1191</w:t>
      </w:r>
    </w:p>
    <w:p w14:paraId="6A6F03A8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GATGATTTTGTTGAAAAAGATCGAAGCCGCGGTATTTATTTCACTCAAGATTGGGTCTCTATGCCAGGTGTTTTGCCTGTAGCTTCAGGGGGTATTCACGTTTGGCATATGCCTGCTCTGACCGAGATCTTTGGAGATGATTCTGTACTA  1200</w:t>
      </w:r>
    </w:p>
    <w:p w14:paraId="3FEC23B7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161AE770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CAATTTGGCGGCGGAACTTTAGGGCACCCTT-GGGAAATGCACCTGGTGCCGTAGCTAATCGAGTAGCTCTAGAAGCATGTGTACAAGCTCGTAATGAGGGACGTGATCTTGCTCGTGAGGGTAATGAAATTATTCGCGAGGCTAGTAAA  1340</w:t>
      </w:r>
    </w:p>
    <w:p w14:paraId="212D78C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CAATTTGGCGGCGGAACTTTAGGGCACCCTTGGGGAAATGCACCTGGTGCCGTAGCTAATCGAGTAGCTCTAGAAGCATGTGTACAAGCTCGTAATGAGGGACGTGATCTTGCTCGTGAGGGTAATGAAATTATTCGCGAGGCTAGTAAA  1350</w:t>
      </w:r>
    </w:p>
    <w:p w14:paraId="687F0989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7B54AF11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CLAW      TGGAGTCCTGAACTAGCTGCTGCTTGTGAAATATGGAAGGAGATCAAATTTGAATTCCAAGCAATGGATA                                                                                  1410</w:t>
      </w:r>
    </w:p>
    <w:p w14:paraId="7ACD21C6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  <w:r w:rsidRPr="00730D2E">
        <w:rPr>
          <w:sz w:val="13"/>
          <w:szCs w:val="13"/>
        </w:rPr>
        <w:t>P. dulcis - reference TGGAGTCCTGAACTAGCTGCTGCTTGTGAAATATGGAAGGAGATCAAATTTGAATTCC------------                                                                                  1408</w:t>
      </w:r>
    </w:p>
    <w:p w14:paraId="2A9599D9" w14:textId="77777777" w:rsidR="00730D2E" w:rsidRPr="00730D2E" w:rsidRDefault="00730D2E" w:rsidP="00730D2E">
      <w:pPr>
        <w:pStyle w:val="HTMLPreformatted"/>
        <w:rPr>
          <w:sz w:val="13"/>
          <w:szCs w:val="13"/>
        </w:rPr>
      </w:pPr>
    </w:p>
    <w:p w14:paraId="6E120943" w14:textId="77777777" w:rsidR="00A03331" w:rsidRDefault="00A03331" w:rsidP="00B45528">
      <w:pPr>
        <w:pStyle w:val="HTMLPreformatted"/>
        <w:rPr>
          <w:sz w:val="13"/>
          <w:szCs w:val="13"/>
        </w:rPr>
      </w:pPr>
    </w:p>
    <w:p w14:paraId="38E67E77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5B341BF9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ATGTCACCACAAACAGAGACTAAAGCAAGTGTTGGATTCAAAGCTGGTGTTAAAGAGTACAAATTGACTTATTATACTCCTGAGTACCAAACCAAGGATACTGATATATTGGCAGCATTCCGAGTAACTCCTCAACCTGGAGTTCCACCT   150</w:t>
      </w:r>
    </w:p>
    <w:p w14:paraId="7921F566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ATGTCACCACAAACAGAGACTAAAGCAAGTGTTGGATTCAAAGCTGGTGTTAAAGAGTACAAATTGACTTATTATACTCCTGAGTACCAAACCAAGGATACTGATATATTGGCAGCATTCCGAGTAACTCCTCAACCTGGAGTTCCACCT   150</w:t>
      </w:r>
    </w:p>
    <w:p w14:paraId="26D03102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1CC3EF49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GAAGAAGCAGGGGCCGCGGTAGCTGCCGAATCTTCTACTGGTACATGGACAACTGTATGGACCGATGGACTTACCAGTCTTGATCGTTACAAAGGGCGATGCTACCGCATCGAGCGTGTTGTTGGAGAAAAAGATCAATATATTGCTTAT   300</w:t>
      </w:r>
    </w:p>
    <w:p w14:paraId="23BF7E57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GAAGAAGCAGGGGCCGCGGTAGCTGCCGAATCTTCTACTGGTACATGGACAACTGTATGGACCGATGGACTTACCAGTCTTGATCGTTACAAAGGGCGATGCTACCGCATCGAGCGTGTTGTTGGAGAAAAAGATCAATATATTGCTTAT   300</w:t>
      </w:r>
    </w:p>
    <w:p w14:paraId="045E99A3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69457A73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GTAGCTTACCCTTTAGACCTTTTTGAAGAAGGTTCCGTTACCAATATGCTTACTTCCATTGTAGGTAACGTATTTGGGTTCAAAGCCCTGCGCGCTCTACGTCTGGAAGATCTGCGAATCCCTGTTGCTTATGTTAAAACTTTCCAAGGT   450</w:t>
      </w:r>
    </w:p>
    <w:p w14:paraId="2977800B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GTAGCTTACCCTTTAGACCTTTTTGAAGAAGGTTCCGTTACCAATATGCTTACTTCCATTGTAGGTAACGTATTTGGGTTCAAAGCCCTGCGCGCTCTACGTCTGGAAGATCTGCGAATCCCTGTTGCTTATGTTAAAACTTTCCAAGGT   450</w:t>
      </w:r>
    </w:p>
    <w:p w14:paraId="6877FFE8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70DDD3C9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CCGCCTCATGGGATCCAAGTTGAAAGAGATAAATTGAACAAGTATGGTCGTCCCCTGTTGGGATGTACTATTAAACCTAAATTGGGGTTATCTGC-AAAAACTACGGTAGAGCTGTTTATGAATGTCTTCGCGGTGGACTTGATTTTACC   599</w:t>
      </w:r>
    </w:p>
    <w:p w14:paraId="0912BAFC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CCGCCTCATGGGATCCAAGTTGAAAGAGATAAATTGAACAAGTATGGTCGTCCCCTGTTGGGATGTACTATTAAACCTAAATTGGGGTTATCTGCAAAAAACTACGGTAGAGCTGTTTATGAATGTCTTCGCGGTGGACTTGATTTTACC   600</w:t>
      </w:r>
    </w:p>
    <w:p w14:paraId="2E9C1DDB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3AF20E31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AAAGATGATGAGAACGTGAACTCACAACCATTTATGCGTTGGAGAGATCGTTTCTTATTTTGTGCCGAAGCAC-TTTTAAAGCACAGGCTGAAACAGGTGAAATCAAAGGGCATTACTTGAATGCTACTGCAGGTACATGCGAAGAAATG   748</w:t>
      </w:r>
    </w:p>
    <w:p w14:paraId="73173115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AAAGATGATGAGAACGTGAACTCACAACCATTTATGCGTTGGAGAGATCGTTTCTTATTTTGTGCCGAAGCACTTTTTAAAGCACAGGCTGAAACAGGTGAAATCAAAGGGCATTACTTGAATGCTACTGCAGGTACATGCGAAGAAATG   750</w:t>
      </w:r>
    </w:p>
    <w:p w14:paraId="5BC2F72D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210E54A5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ATGAAAAGAGCTATATTTGCTAGAGAATTGGGCAC-CCGATCGTAATGCATGACTACTTAAC--GGGGATTCACCGCAAATACTACCTTGGCTCATTATTGCCGAGATAATGGTCTACTTCTTCACATCCACCGTGCAATGCATGCGGTT   895</w:t>
      </w:r>
    </w:p>
    <w:p w14:paraId="3DD1F769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ATGAAAAGAGCTATATTTGCTAGAGAATTGGGCACTCCGATCGTAATGCATGACTACTTAACGGGGGGATTCACCGCAAATACTACCTTGGCTCATTATTGCCGAGATAATGGTCTACTTCTTCACATCCACCGTGCAATGCATGCGGTT   900</w:t>
      </w:r>
    </w:p>
    <w:p w14:paraId="3B0D5D33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16EC9AEA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ATTGATAGACAGAAGAATCATGGTATGCACTTCCGGGTATTAGCAAAAGCGTTACGTATGTCTGGTGGAGATCATATTCACTCTGGTACCGTAGTAGGTAAACTTGAAGGTGAAAGAGACATAACTTTGGGCTTTGTTGATTTACTGCGT  1045</w:t>
      </w:r>
    </w:p>
    <w:p w14:paraId="0DFFC194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lastRenderedPageBreak/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ATTGATAGACAGAAGAATCATGGTATGCACTTCCGGGTATTAGCAAAAGCGTTACGTATGTCTGGTGGAGATCATATTCACTCTGGTACCGTAGTAGGTAAACTTGAAGGTGAAAGAGACATAACTTTGGGCTTTGTTGATTTACTGCGT  1050</w:t>
      </w:r>
    </w:p>
    <w:p w14:paraId="27B1F195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030F0A09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GATGATTTTATTGAACAAGATAGAAGTCGCGGTATTTATTTCACTCAAGATTGGGTCTCTTTACCAGGTGTTCTACCTGTGGCTTCAGGAGGTATTCACGTTTGGCATATGCCTGCTCTGACCGAGATCTTTGGGGATGATTCCGTACTA  1195</w:t>
      </w:r>
    </w:p>
    <w:p w14:paraId="7300B08A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GATGATTTTATTGAACAAGATAGAAGTCGCGGTATTTATTTCACTCAAGATTGGGTCTCTTTACCAGGTGTTCTACCTGTGGCTTCAGGAGGTATTCACGTTTGGCATATGCCTGCTCTGACCGAGATCTTTGGGGATGATTCCGTACTA  1200</w:t>
      </w:r>
    </w:p>
    <w:p w14:paraId="7C81A3F4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6BBFBA70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CAGTTCGGTGGAGGAACTTTAGGACATCCTTGGGGTAATGCGCCAGGTGCCGTAGCTAATCGAGTAGCTCTAGAAGCATGTGTAAAAGCTCGTAATGAAGGACGTGATCTTGCTCGGGAAGGTAATGAGATTATTCGCGAGGCTTCCAAA  1345</w:t>
      </w:r>
    </w:p>
    <w:p w14:paraId="356048AF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CAGTTCGGTGGAGGAACTTTAGGACATCCTTGGGGTAATGCGCCAGGTGCCGTAGCTAATCGAGTAGCTCTAGAAGCATGTGTAAAAGCTCGTAATGAAGGACGTGATCTTGCTCGGGAAGGTAATGAGATTATTCGCGAGGCTTCCAAA  1350</w:t>
      </w:r>
    </w:p>
    <w:p w14:paraId="49D12DED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208D00C9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CLAW      TGGAGCCCGGAACTAGCTGCTGCTTGTGAGGTATGGAAAGAGATCGTATTTAATTT                                                                                                1401</w:t>
      </w:r>
    </w:p>
    <w:p w14:paraId="5C63D03F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  <w:r w:rsidRPr="00CD7046">
        <w:rPr>
          <w:sz w:val="13"/>
          <w:szCs w:val="13"/>
        </w:rPr>
        <w:t xml:space="preserve">S. </w:t>
      </w:r>
      <w:proofErr w:type="spellStart"/>
      <w:r w:rsidRPr="00CD7046">
        <w:rPr>
          <w:sz w:val="13"/>
          <w:szCs w:val="13"/>
        </w:rPr>
        <w:t>commersonii</w:t>
      </w:r>
      <w:proofErr w:type="spellEnd"/>
      <w:r w:rsidRPr="00CD7046">
        <w:rPr>
          <w:sz w:val="13"/>
          <w:szCs w:val="13"/>
        </w:rPr>
        <w:t xml:space="preserve"> - reference TGGAGCCCGGAACTAGCTGCTGCTTGTGAGGTATGGAAAGAGATCGTATTTAA---                                                                                                1403</w:t>
      </w:r>
    </w:p>
    <w:p w14:paraId="7C38E7AF" w14:textId="77777777" w:rsidR="00CD7046" w:rsidRPr="00CD7046" w:rsidRDefault="00CD7046" w:rsidP="00CD7046">
      <w:pPr>
        <w:pStyle w:val="HTMLPreformatted"/>
        <w:rPr>
          <w:sz w:val="13"/>
          <w:szCs w:val="13"/>
        </w:rPr>
      </w:pPr>
    </w:p>
    <w:p w14:paraId="3D78F0BF" w14:textId="77777777" w:rsidR="00730D2E" w:rsidRDefault="00730D2E" w:rsidP="00B45528">
      <w:pPr>
        <w:pStyle w:val="HTMLPreformatted"/>
        <w:rPr>
          <w:sz w:val="13"/>
          <w:szCs w:val="13"/>
        </w:rPr>
      </w:pPr>
    </w:p>
    <w:p w14:paraId="417CD038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56F9907D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ATGTCACCACAAACAGAGACTAAAGCAAGTGTTGGGTTCAAAGCTGGTGTTAAAGATTATAAATTGACTTATTATACTCCTGACTATGAAACCAAAGATACTGATATCTTGGCAGCATTCCGAGTAACTCCTCAACCTGGAGTTCCACCT   150</w:t>
      </w:r>
    </w:p>
    <w:p w14:paraId="3F28FFED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ATGTCACCACAAACAGAGACTAAAGCAAGTGTTGGGTTCAAAGCTGGTGTTAAAGATTATAAATTGACTTATTATACTCCTGACTATGAAACCAAAGATACTGATATCTTGGCAGCATTCCGAGTAACTCCTCAACCTGGAGTTCCACCT   150</w:t>
      </w:r>
    </w:p>
    <w:p w14:paraId="22EEEBE2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0EF33E0A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GAAGAAGCAGGTGCTGCGGTAGCCGCCGAATCTTCTACTGGTACATGGACAACTGTGTGGACCGATGGGCTTACCAGTCTTGATCGTTACAAAGGACGATGCTATCACATCGAACCTGTTCCT-GGGAAGAAAGTCAATTTATTGCTTAC   299</w:t>
      </w:r>
    </w:p>
    <w:p w14:paraId="249FB750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GAAGAAGCAGGTGCTGCGGTAGCCGCCGAATCTTCTACTGGTACATGGACAACTGTGTGGACCGATGGGCTTACCAGTCTTGATCGTTACAAAGGACGATGCTATCACATCGAACCTGTTCCTGGGGAAGAAAGTCAATTTATTGCTTAC   300</w:t>
      </w:r>
    </w:p>
    <w:p w14:paraId="1E483BF3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68D63447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GTAGCTTATCCCTTAGACCTTTTTGAAGAAGGTTCTGTTACTAACATGTTTACTTCTATTGTCGGTAATGTATTTGGGTTCAAGGCACTGCGTGCTCTACGTCTGGAGGATTTGCGAATCCCAACCGCTTATGTTAAAACTTTCCAAGGT   449</w:t>
      </w:r>
    </w:p>
    <w:p w14:paraId="7CA081B3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GTAGCTTATCCCTTAGACCTTTTTGAAGAAGGTTCTGTTACTAACATGTTTACTTCTATTGTCGGTAATGTATTTGGGTTCAAGGCACTGCGTGCTCTACGTCTGGAGGATTTGCGAATCCCAACCGCTTATGTTAAAACTTTCCAAGGT   450</w:t>
      </w:r>
    </w:p>
    <w:p w14:paraId="349C9E2C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25B78A4B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CCGCCTCATGGCATCCAAGTTGAGAGAGATAAATTGAACAAGTATGGTCGTCCCCTATTAGGATGTACTATTAAACCTAAATTGGGGTTATCCGCTAAGAATTATGGTAGAGCTGTTTATGAATGTCTTCGT-GGGGACTTGATTTTACC   598</w:t>
      </w:r>
    </w:p>
    <w:p w14:paraId="0D4117D2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CCGCCTCATGGCATCCAAGTTGAGAGAGATAAATTGAACAAGTATGGTCGTCCCCTATTAGGATGTACTATTAAACCTAAATTGGGGTTATCCGCTAAGAATTATGGTAGAGCTGTTTATGAATGTCTTCGTGGGGGACTTGATTTTACC   600</w:t>
      </w:r>
    </w:p>
    <w:p w14:paraId="153B8C16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69D36F00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AAAGATGATGAAAATGTGAATTCCCAACCATTTATGCGTTGGAGAGACCGTTTCTTATTTTGTGCTGAAGCGATTTATAAATCACAGGCTGAAACAGGTGAAATCAAAGGGCATTACTTGAATGCAACTGCGGGTACATGCGAAGAAATG   748</w:t>
      </w:r>
    </w:p>
    <w:p w14:paraId="6F563BD2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AAAGATGATGAAAATGTGAATTCCCAACCATTTATGCGTTGGAGAGACCGTTTCTTATTTTGTGCTGAAGCGATTTATAAATCACAGGCTGAAACAGGTGAAATCAAAGGGCATTACTTGAATGCAACTGCGGGTACATGCGAAGAAATG   750</w:t>
      </w:r>
    </w:p>
    <w:p w14:paraId="5A41EBE9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72BD7C17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ATGAAAAGAGCTATATTTGCCAGAGAATTAGGTGTTCCTATCATAATGCATGATTATTTAACAGG-GGATTCACTGCAAATACTAGCTTGGCTCATTATTGCCGAGATAATGGTCTACTTCTTCATATACATCGTGCAATGCATGCAGTT   897</w:t>
      </w:r>
    </w:p>
    <w:p w14:paraId="6A4E80CE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ATGAAAAGAGCTATATTTGCCAGAGAATTAGGTGTTCCTATCATAATGCATGATTATTTAACAGGGGGATTCACTGCAAATACTAGCTTGGCTCATTATTGCCGAGATAATGGTCTACTTCTTCATATACATCGTGCAATGCATGCAGTT   900</w:t>
      </w:r>
    </w:p>
    <w:p w14:paraId="60B041D1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11AA3C5F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ATCGACAGACAAAAGAATCATGGTATGCACTTTCGTGTATTAGCTAAAGCATTACGTTTATCTGGTGGAGATCATGTCCACTCCGGTACCGTAGTAGGTAAACTTGAA-GGGAAAGAGAAATCACTTTAGGTTTTGTTGACTTACTGCGT  1046</w:t>
      </w:r>
    </w:p>
    <w:p w14:paraId="4ADAB7B7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ATCGACAGACAAAAGAATCATGGTATGCACTTTCGTGTATTAGCTAAAGCATTACGTTTATCTGGTGGAGATCATGTCCACTCCGGTACCGTAGTAGGTAAACTTGAAGGGGAAAGAGAAATCACTTTAGGTTTTGTTGACTTACTGCGT  1050</w:t>
      </w:r>
    </w:p>
    <w:p w14:paraId="43C6D1F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40D9B3FC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GATGATTTTGTTG-AAAAGATCGAAGTCGTGGTATTTATTTCACTCAGGATTGGGTTTCTCTACCAGGTGTTATACCTGTTGCTTCGGGAGGTATTCACGTTTGGCATATGCCTGCTCTGACCGAAATCTTTGGAGATGATTCCGTACTT  1195</w:t>
      </w:r>
    </w:p>
    <w:p w14:paraId="7ADA9F36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GATGATTTTGTTGAAAAAGATCGAAGTCGTGGTATTTATTTCACTCAGGATTGGGTTTCTCTACCAGGTGTTATACCTGTTGCTTCGGGAGGTATTCACGTTTGGCATATGCCTGCTCTGACCGAAATCTTTGGAGATGATTCCGTACTT  1200</w:t>
      </w:r>
    </w:p>
    <w:p w14:paraId="301AE490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4AEA0B6A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CAATTTGGCGGAGGAACTTTAGGACACCCTT-GGGGAATGCACCAGGTGCTGTAGCTAATCGAGTAGCTCTTGAAGCATGTGTGAAGGCTCGAAATGAAGGACGTGATCTTGCTCGTGAAGGTAATGAAATTATCCGTGAGGCTAGCAAA  1344</w:t>
      </w:r>
    </w:p>
    <w:p w14:paraId="0FC4B5F5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CAATTTGGCGGAGGAACTTTAGGACACCCTTGGGGGAATGCACCAGGTGCTGTAGCTAATCGAGTAGCTCTTGAAGCATGTGTGAAGGCTCGAAATGAAGGACGTGATCTTGCTCGTGAAGGTAATGAAATTATCCGTGAGGCTAGCAAA  1350</w:t>
      </w:r>
    </w:p>
    <w:p w14:paraId="08852052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0046DDBE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CLAW      TGGAGTCCTGAATTAGCTGCTGCTTGCGAAGTATGGAAGGAGATAAAATTTGAATTCGAAGCAGTGGATACTATTT                                                                            1420</w:t>
      </w:r>
    </w:p>
    <w:p w14:paraId="39B57ECA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  <w:r w:rsidRPr="008F103D">
        <w:rPr>
          <w:sz w:val="13"/>
          <w:szCs w:val="13"/>
        </w:rPr>
        <w:t>V. radiata - reference TGGAGTCCTGAATTAGCTGCTGCTTGCGAAGTATGGAAGGAGATAAAATTTGAATTC-------------------                                                                            1407</w:t>
      </w:r>
    </w:p>
    <w:p w14:paraId="02CDF124" w14:textId="77777777" w:rsidR="008F103D" w:rsidRPr="008F103D" w:rsidRDefault="008F103D" w:rsidP="008F103D">
      <w:pPr>
        <w:pStyle w:val="HTMLPreformatted"/>
        <w:rPr>
          <w:sz w:val="13"/>
          <w:szCs w:val="13"/>
        </w:rPr>
      </w:pPr>
    </w:p>
    <w:p w14:paraId="304F2A13" w14:textId="77777777" w:rsidR="00CD7046" w:rsidRDefault="00CD7046" w:rsidP="00B45528">
      <w:pPr>
        <w:pStyle w:val="HTMLPreformatted"/>
        <w:rPr>
          <w:sz w:val="13"/>
          <w:szCs w:val="13"/>
        </w:rPr>
      </w:pPr>
    </w:p>
    <w:p w14:paraId="2E23476B" w14:textId="77777777" w:rsidR="008F103D" w:rsidRPr="00B45528" w:rsidRDefault="008F103D" w:rsidP="00B45528">
      <w:pPr>
        <w:pStyle w:val="HTMLPreformatted"/>
        <w:rPr>
          <w:sz w:val="13"/>
          <w:szCs w:val="13"/>
        </w:rPr>
      </w:pPr>
    </w:p>
    <w:p w14:paraId="541E8EA1" w14:textId="77777777" w:rsidR="009A275A" w:rsidRPr="00B45528" w:rsidRDefault="009A275A" w:rsidP="00B45528">
      <w:pPr>
        <w:pStyle w:val="HTMLPreformatted"/>
        <w:rPr>
          <w:sz w:val="13"/>
          <w:szCs w:val="13"/>
        </w:rPr>
      </w:pPr>
    </w:p>
    <w:p w14:paraId="5A4B04A7" w14:textId="77777777" w:rsidR="00B45528" w:rsidRPr="00B45528" w:rsidRDefault="00B45528" w:rsidP="00B45528">
      <w:pPr>
        <w:pStyle w:val="HTMLPreformatted"/>
        <w:rPr>
          <w:sz w:val="13"/>
          <w:szCs w:val="13"/>
        </w:rPr>
      </w:pPr>
    </w:p>
    <w:p w14:paraId="04BDD9E3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4E35FA4B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4CA9B41F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5339ADA8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1D099E01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22A7E598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4291603D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6CB723B2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09A16EBF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6C4C2CB4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7DDB918E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2592729D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</w:p>
    <w:p w14:paraId="714D074E" w14:textId="4850DFA2" w:rsidR="005D0120" w:rsidRPr="00B45528" w:rsidRDefault="005D0120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eastAsia="Times New Roman" w:hAnsi="Arial" w:cs="Arial"/>
          <w:lang w:eastAsia="en-AU"/>
        </w:rPr>
      </w:pPr>
      <w:r w:rsidRPr="005D0120">
        <w:rPr>
          <w:rFonts w:ascii="Arial" w:eastAsia="Times New Roman" w:hAnsi="Arial" w:cs="Arial"/>
          <w:lang w:eastAsia="en-AU"/>
        </w:rPr>
        <w:lastRenderedPageBreak/>
        <w:t xml:space="preserve">CLAW-generated </w:t>
      </w:r>
      <w:r w:rsidR="0020251D" w:rsidRPr="0020251D">
        <w:rPr>
          <w:rFonts w:ascii="Arial" w:eastAsia="Times New Roman" w:hAnsi="Arial" w:cs="Arial"/>
          <w:i/>
          <w:iCs/>
          <w:lang w:eastAsia="en-AU"/>
        </w:rPr>
        <w:t>Flye</w:t>
      </w:r>
      <w:r w:rsidR="0020251D">
        <w:rPr>
          <w:rFonts w:ascii="Arial" w:eastAsia="Times New Roman" w:hAnsi="Arial" w:cs="Arial"/>
          <w:lang w:eastAsia="en-AU"/>
        </w:rPr>
        <w:t xml:space="preserve"> </w:t>
      </w:r>
      <w:r w:rsidRPr="005D0120">
        <w:rPr>
          <w:rFonts w:ascii="Arial" w:eastAsia="Times New Roman" w:hAnsi="Arial" w:cs="Arial"/>
          <w:lang w:eastAsia="en-AU"/>
        </w:rPr>
        <w:t xml:space="preserve">assemblies using Pac-Bio </w:t>
      </w:r>
      <w:proofErr w:type="gramStart"/>
      <w:r w:rsidRPr="005D0120">
        <w:rPr>
          <w:rFonts w:ascii="Arial" w:eastAsia="Times New Roman" w:hAnsi="Arial" w:cs="Arial"/>
          <w:lang w:eastAsia="en-AU"/>
        </w:rPr>
        <w:t>data</w:t>
      </w:r>
      <w:proofErr w:type="gramEnd"/>
    </w:p>
    <w:p w14:paraId="689068CF" w14:textId="77777777" w:rsidR="00B45528" w:rsidRDefault="00B45528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EFFF405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ATGGTTCCACAAACAGAAACTAAAGCAGGTGCTGGATTCAAAGCCGGTGTAAAAGACTACCGTTTAACATACTACACACCTGATTACGTAGTAAGAGATACTGATATTTTAGCTGCATTCCGTATGACTCCACAAC</w:t>
      </w:r>
      <w:r w:rsidRPr="00FC2F60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T</w:t>
      </w: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AGGTGTTCCACCT   150</w:t>
      </w:r>
    </w:p>
    <w:p w14:paraId="4C4147B2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ATGGTTCCACAAACAGAAACTAAAGCAGGTGCTGGATTCAAAGCCGGTGTAAAAGACTACCGTTTAACATACTACACACCTGATTACGTAGTAAGAGATACTGATATTTTAGCTGCATTCCGTATGACTCCACAAC</w:t>
      </w:r>
      <w:r w:rsidRPr="00FC2F60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AGGTGTTCCACCT   150</w:t>
      </w:r>
    </w:p>
    <w:p w14:paraId="7F68565F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0C66B21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GAAGAATGTGGTGCTGCTGTAGCTGCTGAATCTTCAACAGGTACATGGACTACAGTATGGACTGACGGTTTAACAAGTCTTGACCGTTACAAAGGTCGTTGTTACGATATCGAACCAGTTCCGGGTGAAGACAACCAATACATTGCTTAC   300</w:t>
      </w:r>
    </w:p>
    <w:p w14:paraId="3708AB21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GAAGAATGTGGTGCTGCTGTAGCTGCTGAATCTTCAACAGGTACATGGACTACAGTATGGACTGACGGTTTAACAAGTCTTGACCGTTACAAAGGTCGTTGTTACGATATCGAACCAGTTCCGGGTGAAGACAACCAATACATTGCTTAC   300</w:t>
      </w:r>
    </w:p>
    <w:p w14:paraId="6299D82B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306D8E4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GTAGCTTACCCAATCGACTTATTCGAAGAAGGTTCAGTAACTAACATGTTCACTTCTATTGTAGGTAACGTATTCGGTTTCAAAGCTTTACGTGCTCTACGTCTTGAAGACCTTCGTATTCCACCTGCTTACGTTAAAACATTCGTAGGT   450</w:t>
      </w:r>
    </w:p>
    <w:p w14:paraId="78BB728C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GTAGCTTACCCAATCGACTTATTCGAAGAAGGTTCAGTAACTAACATGTTCACTTCTATTGTAGGTAACGTATTCGGTTTCAAAGCTTTACGTGCTCTACGTCTTGAAGACCTTCGTATTCCACCTGCTTACGTTAAAACATTCGTAGGT   450</w:t>
      </w:r>
    </w:p>
    <w:p w14:paraId="4A266F40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F86D6F9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CCTCCACACGGTATTCAGGTAGAACGTGACAAATTAAACAAATATGGTCGTGGTCTTTTAGGTTGTACAATCAAACCTAAATTAGGTCTTTCAGCTAAAAACTACGGTCGTGCAGTTTATGAATGTTTACGTGGTGGTCTTGACTTTACT   600</w:t>
      </w:r>
    </w:p>
    <w:p w14:paraId="32F1D770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CCTCCACACGGTATTCAGGTAGAACGTGACAAATTAAACAAATATGGTCGTGGTCTTTTAGGTTGTACAATCAAACCTAAATTAGGTCTTTCAGCTAAAAACTACGGTCGTGCAGTTTATGAATGTTTACGTGGTGGTCTTGACTTTACT   600</w:t>
      </w:r>
    </w:p>
    <w:p w14:paraId="02E2BA62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F14FB25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AAAGACGACGAAAACGTAAACTCACAACCATTCATGCGTTGGCGTGACCGTTTCCTTTTCGTTGCTGAAGCTATTTACAAAGCTCAAGCAGAAACAGGTGAAGTTAAAGGTCACTACTTAAACGCTACTGCTGGTACTTGTGAAGAAATG   750</w:t>
      </w:r>
    </w:p>
    <w:p w14:paraId="72F3A776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AAAGACGACGAAAACGTAAACTCACAACCATTCATGCGTTGGCGTGACCGTTTCCTTTTCGTTGCTGAAGCTATTTACAAAGCTCAAGCAGAAACAGGTGAAGTTAAAGGTCACTACTTAAACGCTACTGCTGGTACTTGTGAAGAAATG   750</w:t>
      </w:r>
    </w:p>
    <w:p w14:paraId="086C55BA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F217DC9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ATGAAACGTGCAGTATGTGCTAAAGAATTAGGTGTACCTATTATTATGCACGACTACTTAACAGGTGGTTTCACAGCTAACACTTCATTAGCTATCTACTGTCGTGACAACGGTCTTCTTCTACACATCCACCGTGCTATGCACGCGGTT   900</w:t>
      </w:r>
    </w:p>
    <w:p w14:paraId="02E37139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ATGAAACGTGCAGTATGTGCTAAAGAATTAGGTGTACCTATTATTATGCACGACTACTTAACAGGTGGTTTCACAGCTAACACTTCATTAGCTATCTACTGTCGTGACAACGGTCTTCTTCTACACATCCACCGTGCTATGCACGCGGTT   900</w:t>
      </w:r>
    </w:p>
    <w:p w14:paraId="6A7B4C14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7229A33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ATTGACCGTCAACGTAACCACGGTATTCACTTCCGTGTTCTTGCTAAAGCTCTTCGTATGTCTGGTGGTGACCACCTTCACTCTGGTACTGTTGTAGGTAAACTAGAAGGTGAACGTGAAGTTACTCTAGGTTTCGTAGACTTAATGCGT  1050</w:t>
      </w:r>
    </w:p>
    <w:p w14:paraId="25825578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ATTGACCGTCAACGTAACCACGGTATTCACTTCCGTGTTCTTGCTAAAGCTCTTCGTATGTCTGGTGGTGACCACCTTCACTCTGGTACTGTTGTAGGTAAACTAGAAGGTGAACGTGAAGTTACTCTAGGTTTCGTAGACTTAATGCGT  1050</w:t>
      </w:r>
    </w:p>
    <w:p w14:paraId="1415A640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D97ADEF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GATGACTACGTTGAAAAAGACCGTAGCCGTGGTATTTACTTCACTCAAGACTGGTGTTCAATGCCAGGTGTTATGCCAGTTGCTTCAGG</w:t>
      </w:r>
      <w:r w:rsidRPr="00FC2F60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GGTATTCACGTATGGCACATGCCAGCTTTAGTTGAAATCTTCGGTGATGACGCATGTCTT  1200</w:t>
      </w:r>
    </w:p>
    <w:p w14:paraId="5EF864A4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GATGACTACGTTGAAAAAGACCGTAGCCGTGGTATTTACTTCACTCAAGACTGGTGTTCAATGCCAGGTGTTATGCCAGTTGCTTCAGG</w:t>
      </w:r>
      <w:r w:rsidRPr="00FC2F60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T</w:t>
      </w: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GGTATTCACGTATGGCACATGCCAGCTTTAGTTGAAATCTTCGGTGATGACGCATGTCTT  1200</w:t>
      </w:r>
    </w:p>
    <w:p w14:paraId="7A39D7F8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81F309E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CAGTTCGGTGGTGGTACTCTAGGTCACCCTTGGGGTAACGCTCCAGGTGCTGCAGCTAACCGTGTAGCTCTTGAAGCTTGTACTCAAGCTCGTAACGAAGGTCGTGACCTTGCTCGTGAAGGTGGCGACGTAATTCGTTCAGCTTGTAAA  1350</w:t>
      </w:r>
    </w:p>
    <w:p w14:paraId="7F98EA0C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CAGTTCGGTGGTGGTACTCTAGGTCACCCTTGGGGTAACGCTCCAGGTGCTGCAGCTAACCGTGTAGCTCTTGAAGCTTGTACTCAAGCTCGTAACGAAGGTCGTGACCTTGCTCGTGAAGGTGGCGACGTAATTCGTTCAGCTTGTAAA  1350</w:t>
      </w:r>
    </w:p>
    <w:p w14:paraId="2857C798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A90E829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TGGTCTCCAGAACTTGCTGCTGCATGTGAAGTTTGGAAAGAAATTAAATTCGAATTTGATACTATTGACAAACTTTAA                                                                          1428</w:t>
      </w:r>
    </w:p>
    <w:p w14:paraId="342753D9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C. </w:t>
      </w:r>
      <w:proofErr w:type="spellStart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>reinhardtii</w:t>
      </w:r>
      <w:proofErr w:type="spellEnd"/>
      <w:r w:rsidRPr="00FC2F60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     TGGTCTCCAGAACTTGCTGCTGCATGTGAAGTTTGGAAAGAAATTAAATTCGAATTTGATACTATTGACAAACTTTAA                                                                          1428</w:t>
      </w:r>
    </w:p>
    <w:p w14:paraId="63C87556" w14:textId="77777777" w:rsidR="008F103D" w:rsidRPr="00FC2F60" w:rsidRDefault="008F103D" w:rsidP="008F1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33D51AA" w14:textId="77777777" w:rsidR="008F103D" w:rsidRDefault="008F103D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31A222B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3DC441D" w14:textId="52DE39D4" w:rsidR="00874DFD" w:rsidRDefault="00D81868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81868">
        <w:rPr>
          <w:rFonts w:ascii="Courier New" w:eastAsia="Times New Roman" w:hAnsi="Courier New" w:cs="Courier New"/>
          <w:sz w:val="13"/>
          <w:szCs w:val="13"/>
          <w:lang w:eastAsia="en-AU"/>
        </w:rPr>
        <w:lastRenderedPageBreak/>
        <w:drawing>
          <wp:inline distT="0" distB="0" distL="0" distR="0" wp14:anchorId="325D65D7" wp14:editId="72ECCA0C">
            <wp:extent cx="9775190" cy="5013325"/>
            <wp:effectExtent l="0" t="0" r="0" b="0"/>
            <wp:docPr id="779201062" name="Picture 1" descr="A group of black and whit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201062" name="Picture 1" descr="A group of black and white line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977519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689E3" w14:textId="77777777" w:rsidR="00D81868" w:rsidRDefault="00D81868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4BC8477" w14:textId="77777777" w:rsidR="00E3289A" w:rsidRDefault="00E3289A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E1D102B" w14:textId="77777777" w:rsidR="00D81868" w:rsidRDefault="00D81868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409912C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GGTGTACAAGACTACCGTCTTACTTACTACACTCCCGAGTACCAAGTAAAGGCTACTGATATTCTTGCGGCTTTCCGTATGACTCCCCAGCCTGGTGTACCCCCCGAGGAGTGTGGTGCAGCGGTAGCAGCTGAGTCCTCCACAGGTACT   150</w:t>
      </w:r>
    </w:p>
    <w:p w14:paraId="4E130965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GGTGTACAAGACTACCGTCTTACTTACTACACTCCCGAGTACCAAGTAAAGGCTACTGATATTCTTGCGGCTTTCCGTATGACTCCCCAGCCTGGTGTACCCCCCGAGGAGTGTGGTGCAGCGGTAGCAGCTGAGTCCTCCACAGGTACT   150</w:t>
      </w:r>
    </w:p>
    <w:p w14:paraId="4B5C3B50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C5C3AD0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TGGACTACTGTATGGACTGATGGTCTTACTTGTCTTGACAACTACAAGGGTCGTTGTTACGACCTCGAGCCCGTACCTGGTGAAGATAACCAGTACATTGCGTACATTGCTTACCCTATCGACCTCTTTGAGGAAGGTTCTGTAACTAAC   300</w:t>
      </w:r>
    </w:p>
    <w:p w14:paraId="694913BA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TGGACTACTGTATGGACTGATGGTCTTACTTGTCTTGACAACTACAAGGGTCGTTGTTACGACCTCGAGCCCGTACCTGGTGAAGATAACCAGTACATTGCGTACATTGCTTACCCTATCGACCTCTTTGAGGAAGGTTCTGTAACTAAC   300</w:t>
      </w:r>
    </w:p>
    <w:p w14:paraId="3386C26E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3DDB31A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CTCTTTACTTCTATTGTAGGTAACGTATTTGGTTTCAAGGCTCTCCGTGCTCTTCGTCTTGAGGATCTTCGTATTCCTGCTGCATACGTAAAGACATTTGCTGGTCCTCCCCACGGTATTCAGGTTGAGCGTGATAAGCTTAACAAGTAC   450</w:t>
      </w:r>
    </w:p>
    <w:p w14:paraId="7B2CCEAC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CTCTTTACTTCTATTGTAGGTAACGTATTTGGTTTCAAGGCTCTCCGTGCTCTTCGTCTTGAGGATCTTCGTATTCCTGCTGCATACGTAAAGACATTTGCTGGTCCTCCCCACGGTATTCAGGTTGAGCGTGATAAGCTTAACAAGTAC   450</w:t>
      </w:r>
    </w:p>
    <w:p w14:paraId="0101A1B6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6A57518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GGTCGTCCTCTTCTCGGTTGTACTATTAAGCCTAAGCTCGGTCTCTCTGCTAAGAACTATGGTCGTGCAGTTTACGAGTGTCTCCGTGGTGGTCTTGACTTTACTAAGGATGATGAGAACGTAAACTCCCAGCCTTTCATGCGTTGGCGT   600</w:t>
      </w:r>
    </w:p>
    <w:p w14:paraId="0489F97B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GGTCGTCCTCTTCTCGGTTGTACTATTAAGCCTAAGCTCGGTCTCTCTGCTAAGAACTATGGTCGTGCAGTTTACGAGTGTCTCCGTGGTGGTCTTGACTTTACTAAGGATGATGAGAACGTAAACTCCCAGCCTTTCATGCGTTGGCGT   600</w:t>
      </w:r>
    </w:p>
    <w:p w14:paraId="3C34A7DE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B18D4BA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GATCGTTTCCTCTTCTGTGCTGAGGCTATTTACAAGGCACAAGGTGAAACTGGTGAGATTAAGGGTCACTACCTTAACGCAACTGCTGGTACGGCTGAGGAAATG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T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AAGCGTGCTGAGTTCGCTGTAGACCTTGGTATGCCCATTGTT   750</w:t>
      </w:r>
    </w:p>
    <w:p w14:paraId="12A5BEB0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GATCGTTTCCTCTTCTGTGCTGAGGCTATTTACAAGGCACAAGGTGAAACTGGTGAGATTAAGGGTCACTACCTTAACGCAACTGCTGGTACGGCTGAGGAAATG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A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T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AAGCGTGCTGAGTTCGCTGTAGACCTTGGTATGCCCATTGTT   750</w:t>
      </w:r>
    </w:p>
    <w:p w14:paraId="7B91149D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7D0D176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ATGCACGACTACCTTACTGGTGGTTTCACATCCAACACTACTCTTTCTAACTACTGTCGTGACAACGGTCTTCTTCTCCACATTCACCGTGCAATGCACGCGGTAATTGACCGTCAGCGTAACCACGGTATTCACTTCCGTGTTCTCGCG   900</w:t>
      </w:r>
    </w:p>
    <w:p w14:paraId="71004A3F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ATGCACGACTACCTTACTGGTGGTTTCACATCCAACACTACTCTTTCTAACTACTGTCGTGACAACGGTCTTCTTCTCCACATTCACCGTGCAATGCACGCGGTAATTGACCGTCAGCGTAACCACGGTATTCACTTCCGTGTTCTCGCG   900</w:t>
      </w:r>
    </w:p>
    <w:p w14:paraId="332D3D70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99AB08D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AAGGCTCTCCGTCTTTCTGGTGGTGACCACCTTCACTCTGGTACTGTAGTAGGTAAGCTTGAGGGTGAGCGTGAAGTAACACTTGGTTTCGTAGATCTTATGCGTGACGACTTCGTTGAGAAGGACCGTAACCGTGGTATCTACTTTACT  1050</w:t>
      </w:r>
    </w:p>
    <w:p w14:paraId="6E73FA45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AAGGCTCTCCGTCTTTCTGGTGGTGACCACCTTCACTCTGGTACTGTAGTAGGTAAGCTTGAGGGTGAGCGTGAAGTAACACTTGGTTTCGTAGATCTTATGCGTGACGACTTCGTTGAGAAGGACCGTAACCGTGGTATCTACTTTACT  1050</w:t>
      </w:r>
    </w:p>
    <w:p w14:paraId="72551C3A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628E451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CAAGAGTGGTGTTCTATGGGTGGTGTA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T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C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CCCGTAGCATCCGGTGGTATTCACGTATGGCACATGCCCGCACTCGTAGAGATCTTCGGTGATGACTCTGTACTCCAGTTTGGTGGTGGTACACTTGGTCACCCCTGGGGTAACGCTCCT  1200</w:t>
      </w:r>
    </w:p>
    <w:p w14:paraId="29CBCC06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CAAGAGTGGTGTTCTATGGGTGGTGTA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A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T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CCCGTAGCATCCGGTGGTATTCACGTATGGCACATGCCCGCACTCGTAGAGATCTTCGGTGATGACTCTGTACTCCAGTTTGGTGGTGGTACACTTGGTCACCCCTGGGGTAACGCTCCT  1200</w:t>
      </w:r>
    </w:p>
    <w:p w14:paraId="0A5EB86E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ED61AEA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GGTGCGGCTGCTAACCGTGTAGCTCTTGAGGCTTGTGTACAAGCTCGTAACGAAGGTCGTGACCTCGCTCGTGAGGGTGGTGACGTAATTCGTGCGGCTGCTAAGTGGAGCCCTGAGCTTGCTGCAGCTTGTGAGGTTTGGAAGGAGATT  1350</w:t>
      </w:r>
    </w:p>
    <w:p w14:paraId="26D383BD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GGTGCGGCTGCTAACCGTGTAGCTCTTGAGGCTTGTGTACAAGCTCGTAACGAAGGTCGTGACCTCGCTCGTGAGGGTGGTGACGTAATTCGTGCGGCTGCTAAGTGGAGCCCTGAGCTTGCTGCAGCTTGTGAGGTTTGGAAGGAGATT  1350</w:t>
      </w:r>
    </w:p>
    <w:p w14:paraId="1B719F89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102153F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CLAW (reversed) AAGTTCGAATTCGAGACTATTGATAAGCTCTAA                                                                                                                       1383</w:t>
      </w:r>
    </w:p>
    <w:p w14:paraId="77F600DA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P. provasolii - reference       AAGTTCGAATTCGAGACTATTGATAAGCTCTAA                                                                                                                       1383</w:t>
      </w:r>
    </w:p>
    <w:p w14:paraId="338BABD9" w14:textId="77777777" w:rsidR="00E3289A" w:rsidRPr="00287B67" w:rsidRDefault="00E3289A" w:rsidP="00E3289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4D5401E" w14:textId="77777777" w:rsidR="00E3289A" w:rsidRDefault="00E3289A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765D53C" w14:textId="77777777" w:rsidR="00D81868" w:rsidRPr="00874DFD" w:rsidRDefault="00D81868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FE04311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ATGTCACCACAAACAGAGACTAAAGCAAGTGTTGGATTTAAAGCTGGTGTTAAAGATTACAGATTGACTTATTATACTCCTGATTACGAAACCAAAGATACTGATATCTTGGCAGCATTCCGAGTAACTGCTCAACCCGGAGTTCCCCCT   150</w:t>
      </w:r>
    </w:p>
    <w:p w14:paraId="7979A6D5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ATGTCACCACAAACAGAGACTAAAGCAAGTGTTGGATTTAAAGCTGGTGTTAAAGATTACAGATTGACTTATTATACTCCTGATTACGAAACCAAAGATACTGATATCTTGGCAGCATTCCGAGTAACTGCTCAACCCGGAGTTCCCCCT   150</w:t>
      </w:r>
    </w:p>
    <w:p w14:paraId="4B023A68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B4E1066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GAAGAAGCGGGCGCTGCGGTAGCTGCCGAATCTTCTACTGGTACATGGACAACTGTGTGGACTGATGGACTTACCAGTCTTGATCGTTACAAAGGACGATGCTACCACATCGAGCCCGTTATTGGGGAAGCAGAGCAATTTATTGCTTAT   300</w:t>
      </w:r>
    </w:p>
    <w:p w14:paraId="7CD80985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GAAGAAGCGGGCGCTGCGGTAGCTGCCGAATCTTCTACTGGTACATGGACAACTGTGTGGACTGATGGACTTACCAGTCTTGATCGTTACAAAGGACGATGCTACCACATCGAGCCCGTTATTGGGGAAGCAGAGCAATTTATTGCTTAT   300</w:t>
      </w:r>
    </w:p>
    <w:p w14:paraId="06F225E3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D36C912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GTAGCTTATCCTTTAGACCTTTTTGAAGAAGGTTCTGTTACTAACATGTTTACTTCCATTGTGGGTAATGTATTTGGTTTCAAAGCCCTACGAGCTCTACGTTTGGAGGATCTGCGAATTCCCCCTGCTTATTCCAAAACTTTCCAAGGC   450</w:t>
      </w:r>
    </w:p>
    <w:p w14:paraId="79CC8A2F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GTAGCTTATCCTTTAGACCTTTTTGAAGAAGGTTCTGTTACTAACATGTTTACTTCCATTGTGGGTAATGTATTTGGTTTCAAAGCCCTACGAGCTCTACGTTTGGAGGATCTGCGAATTCCCCCTGCTTATTCCAAAACTTTCCAAGGC   450</w:t>
      </w:r>
    </w:p>
    <w:p w14:paraId="36DE1454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B1A86C6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CCGCCTCATGGTATCCAAGTTGAAAGAGATAAATTGAACAAGTATGGTCGTCCCCTATTGGGATGTACTATTAAACCAAAATTGGGATTATCCGCAAAAAACTACGGTAGAGCAGTTTATGAATGTTTACGCGGTGGGCTTGATTTTACC   600</w:t>
      </w:r>
    </w:p>
    <w:p w14:paraId="33B11640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CCGCCTCATGGTATCCAAGTTGAAAGAGATAAATTGAACAAGTATGGTCGTCCCCTATTGGGATGTACTATTAAACCAAAATTGGGATTATCCGCAAAAAACTACGGTAGAGCAGTTTATGAATGTTTACGCGGTGGGCTTGATTTTACC   600</w:t>
      </w:r>
    </w:p>
    <w:p w14:paraId="2BAF5CB2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C3934C6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AAGGATGATGAAAACGTGAACTCACAACCTTTTATGCGTTGGCGAGACCGTTTCTGTTTTTGTGCTGAAGCTCTTTATAAAGCACAAGCGGAAACAGGTGAAATCAAAGGACATTACTTGAATGCAACTGCAGGTACATGTGAAGAAATG   750</w:t>
      </w:r>
    </w:p>
    <w:p w14:paraId="79AA7545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AAGGATGATGAAAACGTGAACTCACAACCTTTTATGCGTTGGCGAGACCGTTTCTGTTTTTGTGCTGAAGCTCTTTATAAAGCACAAGCGGAAACAGGTGAAATCAAAGGACATTACTTGAATGCAACTGCAGGTACATGTGAAGAAATG   750</w:t>
      </w:r>
    </w:p>
    <w:p w14:paraId="1B61C3E4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BFFA9AA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ATGAAAAGGGCCATATTTGCCAGAGAATTGGGAGTTCCCATCGTAATGCATGACTACTTAACTGGAGGATTTACTGCAAATACCACTTTGGCTCATTATTGCCGCGACAATGGTCTACTTCTTCACATCCACCGCGCAATGCATGCAGTT   900</w:t>
      </w:r>
    </w:p>
    <w:p w14:paraId="3A1C8FB0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ATGAAAAGGGCCATATTTGCCAGAGAATTGGGAGTTCCCATCGTAATGCATGACTACTTAACTGGAGGATTTACTGCAAATACCACTTTGGCTCATTATTGCCGCGACAATGGTCTACTTCTTCACATCCACCGCGCAATGCATGCAGTT   900</w:t>
      </w:r>
    </w:p>
    <w:p w14:paraId="74C11DDD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24C4FF4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ATTGATAGACAGAAAAATCATGGTATGCATTTTCGTGTACTAGCTAAAGCATTACGTATGTCTGGTGGAGATCATATTCACGCTGGTACAGTAGTAGGTAAACTGGAAGGGGAACGTGAGATGACTTTAGGTTTTGTTGATTTATTACGT  1050</w:t>
      </w:r>
    </w:p>
    <w:p w14:paraId="34A41B02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ATTGATAGACAGAAAAATCATGGTATGCATTTTCGTGTACTAGCTAAAGCATTACGTATGTCTGGTGGAGATCATATTCACGCTGGTACAGTAGTAGGTAAACTGGAAGGGGAACGTGAGATGACTTTAGGTTTTGTTGATTTATTACGT  1050</w:t>
      </w:r>
    </w:p>
    <w:p w14:paraId="16ACEDA0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7F49050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GATGATTATATTGAAAAAGACCGAAGTCGCGGTATTTTTTTCACTCAAGATTGGGTTTCTATGCCAGGTGTTATTCCCGTGGCTTCAGGGGGTATTCATGTTTGGCATATGCCTGCCCTAACCGAAATCTTTGGAGATGATTCCGTACTA  1200</w:t>
      </w:r>
    </w:p>
    <w:p w14:paraId="3C5119F1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GATGATTATATTGAAAAAGACCGAAGTCGCGGTATTTTTTTCACTCAAGATTGGGTTTCTATGCCAGGTGTTATTCCCGTGGCTTCAGGGGGTATTCATGTTTGGCATATGCCTGCCCTAACCGAAATCTTTGGAGATGATTCCGTACTA  1200</w:t>
      </w:r>
    </w:p>
    <w:p w14:paraId="0E5D0AF8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26B3F77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CAGTTCGGTGGAGGAACTTTAGGACACCCTTGGGGAAATGCACCTGGTGCGGTAGCTAATCGGGTAGCTTTAGAAGCATGCGTACAAGCTCGTAATGAGGGACGTGATCTTGCTCGTGAGGGTAATGAGATTATCCGTGAAGCTGCCAAA  1350</w:t>
      </w:r>
    </w:p>
    <w:p w14:paraId="776EA5B3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CAGTTCGGTGGAGGAACTTTAGGACACCCTTGGGGAAATGCACCTGGTGCGGTAGCTAATCGGGTAGCTTTAGAAGCATGCGTACAAGCTCGTAATGAGGGACGTGATCTTGCTCGTGAGGGTAATGAGATTATCCGTGAAGCTGCCAAA  1350</w:t>
      </w:r>
    </w:p>
    <w:p w14:paraId="6AD7AC53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A643B27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CLAW (reversed) TGGAGCCCGGAACTAGCCGCTGC</w:t>
      </w:r>
      <w:r w:rsidRPr="00A229B2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------------------------------------------------------</w:t>
      </w: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                                                                         1373</w:t>
      </w:r>
    </w:p>
    <w:p w14:paraId="623E1804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874DFD">
        <w:rPr>
          <w:rFonts w:ascii="Courier New" w:eastAsia="Times New Roman" w:hAnsi="Courier New" w:cs="Courier New"/>
          <w:sz w:val="13"/>
          <w:szCs w:val="13"/>
          <w:lang w:eastAsia="en-AU"/>
        </w:rPr>
        <w:t>A. officinalis - reference       TGGAGCCCGGAACTAGCCGCTGCTTGTGAAGTATGGAAAGAGATCAAATTCGAGTTCGAACCAGTAGATAAGATAGAT                                                                          1428</w:t>
      </w:r>
    </w:p>
    <w:p w14:paraId="032C2AEC" w14:textId="77777777" w:rsidR="00874DFD" w:rsidRPr="00874DFD" w:rsidRDefault="00874DFD" w:rsidP="00874DF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27F76DD" w14:textId="77777777" w:rsidR="008F103D" w:rsidRDefault="008F103D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3C56C00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C57D39C" w14:textId="77777777" w:rsidR="00287B67" w:rsidRDefault="00287B67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B6DFC77" w14:textId="77777777" w:rsidR="00287B67" w:rsidRDefault="00287B67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4B120FA" w14:textId="2FAFB84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TGTCACCACAAACAGAAACTAAAGCAAGTGTTGGATTTAAAGCTGGTGTTAAGGATTATAAATTGACTTACTACACCCCGGAGTACGAAACCAAGGACACTGATATCTTGGCAGCATTCCGAGTAACTCCTCAGCCGGGGGTTCCGCCC   150</w:t>
      </w:r>
    </w:p>
    <w:p w14:paraId="5A4AEC2A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TGTCACCACAAACAGAAACTAAAGCAAGTGTTGGATTTAAAGCTGGTGTTAAGGATTATAAATTGACTTACTACACCCCGGAGTACGAAACCAAGGACACTGATATCTTGGCAGCATTCCGAGTAACTCCTCAGCCGGGGGTTCCGCCC   150</w:t>
      </w:r>
    </w:p>
    <w:p w14:paraId="0752DCD4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7102ABD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GAAGAAGCAGGGGCTGCAGTAGCTGCCGAATCTTCTACTGGTACATGGACAACTGTTTGGACTGATGGACTTACCAGTCTTGATCGTTACAAAGGCCGATGCTATCACATCGAGCCCGTTGTTGGGGAGGATAATCAATATATCGCTTAT   300</w:t>
      </w:r>
    </w:p>
    <w:p w14:paraId="32444D88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GAAGAAGCAGGGGCTGCAGTAGCTGCCGAATCTTCTACTGGTACATGGACAACTGTTTGGACTGATGGACTTACCAGTCTTGATCGTTACAAAGGCCGATGCTATCACATCGAGCCCGTTGTTGGGGAGGATAATCAATATATCGCTTAT   300</w:t>
      </w:r>
    </w:p>
    <w:p w14:paraId="015F2F14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02D8AE3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GTAGCTTATCCATTAGACCTATTTGAAGAGGGTTCTGTTACTAACATGTTTACTTCCATTGTGGGTAACGTATTTGGTTTCAAAGCCCTACGCGCTCTACGTCTGGAGGATCTGCGAATTCCCCCTACTTATTCAAAAACTTTCCAAGGT   450</w:t>
      </w:r>
    </w:p>
    <w:p w14:paraId="5E35E64D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GTAGCTTATCCATTAGACCTATTTGAAGAGGGTTCTGTTACTAACATGTTTACTTCCATTGTGGGTAACGTATTTGGTTTCAAAGCCCTACGCGCTCTACGTCTGGAGGATCTGCGAATTCCCCCTACTTATTCAAAAACTTTCCAAGGT   450</w:t>
      </w:r>
    </w:p>
    <w:p w14:paraId="54D10EE2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D5176C3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CCGCCTCATGGTATCCAAGTTGAAAGGGATAAGTTGAACAAATACGGTCGTCCTTTATTGGGATGTACTATTAAACCAAAATTGGGATTATCTGCAAAAAATTATGGTAGAGCATGTTATGAGTGTCTACGCGGTGGACTTGATTTTACC   600</w:t>
      </w:r>
    </w:p>
    <w:p w14:paraId="49460369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CCGCCTCATGGTATCCAAGTTGAAAGGGATAAGTTGAACAAATACGGTCGTCCTTTATTGGGATGTACTATTAAACCAAAATTGGGATTATCTGCAAAAAATTATGGTAGAGCATGTTATGAGTGTCTACGCGGTGGACTTGATTTTACC   600</w:t>
      </w:r>
    </w:p>
    <w:p w14:paraId="1DFDB48E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88331B1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AAGATGATGAAAACGTAAACTCACAACCATTTATGCGTTGGAGGGACCGTTTTGTCTTTTGTGCCGAAGCTATTTATAAATCACAGGCCGAAACCGGTGAAATTAAGGGGCATTACTTGAATGCGACTGCAGGTACATGCGAAGAAATG   750</w:t>
      </w:r>
    </w:p>
    <w:p w14:paraId="4C162100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AAGATGATGAAAACGTAAACTCACAACCATTTATGCGTTGGAGGGACCGTTTTGTCTTTTGTGCCGAAGCTATTTATAAATCACAGGCCGAAACCGGTGAAATTAAGGGGCATTACTTGAATGCGACTGCAGGTACATGCGAAGAAATG   750</w:t>
      </w:r>
    </w:p>
    <w:p w14:paraId="07FCE4B4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4417C74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TTAAAAGAGCTGTATTTGCGAGGGAATTAGGGGTTCCTATTGTAATGCATGACTACTTAACCGGGGGATTCACCGCAAATACTAGTTTGGCTCATTATTGCCGCGACAACGGCCTACTTCTTCACATTCACCGAGCAATGCATGCAGTT   900</w:t>
      </w:r>
    </w:p>
    <w:p w14:paraId="0F505B50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ATTAAAAGAGCTGTATTTGCGAGGGAATTAGGGGTTCCTATTGTAATGCATGACTACTTAACCGGGGGATTCACCGCAAATACTAGTTTGGCTCATTATTGCCGCGACAACGGCCTACTTCTTCACATTCACCGAGCAATGCATGCAGTT   900</w:t>
      </w:r>
    </w:p>
    <w:p w14:paraId="18CBD891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40AF9B5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ATTGATAGACAGAAAAATCATGGTATGCATTTCCGTGTATTAGCTAAAGCATTGCGTATGTCTGGGGGAGATCATATCCACGCTGGTACAGTAGTAGGTAAGTTAGAAGGGGAACGCGAAATGACTTTAGGTTTTGTTGATTTATTGCGC  1050</w:t>
      </w:r>
    </w:p>
    <w:p w14:paraId="241A6D05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lastRenderedPageBreak/>
        <w:t>O. sativa - CLAW      ATTGATAGACAGAAAAATCATGGTATGCATTTCCGTGTATTAGCTAAAGCATTGCGTATGTCTGGGGGAGATCATATCCACGCTGGTACAGTAGTAGGTAAGTTAGAAGGGGAACGCGAAATGACTTTAGGTTTTGTTGATTTATTGCGC  1050</w:t>
      </w:r>
    </w:p>
    <w:p w14:paraId="24D5319C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31D9050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GATGATTTTATTGAAAAAGATCGTGCTCGCGGTATCTTTTTCACTCAGGACTGGGTATCCATGCCAGGTGTTATACCGGTGGCTTCAGGGGGTATTCATGTTTGGCATATGCCAGCTCTGACCGAAATCTTTGGAGATGATTCTGTATTG  1200</w:t>
      </w:r>
    </w:p>
    <w:p w14:paraId="1036160C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GATGATTTTATTGAAAAAGATCGTGCTCGCGGTATCTTTTTCACTCAGGACTGGGTATCCATGCCAGGTGTTATACCGGTGGCTTCAGGGGGTATTCATGTTTGGCATATGCCAGCTCTGACCGAAATCTTTGGAGATGATTCTGTATTG  1200</w:t>
      </w:r>
    </w:p>
    <w:p w14:paraId="05F87AB1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3F2F87D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CAATTTGGTGGAGGAACTTTAGGACATCCTTGGGGTAATGCACCTGGTGCAGCAGCTAATCGGGTGGCTTTAGAAGCCTGTGTACAAGCTCGTAACGAAGGGCGCGATCTTGCTCGTGAAGGTAATGAAATTATCCGATCAGCTTGCAAA  1350</w:t>
      </w:r>
    </w:p>
    <w:p w14:paraId="4B33B843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CAATTTGGTGGAGGAACTTTAGGACATCCTTGGGGTAATGCACCTGGTGCAGCAGCTAATCGGGTGGCTTTAGAAGCCTGTGTACAAGCTCGTAACGAAGGGCGCGATCTTGCTCGTGAAGGTAATGAAATTATCCGATCAGCTTGCAAA  1350</w:t>
      </w:r>
    </w:p>
    <w:p w14:paraId="1A30CF10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AA87F70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reference TGGAGTCCTGAACTAGCCGCAGCTTGTGAAATATGGAAAGCGATCAAATT                                                                                                      1400</w:t>
      </w:r>
    </w:p>
    <w:p w14:paraId="6D2DCB98" w14:textId="77777777" w:rsidR="00D200FF" w:rsidRPr="00B45528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D200FF">
        <w:rPr>
          <w:rFonts w:ascii="Courier New" w:eastAsia="Times New Roman" w:hAnsi="Courier New" w:cs="Courier New"/>
          <w:sz w:val="13"/>
          <w:szCs w:val="13"/>
          <w:lang w:eastAsia="en-AU"/>
        </w:rPr>
        <w:t>O. sativa - CLAW      TGGAGTCCTGAACTAGCCGCAGCTTGTGAAATATGGAAAGCGATCAAATT                                                                                                      1400</w:t>
      </w:r>
    </w:p>
    <w:p w14:paraId="1927C5C8" w14:textId="77777777" w:rsidR="005D0120" w:rsidRPr="00B45528" w:rsidRDefault="005D0120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9C290B2" w14:textId="77777777" w:rsidR="005D0120" w:rsidRPr="00B45528" w:rsidRDefault="005D0120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4BED8BE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05C2C9A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ATGTCACCACAAACAGAGACTAAAGCAAGTGTTGGATTCAAAGCTGGTGTTAAAGAGTATAAATTGACTTATTATACTCCTGAATATGAAACCAAAGATACTGATATCTTGGCAGCATTCCGAGTAACTCCTCAACCTGGAGTTCCGCCT   150</w:t>
      </w:r>
    </w:p>
    <w:p w14:paraId="3B27C7EB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ATGTCACCACAAACAGAGACTAAAGCAAGTGTTGGATTCAAAGCTGGTGTTAAAGAGTATAAATTGACTTATTATACTCCTGAATATGAAACCAAAGATACTGATATCTTGGCAGCATTCCGAGTAACTCCTCAACCTGGAGTTCCGCCT   150</w:t>
      </w:r>
    </w:p>
    <w:p w14:paraId="002D5027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68738E0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GAGGAAGCAGGGGCTGCGGTAGCTGCTGAATCTTCTACTGGTACATGGACAACTGTGTGGACCGACGGGCTTACCAGCCTTGATCGTTACAAAGGGCGATGCTACCACATCGAGCCCGTTGCTGGGGAAGAAAATCAATATATATGTTAT   300</w:t>
      </w:r>
    </w:p>
    <w:p w14:paraId="3C9DD665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GAGGAAGCAGGGGCTGCGGTAGCTGCTGAATCTTCTACTGGTACATGGACAACTGTGTGGACCGACGGGCTTACCAGCCTTGATCGTTACAAAGGGCGATGCTACCACATCGAGCCCGTTGCTGGGGAAGAAAATCAATATATATGTTAT   300</w:t>
      </w:r>
    </w:p>
    <w:p w14:paraId="0E36C5A0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AB0A178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GTAGCTTACCCCTTAGACCTTTTTGAAGAGGGTTCTGTTACTAACATGTTTACTTCCATTGTTGGTAATGTATTTGGGTTCAAAGCCCTGCGCGCTCTACGTCTAGAAGATCTGCGAATCCCTACTTCTTATATTAAAACTTTCCAAGGT   450</w:t>
      </w:r>
    </w:p>
    <w:p w14:paraId="652F7E44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GTAGCTTACCCCTTAGACCTTTTTGAAGAGGGTTCTGTTACTAACATGTTTACTTCCATTGTTGGTAATGTATTTGGGTTCAAAGCCCTGCGCGCTCTACGTCTAGAAGATCTGCGAATCCCTACTTCTTATATTAAAACTTTCCAAGGT   450</w:t>
      </w:r>
    </w:p>
    <w:p w14:paraId="6A0BD257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760D662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CCGCCTCATGGCATCCAAGTTGAAAGAGATAAATTGAACAAGTACGGCCGTCCCCTATTGGGATGTACTATTAAACCTAAATTGGGGTTATCCGCTAAAAACTACGGTAGAGCGGTTTATGAATGTCTACGTGGTGGACTTGATTTTACC   600</w:t>
      </w:r>
    </w:p>
    <w:p w14:paraId="590D6B2E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CCGCCTCATGGCATCCAAGTTGAAAGAGATAAATTGAACAAGTACGGCCGTCCCCTATTGGGATGTACTATTAAACCTAAATTGGGGTTATCCGCTAAAAACTACGGTAGAGCGGTTTATGAATGTCTACGTGGTGGACTTGATTTTACC   600</w:t>
      </w:r>
    </w:p>
    <w:p w14:paraId="72D5AE08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69459AD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AAAGATGATGAGAATGTGAACTCCCAACCATTTATGCGTTGGAGAGACCGTTTCTTATTTTGTGCCGAAGCAATTTATAAAGCACAGGCTGAAACAGGTGAAATCAAAGGGCATTACTTGAATGCTACTGCGGGTACATGCGAAGAAATG   750</w:t>
      </w:r>
    </w:p>
    <w:p w14:paraId="444123B4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AAAGATGATGAGAATGTGAACTCCCAACCATTTATGCGTTGGAGAGACCGTTTCTTATTTTGTGCCGAAGCAATTTATAAAGCACAGGCTGAAACAGGTGAAATCAAAGGGCATTACTTGAATGCTACTGCGGGTACATGCGAAGAAATG   750</w:t>
      </w:r>
    </w:p>
    <w:p w14:paraId="120392C6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C09CBBB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ATCAAAAGGGCTGTATTTGCCAGAGAATTAGGAGCTCCTATCGTAATGCATGACTATTTAACGGGGGGATTCACGGCAAATACTAGCTTGGCTCATTATTGCCGAGATAATGGTCTCCTTCTTCACATCCATCGCGCAATGCACGCAGTT   900</w:t>
      </w:r>
    </w:p>
    <w:p w14:paraId="1ED9BDDF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ATCAAAAGGGCTGTATTTGCCAGAGAATTAGGAGCTCCTATCGTAATGCATGACTATTTAACGGGGGGATTCACGGCAAATACTAGCTTGGCTCATTATTGCCGAGATAATGGTCTCCTTCTTCACATCCATCGCGCAATGCACGCAGTT   900</w:t>
      </w:r>
    </w:p>
    <w:p w14:paraId="2255CE15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EECDD65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ATTGATAGACAGAAGAATCACGGTATGCACTTCCGTGTACTAGCTAAAGCCTTACGTATGTCTGGTGGAGATCATATTCACGCTGGTACAGTAGTAGGTAAACTTGAAGGAGAAAGAGACATAACTTTGGGTTTTGTTGATTTACTACGT  1050</w:t>
      </w:r>
    </w:p>
    <w:p w14:paraId="6FF65AE2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ATTGATAGACAGAAGAATCACGGTATGCACTTCCGTGTACTAGCTAAAGCCTTACGTATGTCTGGTGGAGATCATATTCACGCTGGTACAGTAGTAGGTAAACTTGAAGGAGAAAGAGACATAACTTTGGGTTTTGTTGATTTACTACGT  1050</w:t>
      </w:r>
    </w:p>
    <w:p w14:paraId="59097F38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75F00EA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GATGATTTTATTGAAAAAGATAGAAGCCGTGGTATTTATTTCACTCAAGATTGGGTCTCTCTACCAGGTGTTATACCGGTAGCTTCGGGGGGTATTCACGTTTGGCATATGCCTGCTTTGACCGAGATCTTTGGTGATGATGCCGTACTA  1200</w:t>
      </w:r>
    </w:p>
    <w:p w14:paraId="22B2F8C9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GATGATTTTATTGAAAAAGATAGAAGCCGTGGTATTTATTTCACTCAAGATTGGGTCTCTCTACCAGGTGTTATACCGGTAGCTTCGGGGGGTATTCACGTTTGGCATATGCCTGCTTTGACCGAGATCTTTGGTGATGATGCCGTACTA  1200</w:t>
      </w:r>
    </w:p>
    <w:p w14:paraId="46FF0073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D729F8D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CAATTTGGTGGAGGAACTTTAGGACACCCTTGGGGAAATGCACCGGGTGCCGTCGCTAATCGAGTAGCTCTAGAAGCATGTGTACAAGCTCGTAATGAGGGACGTGATCTTGCTCGCGAGGGTAATGAAATTATCCGTACGGCTAGCAAA  1350</w:t>
      </w:r>
    </w:p>
    <w:p w14:paraId="615FD37D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CAATTTGGTGGAGGAACTTTAGGACACCCTTGGGGAAATGCACCGGGTGCCGTCGCTAATCGAGTAGCTCTAGAAGCATGTGTACAAGCTCGTAATGAGGGACGTGATCTTGCTCGCGAGGGTAATGAAATTATCCGTACGGCTAGCAAA  1350</w:t>
      </w:r>
    </w:p>
    <w:p w14:paraId="34415893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E4075CC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CLAW      TGGAGTCCTGAACTAGCTGCTGCTTGTGAAGTATGGAAAGAGATCAAATTTGAATTCC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-----------</w:t>
      </w: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                                                                                 1408</w:t>
      </w:r>
    </w:p>
    <w:p w14:paraId="59F3D57F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CF6483">
        <w:rPr>
          <w:rFonts w:ascii="Courier New" w:eastAsia="Times New Roman" w:hAnsi="Courier New" w:cs="Courier New"/>
          <w:sz w:val="13"/>
          <w:szCs w:val="13"/>
          <w:lang w:eastAsia="en-AU"/>
        </w:rPr>
        <w:t>A. sinensis - reference TGGAGTCCTGAACTAGCTGCTGCTTGTGAAGTATGGAAAGAGATCAAATTTGAATTCCAAGCAGTGGATA                                                                                  1420</w:t>
      </w:r>
    </w:p>
    <w:p w14:paraId="7A52406D" w14:textId="77777777" w:rsidR="00CF6483" w:rsidRPr="00CF6483" w:rsidRDefault="00CF6483" w:rsidP="00CF64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0961107" w14:textId="77777777" w:rsidR="005D0120" w:rsidRDefault="005D0120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109A4E1" w14:textId="77777777" w:rsidR="00CF6483" w:rsidRPr="00B45528" w:rsidRDefault="00CF6483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AF14CBE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ATGTCACCACAAACAGAGACTAAAGCAAGTGTTGGATTCAAAGCTGGTGTTAAAGATTATAAATTGACTTATTACACTCCGGAATATCAAACCAAAGATACTGATATCTTGGCAGCATTTCGAGTAACTCCTCAACCTGGAGTTCCCCCT   150</w:t>
      </w:r>
    </w:p>
    <w:p w14:paraId="3619E38D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ATGTCACCACAAACAGAGACTAAAGCAAGTGTTGGATTCAAAGCTGGTGTTAAAGATTATAAATTGACTTATTACACTCCGGAATATCAAACCAAAGATACTGATATCTTGGCAGCATTTCGAGTAACTCCTCAACCTGGAGTTCCCCCT   150</w:t>
      </w:r>
    </w:p>
    <w:p w14:paraId="1A3B597D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16F3F4C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GAAGAAGCAGGGGCTGCGGTAGCTGCTGAATCTTCTACTGGTACATGGACAACTGTATGGACTGATGGGCTTACCAGCCTTGATCGCTACAAAGGTCGATGCTACCACATCGAGCCCGTTGCTGGAGAAGAAAATCAATTTATTGCTTAT   300</w:t>
      </w:r>
    </w:p>
    <w:p w14:paraId="53DC337B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GAAGAAGCAGGGGCTGCGGTAGCTGCTGAATCTTCTACTGGTACATGGACAACTGTATGGACTGATGGGCTTACCAGCCTTGATCGCTACAAAGGTCGATGCTACCACATCGAGCCCGTTGCTGGAGAAGAAAATCAATTTATTGCTTAT   300</w:t>
      </w:r>
    </w:p>
    <w:p w14:paraId="41AFCCAD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99AB33D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GTAGCTTATCCCTTAGACCTTTTTGAAGAAGGTTCTGTTACTAACATGTTTACTTCCATTGTGGGTAATGTATTTGGGTTCAAGGCCCTGCGCGCTCTACGTCTGGAAGATTTGAGAATCCCTACTTCTTATACTAAAACTTTCCAAGGT   450</w:t>
      </w:r>
    </w:p>
    <w:p w14:paraId="4EDB1183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GTAGCTTATCCCTTAGACCTTTTTGAAGAAGGTTCTGTTACTAACATGTTTACTTCCATTGTGGGTAATGTATTTGGGTTCAAGGCCCTGCGCGCTCTACGTCTGGAAGATTTGAGAATCCCTACTTCTTATACTAAAACTTTCCAAGGT   450</w:t>
      </w:r>
    </w:p>
    <w:p w14:paraId="453BAD13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224A676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CCGCCTCATGGGATCCAAGTTGAGAGAGATAAATTGAACAAGTATGGTCGCCCACTATTGGGATGTACTATTAAACCTAAATTGGGGTTATCCGCTAAGAATTACGGTAGAGCAGTTTATGAATGTCTTCGCGGTGGACTTGATTTTACC   600</w:t>
      </w:r>
    </w:p>
    <w:p w14:paraId="1312E253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CCGCCTCATGGGATCCAAGTTGAGAGAGATAAATTGAACAAGTATGGTCGCCCACTATTGGGATGTACTATTAAACCTAAATTGGGGTTATCCGCTAAGAATTACGGTAGAGCAGTTTATGAATGTCTTCGCGGTGGACTTGATTTTACC   600</w:t>
      </w:r>
    </w:p>
    <w:p w14:paraId="56813B61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FAC6490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AAAGATGATGAGAACGTAAATTCCCAACCATTTATGCGTTGGAGAGACCGTTTCTTATTTTGTGCAGAAGCAATTTATAAATCACAGTCTGAAACAGGGGAAATCAAAGGACATTACTTGAATGCTACTGCAGGTACATGTGAAGAAATG   750</w:t>
      </w:r>
    </w:p>
    <w:p w14:paraId="739AD1A9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AAAGATGATGAGAACGTAAATTCCCAACCATTTATGCGTTGGAGAGACCGTTTCTTATTTTGTGCAGAAGCAATTTATAAATCACAGTCTGAAACAGGGGAAATCAAAGGACATTACTTGAATGCTACTGCAGGTACATGTGAAGAAATG   750</w:t>
      </w:r>
    </w:p>
    <w:p w14:paraId="156A2913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4BE3836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ATGAAAAGGGCT</w:t>
      </w:r>
      <w:r w:rsidRPr="005D0120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G</w:t>
      </w: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TATTTGCCAGAGAATTGGGAGTTCCTATCGTAATGCATGATTACTTAACAGGAGGATTCACTGCAAATACTAGTCTGGCTCATTATTGTCGAGATAATGGTCTACTTCTTCACATCCACCGTGCAATGCATGCGGTT   900</w:t>
      </w:r>
    </w:p>
    <w:p w14:paraId="107F10D0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ATGAAAAGGGCT</w:t>
      </w:r>
      <w:r w:rsidRPr="005D0120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A</w:t>
      </w: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TATTTGCCAGAGAATTGGGAGTTCCTATCGTAATGCATGATTACTTAACAGGAGGATTCACTGCAAATACTAGTCTGGCTCATTATTGTCGAGATAATGGTCTACTTCTTCACATCCACCGTGCAATGCATGCGGTT   900</w:t>
      </w:r>
    </w:p>
    <w:p w14:paraId="75B4C0F1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41F39AB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ATTGATAGACAAAAGAATCATGGTATACACTTCCGTGTACTAGCTAAAGCGTTACGTATGTCTGGTGGAGATCATATCCATTCAGGTACTGTAGTAGGTAAACTTGAAGGGGAAAGAGAAATCACTTTAGGCTTTGTTGATTTACTACGT  1050</w:t>
      </w:r>
    </w:p>
    <w:p w14:paraId="1CF43721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ATTGATAGACAAAAGAATCATGGTATACACTTCCGTGTACTAGCTAAAGCGTTACGTATGTCTGGTGGAGATCATATCCATTCAGGTACTGTAGTAGGTAAACTTGAAGGGGAAAGAGAAATCACTTTAGGCTTTGTTGATTTACTACGT  1050</w:t>
      </w:r>
    </w:p>
    <w:p w14:paraId="5FF3B6F1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FE27C81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GATGATTTTATTGAAAAAGATCGAAGCCGTGGTATTTATTTCACTCAAGATTGGGTCTCTCTACCAGGTGTTCTGCCTGTGGCTTCAGGGGGTATTCACGTTTGGCATATGCCTGCTTTGACCGAGATCTTTGGAGATGATTCCGTACTA  1200</w:t>
      </w:r>
    </w:p>
    <w:p w14:paraId="3ECF52C1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GATGATTTTATTGAAAAAGATCGAAGCCGTGGTATTTATTTCACTCAAGATTGGGTCTCTCTACCAGGTGTTCTGCCTGTGGCTTCAGGGGGTATTCACGTTTGGCATATGCCTGCTTTGACCGAGATCTTTGGAGATGATTCCGTACTA  1200</w:t>
      </w:r>
    </w:p>
    <w:p w14:paraId="32A6938D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B229234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CAATTTGGTGGAGGAACTTTAGGACATCCTTGGGGAAATGCACCCGGTGCTGTCGCTAATCGAGTAGCTCTAGAAGCATGTGTACAAGCTCGTAATGAGGGACGTGATCTTGCTCGTGAGGGTAATGAAATTATTCGTGAGGCTTGTAAA  1350</w:t>
      </w:r>
    </w:p>
    <w:p w14:paraId="284FB51A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CAATTTGGTGGAGGAACTTTAGGACATCCTTGGGGAAATGCACCCGGTGCTGTCGCTAATCGAGTAGCTCTAGAAGCATGTGTACAAGCTCGTAATGAGGGACGTGATCTTGCTCGTGAGGGTAATGAAATTATTCGTGAGGCTTGTAAA  1350</w:t>
      </w:r>
    </w:p>
    <w:p w14:paraId="14E3629E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0B55E7D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reference TGGAGTCCTGAACTAGCTGCTGCTTGTGAAGTTTGGAAGGAAATCAAATTT                                                                                                     1401</w:t>
      </w:r>
    </w:p>
    <w:p w14:paraId="08F6B4CF" w14:textId="77777777" w:rsidR="005D0120" w:rsidRPr="00B45528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5D0120">
        <w:rPr>
          <w:rFonts w:ascii="Courier New" w:eastAsia="Times New Roman" w:hAnsi="Courier New" w:cs="Courier New"/>
          <w:sz w:val="13"/>
          <w:szCs w:val="13"/>
          <w:lang w:eastAsia="en-AU"/>
        </w:rPr>
        <w:t>C. sativa - CLAW      TGGAGTCCTGAACTAGCTGCTGCTTGTGAAGTTTGGAAGGAAATCAAATTT                                                                                                     1401</w:t>
      </w:r>
    </w:p>
    <w:p w14:paraId="3186E305" w14:textId="77777777" w:rsidR="00B45528" w:rsidRDefault="00B45528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E7E41D3" w14:textId="77777777" w:rsidR="00641117" w:rsidRDefault="00641117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7467702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6ECD2A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ATGTCACCACAAACAGAAACTAAAGCAAAGGTTGGGTTCAAAGCTGGTGTTAAAGATTATAAATTGACTTATTATACTCCTGACTATCAAACCAAAGATACTGATATCTTGGCAGCATTCCGAGTAACTCCTCAACCTGGAGTTCCGCCT   150</w:t>
      </w:r>
    </w:p>
    <w:p w14:paraId="165A6C9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ATGTCACCACAAACAGAAACTAAAGCAAAGGTTGGGTTCAAAGCTGGTGTTAAAGATTATAAATTGACTTATTATACTCCTGACTATCAAACCAAAGATACTGATATCTTGGCAGCATTCCGAGTAACTCCTCAACCTGGAGTTCCGCCT   150</w:t>
      </w:r>
    </w:p>
    <w:p w14:paraId="2604DCD6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537F2F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GAAGAAGCAGGTGCAGCGGTAGCTGCAGAATCTTCCACTGGTACATGGACAACTGTGTGGACCGATGGACTTACCAGCCTTGATCGTTATAAAGGACGCTGCTACGAGATCGAGCCTGTTCCTGGAGAAGATAATCAATTTATTGCTTAT   300</w:t>
      </w:r>
    </w:p>
    <w:p w14:paraId="3E71544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GAAGAAGCAGGTGCAGCGGTAGCTGCAGAATCTTCCACTGGTACATGGACAACTGTGTGGACCGATGGACTTACCAGCCTTGATCGTTATAAAGGACGCTGCTACGAGATCGAGCCTGTTCCTGGAGAAGATAATCAATTTATTGCTTAT   300</w:t>
      </w:r>
    </w:p>
    <w:p w14:paraId="1CBB4AD7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1758E4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GTAGCTTATCCCTTAGACCTTTTTGAAGAAGGTTCTGTTACTAACATGTTTACCTCCATTGTAGGTAATGTATTTGGGTTCAAGGCCTTGCGCGCTCTACGTCTGGAAGATTTGCGAATCCCTAATGCTTATGTTAAAACTTTCCAAGGT   450</w:t>
      </w:r>
    </w:p>
    <w:p w14:paraId="05DEE9DF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GTAGCTTATCCCTTAGACCTTTTTGAAGAAGGTTCTGTTACTAACATGTTTACCTCCATTGTAGGTAATGTATTTGGGTTCAAGGCCTTGCGCGCTCTACGTCTGGAAGATTTGCGAATCCCTAATGCTTATGTTAAAACTTTCCAAGGT   450</w:t>
      </w:r>
    </w:p>
    <w:p w14:paraId="53BEC177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6C527F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CCTCCTCACGGAATCCAAGTTGAGAGAGATAAATTGAACAAGTATGGACGTCCCCTATTGGGATGTACTATAAAACCCAAATTGGGTTTATCAGCTAAGAATTATGGTAGAGCAGTTTATGAATGTCTCCGCGGGGGACTTGATTTTACC   600</w:t>
      </w:r>
    </w:p>
    <w:p w14:paraId="249B3F92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CCTCCTCACGGAATCCAAGTTGAGAGAGATAAATTGAACAAGTATGGACGTCCCCTATTGGGATGTACTATAAAACCCAAATTGGGTTTATCAGCTAAGAATTATGGTAGAGCAGTTTATGAATGTCTCCGCGGGGGACTTGATTTTACC   600</w:t>
      </w:r>
    </w:p>
    <w:p w14:paraId="72E27BC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90A6B5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AAAGATGATGAAAATGTGAACTCCCAACCATTTATGCGTTGGAGAGACCGTTTCTTATTTTGTGCCGAAGCAATTTATAAATCACAGGCCGAAACAGGGGAAATCAAAGGACATTATTTGAATGCTACTGCGGGTACATGTGAAGAAATG   750</w:t>
      </w:r>
    </w:p>
    <w:p w14:paraId="6FC56CA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AAAGATGATGAAAATGTGAACTCCCAACCATTTATGCGTTGGAGAGACCGTTTCTTATTTTGTGCCGAAGCAATTTATAAATCACAGGCCGAAACAGGGGAAATCAAAGGACATTATTTGAATGCTACTGCGGGTACATGTGAAGAAATG   750</w:t>
      </w:r>
    </w:p>
    <w:p w14:paraId="03E73B4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E31A441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CTAAAAAGAGCTGTATTTGCTAGAGAATTGGGCGTTCCTATCGTAATGCATGACTACTTAACAGGTGGATTCACTGCAAATACTACCCTGTCTCACTATTGCCGCGATAATGGTCTACTTCTTCATATCCACCGTGCAATGCATGCAGTT   900</w:t>
      </w:r>
    </w:p>
    <w:p w14:paraId="717725E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CTAAAAAGAGCTGTATTTGCTAGAGAATTGGGCGTTCCTATCGTAATGCATGACTACTTAACAGGTGGATTCACTGCAAATACTACCCTGTCTCACTATTGCCGCGATAATGGTCTACTTCTTCATATCCACCGTGCAATGCATGCAGTT   900</w:t>
      </w:r>
    </w:p>
    <w:p w14:paraId="02F61C6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40085D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ATCGATAGACAAAAAAATCATGGTATGCACTTTCGTGTATTAGCTAAAGCCTTACGTTTGTCTGGTGGAGATCATATTCACGCTGGTACTGTAGTAGGTAAACTTGAAGGAGAAAGGGAGATTACTTTAGGTTTTGTTGATTTACTACGT  1050</w:t>
      </w:r>
    </w:p>
    <w:p w14:paraId="531C4A1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ATCGATAGACAAAAAAATCATGGTATGCACTTTCGTGTATTAGCTAAAGCCTTACGTTTGTCTGGTGGAGATCATATTCACGCTGGTACTGTAGTAGGTAAACTTGAAGGAGAAAGGGAGATTACTTTAGGTTTTGTTGATTTACTACGT  1050</w:t>
      </w:r>
    </w:p>
    <w:p w14:paraId="7F53809D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F1BBC02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GATGATTATATTGAAAAAGATCGAAGTCGCGGTATTTATTTCACTCAGGATTGGGTTTCTTTACCAGGTGTTATCCCTGTTGCTTCAGGGGGTATTCACGTTTGGCATATGCCTGCTCTGACCGAGATATTTGGAGATGATTCTGTACTC  1200</w:t>
      </w:r>
    </w:p>
    <w:p w14:paraId="6608915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GATGATTATATTGAAAAAGATCGAAGTCGCGGTATTTATTTCACTCAGGATTGGGTTTCTTTACCAGGTGTTATCCCTGTTGCTTCAGGGGGTATTCACGTTTGGCATATGCCTGCTCTGACCGAGATATTTGGAGATGATTCTGTACTC  1200</w:t>
      </w:r>
    </w:p>
    <w:p w14:paraId="71BD615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F6D57B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CAATTCGGTGGAGGAACTTTAGGACACCCTTGGGGAAATGCACCTGGTGCCGTAGCGAATCGAGTAGCTCTGGAAGCATGTGTACAAGCTCGGAATGAGGGACGTGATCTTGCTCGCGAGGGTAATGCAATTATCCGTCAAGCTTGCAAA  1350</w:t>
      </w:r>
    </w:p>
    <w:p w14:paraId="30CA52E2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CAATTCGGTGGAGGAACTTTAGGACACCCTTGGGGAAATGCACCTGGTGCCGTAGCGAATCGAGTAGCTCTGGAAGCATGTGTACAAGCTCGGAATGAGGGACGTGATCTTGCTCGCGAGGGTAATGCAATTATCCGTCAAGCTTGCAAA  1350</w:t>
      </w:r>
    </w:p>
    <w:p w14:paraId="5CDA6E4F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B1220B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CLAW (reversed) TGGAGTCCTGAATTAGCTGCTGCTTGTGAAGTCTGGAAGGAAATCAAATTTGAATTCCCAGCAATGGATA                                                                                  1420</w:t>
      </w:r>
    </w:p>
    <w:p w14:paraId="617EF82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L. sativus - reference       TGGAGTCCTGAATTAGCTGCTGCTTGTGAAGTCTGGAAGGAAATCAAATTTGAATTCCCAGCAATGGATA                                                                                  1420</w:t>
      </w:r>
    </w:p>
    <w:p w14:paraId="5F03F0C6" w14:textId="77777777" w:rsid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DB5E050" w14:textId="77777777" w:rsid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E899635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0FA9E9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ATGTCACCACAAACAGAAACTAAAGCAACGGTTGGGTTCAAAGCTGGTGTTAAAGATTATCGATTGACTTATTATACTCCTGACTATGAAACCAAAGATACTGATATCTTGGCAGCATTCCGAGTAAGTCCTCAACCTGGAGTTCCGGCT   150</w:t>
      </w:r>
    </w:p>
    <w:p w14:paraId="69A26E8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ATGTCACCACAAACAGAAACTAAAGCAACGGTTGGGTTCAAAGCTGGTGTTAAAGATTATCGATTGACTTATTATACTCCTGACTATGAAACCAAAGATACTGATATCTTGGCAGCATTCCGAGTAAGTCCTCAACCTGGAGTTCCGGCT   150</w:t>
      </w:r>
    </w:p>
    <w:p w14:paraId="1776236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E4F3A1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GAAGAAGCAGGTGCAGCGGTAGCTGCCGAATCTTCCACTGGGACATGGACAACCGTGTGGACCGATGGACTTACCAGTCTTGATCGTTATAAAGGACGCTGCTACCACATCGAACCTGTTGCTGGAGAAGAGAGTCAATTTATTGCTTAT   300</w:t>
      </w:r>
    </w:p>
    <w:p w14:paraId="10733FA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GAAGAAGCAGGTGCAGCGGTAGCTGCCGAATCTTCCACTGGGACATGGACAACCGTGTGGACCGATGGACTTACCAGTCTTGATCGTTATAAAGGACGCTGCTACCACATCGAACCTGTTGCTGGAGAAGAGAGTCAATTTATTGCTTAT   300</w:t>
      </w:r>
    </w:p>
    <w:p w14:paraId="305E6461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9521B3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GTAGCTTATCCCTTAGACCTTTTTGAAGAAGGTTCTGTTACTAACATGTTTACCTCCATTGTAGGTAATGTATTTGGGTTCAAGGCCTTGCGTGCTCTACGTCTGGAAGATTTGCGAATCCCCGTTGCTTATGTTAAAACTTTCCAAGGT   450</w:t>
      </w:r>
    </w:p>
    <w:p w14:paraId="6DEA407A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GTAGCTTATCCCTTAGACCTTTTTGAAGAAGGTTCTGTTACTAACATGTTTACCTCCATTGTAGGTAATGTATTTGGGTTCAAGGCCTTGCGTGCTCTACGTCTGGAAGATTTGCGAATCCCCGTTGCTTATGTTAAAACTTTCCAAGGT   450</w:t>
      </w:r>
    </w:p>
    <w:p w14:paraId="4EB8771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D6C0B4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CCTCCTCACGGAATCCAAGTTGAGAGAGATAAATTGAACAAATATGGACGTCCCCTATTGGGATGTACTATTAAACCTAAATTGGGTTTATCCGCTAAAAATTACGGTAGAGCAGTTTATGAATGTCTACGTGGTGGACTTGATTTTACC   600</w:t>
      </w:r>
    </w:p>
    <w:p w14:paraId="34FA6AC1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CCTCCTCACGGAATCCAAGTTGAGAGAGATAAATTGAACAAATATGGACGTCCCCTATTGGGATGTACTATTAAACCTAAATTGGGTTTATCCGCTAAAAATTACGGTAGAGCAGTTTATGAATGTCTACGTGGTGGACTTGATTTTACC   600</w:t>
      </w:r>
    </w:p>
    <w:p w14:paraId="05DE499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993490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AAAGATGATGAAAATGTGAACTCCCAACCATTTATGCGTTGGAGAGACCGTTTCTTATTTTGTGCCGAAGCTATTTATAAAGCACAGGCCGAAACTGGTGAAATCAAAGGACATTATTTGAATGCTACTGCGGGCACCTGTGAAGACATG   750</w:t>
      </w:r>
    </w:p>
    <w:p w14:paraId="226627D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AAAGATGATGAAAATGTGAACTCCCAACCATTTATGCGTTGGAGAGACCGTTTCTTATTTTGTGCCGAAGCTATTTATAAAGCACAGGCCGAAACTGGTGAAATCAAAGGACATTATTTGAATGCTACTGCGGGCACCTGTGAAGACATG   750</w:t>
      </w:r>
    </w:p>
    <w:p w14:paraId="4412BB2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B17A641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ATGAAAAGAGCTGTATTTGCTAGAGAATTGGGCGTGCCTATCGTAATGCATGACTACTTAACCGGTGGATTCACTGCAAATACTACCTTGGCTCACTATTGCCGCGATAATGGTCTACTTCTTCATATCCACCGTGCAATGCATGCAGTT   900</w:t>
      </w:r>
    </w:p>
    <w:p w14:paraId="7551DD22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ATGAAAAGAGCTGTATTTGCTAGAGAATTGGGCGTGCCTATCGTAATGCATGACTACTTAACCGGTGGATTCACTGCAAATACTACCTTGGCTCACTATTGCCGCGATAATGGTCTACTTCTTCATATCCACCGTGCAATGCATGCAGTT   900</w:t>
      </w:r>
    </w:p>
    <w:p w14:paraId="609D532A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C91703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ATTGATAGACAGAAAAATCATGGTATGCACTTTCGTGTATTAGCTAAAGCGTTACGTATGTCAGGTGGAGATCATATTCACGCTGGTACTGTAGTAGGTAAACTGGAAGGAGAAAGGGATATTACTTTAGGTTTTGTTGATTTACTACGT  1050</w:t>
      </w:r>
    </w:p>
    <w:p w14:paraId="328B5656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ATTGATAGACAGAAAAATCATGGTATGCACTTTCGTGTATTAGCTAAAGCGTTACGTATGTCAGGTGGAGATCATATTCACGCTGGTACTGTAGTAGGTAAACTGGAAGGAGAAAGGGATATTACTTTAGGTTTTGTTGATTTACTACGT  1050</w:t>
      </w:r>
    </w:p>
    <w:p w14:paraId="267BDEF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A11145D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GATGATTTTGTTGAAAAAGATAGAAGTCGCGGTATTTTTTTCACTCAGGATTGGGTTTCTTTACCTGGTGTTCTGCCTGTTGCTTCAGGTGGTATTCATGTTTGGCATATGCCTGCTCTGACCGAGATATTTGGAGATGATTCTGTACTT  1200</w:t>
      </w:r>
    </w:p>
    <w:p w14:paraId="0C470F2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GATGATTTTGTTGAAAAAGATAGAAGTCGCGGTATTTTTTTCACTCAGGATTGGGTTTCTTTACCTGGTGTTCTGCCTGTTGCTTCAGGTGGTATTCATGTTTGGCATATGCCTGCTCTGACCGAGATATTTGGAGATGATTCTGTACTT  1200</w:t>
      </w:r>
    </w:p>
    <w:p w14:paraId="1D1C0236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30BC3C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CAATTCGGTGGAGGAACTTTAGGACACCCTTGGGGAAATGCACCTGGTGCCGTAGCGAATCGAGTAGCTCTGGAAGCATGTGTACAAGCTCGTAATGAAGGACGTGATCTTGCTCGTGAGGGTAATGAAATTATCCGTGAAGCTACCAAA  1350</w:t>
      </w:r>
    </w:p>
    <w:p w14:paraId="4562A1B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CAATTCGGTGGAGGAACTTTAGGACACCCTTGGGGAAATGCACCTGGTGCCGTAGCGAATCGAGTAGCTCTGGAAGCATGTGTACAAGCTCGTAATGAAGGACGTGATCTTGCTCGTGAGGGTAATGAAATTATCCGTGAAGCTACCAAA  1350</w:t>
      </w:r>
    </w:p>
    <w:p w14:paraId="73E24C41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6322E12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CLAW (reversed) TGGAGTCCTGAATTAGCTGCTGCTTGTGAAGTCTGGAAGGAGATCAAATTTGAATTCCCAGCAATGGATA                                                                                  1420</w:t>
      </w:r>
    </w:p>
    <w:p w14:paraId="1E1E29E1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M. </w:t>
      </w:r>
      <w:proofErr w:type="spellStart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truncatula</w:t>
      </w:r>
      <w:proofErr w:type="spellEnd"/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- reference       TGGAGTCCTGAATTAGCTGCTGCTTGTGAAGTCTGGAAGGAGATCAAATTTGAATTCCCAGCAATGGATA                                                                                  1420</w:t>
      </w:r>
    </w:p>
    <w:p w14:paraId="06395F3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B25421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C0632B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FF29BB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ATGTCACCACAAACAGAGACTAAAGCAAGTGTTGGATTCAAAGCTGGTGTTAAAGATTATAAATTGACTTATTATACTCCTGACTATGAAACCAAAGATACTGATATCTTGGCAGCATTTCGAGTAACTCCTCAACCTGGAGTTCCACCT   150</w:t>
      </w:r>
    </w:p>
    <w:p w14:paraId="294C07E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lastRenderedPageBreak/>
        <w:t>P. dulcis - reference       ATGTCACCACAAACAGAGACTAAAGCAAGTGTTGGATTCAAAGCTGGTGTTAAAGATTATAAATTGACTTATTATACTCCTGACTATGAAACCAAAGATACTGATATCTTGGCAGCATTTCGAGTAACTCCTCAACCTGGAGTTCCACCT   150</w:t>
      </w:r>
    </w:p>
    <w:p w14:paraId="64D9107F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4670796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GAAGAAGCAGGGGCAGCGGTAGCTGCTGAATCTTCTACTGGTACATGGACAACTGTATGGACTGACGGGCTTACTAGTCTTGATCGTTACAAAGGTCGATGCTACCACATCGAGCCCGTTGCTGGAGAAGAAAGTCAATTTATTGCTTAT   300</w:t>
      </w:r>
    </w:p>
    <w:p w14:paraId="4F9AB36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GAAGAAGCAGGGGCAGCGGTAGCTGCTGAATCTTCTACTGGTACATGGACAACTGTATGGACTGACGGGCTTACTAGTCTTGATCGTTACAAAGGTCGATGCTACCACATCGAGCCCGTTGCTGGAGAAGAAAGTCAATTTATTGCTTAT   300</w:t>
      </w:r>
    </w:p>
    <w:p w14:paraId="7CE21D55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50D698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GTAGCTTACCCCTTAGACCTTTTTGAAGAGGGTTCTGTTACTAACATGTTTACTTCCATTGTAGGTAATGTGTTTGGGTTCAAGGCCCTGCGCGCTCTACGTCTGGAGGATTTGCGAATCCCTCCTGCTTATGTTAAAACTTTCCAAGGC   450</w:t>
      </w:r>
    </w:p>
    <w:p w14:paraId="4E95B7B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GTAGCTTACCCCTTAGACCTTTTTGAAGAGGGTTCTGTTACTAACATGTTTACTTCCATTGTAGGTAATGTGTTTGGGTTCAAGGCCCTGCGCGCTCTACGTCTGGAGGATTTGCGAATCCCTCCTGCTTATGTTAAAACTTTCCAAGGC   450</w:t>
      </w:r>
    </w:p>
    <w:p w14:paraId="60B6656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8CEBCD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CCGCCTCATGGGATCCAAGTTGAGAGAGATAAATTGAACAAGTATGGCCGCCCCCTATTGGGATGTACTATTAAACCTAAATTGGGGTTATCCGCTAAGAATTACGGTAGAGCAGTTTATGAATGTCTCCGCGGTGGACTTGATTTTACC   600</w:t>
      </w:r>
    </w:p>
    <w:p w14:paraId="1E2E2E4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CCGCCTCATGGGATCCAAGTTGAGAGAGATAAATTGAACAAGTATGGCCGCCCCCTATTGGGATGTACTATTAAACCTAAATTGGGGTTATCCGCTAAGAATTACGGTAGAGCAGTTTATGAATGTCTCCGCGGTGGACTTGATTTTACC   600</w:t>
      </w:r>
    </w:p>
    <w:p w14:paraId="6CB18AB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DC35B8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AAAGATGATGAGAATGTTAATTCCCAACCATTTATGCGTTGGAGAGACCGTTTCTTATTTTGTGCCGAAGCAATTTATAAAGCACAGGCTGAAACAGGTGAAATCAAAGGGCATTACTTGAACGCTACTGCAGGTACATGCGAAGAGATG   750</w:t>
      </w:r>
    </w:p>
    <w:p w14:paraId="4A9AA4CE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AAAGATGATGAGAATGTTAATTCCCAACCATTTATGCGTTGGAGAGACCGTTTCTTATTTTGTGCCGAAGCAATTTATAAAGCACAGGCTGAAACAGGTGAAATCAAAGGGCATTACTTGAACGCTACTGCAGGTACATGCGAAGAGATG   750</w:t>
      </w:r>
    </w:p>
    <w:p w14:paraId="29B14230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3F36910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ATCAAAAGAGCTGTATTTGCCAGAGAATTGGGGGTTCCTATCGTAATGCATGATTACTTAACAGGGGGATTCACTGCAAATACTAGCTTGGCTCATTATTGCCGAGATAATGGTTTACTTCTTCACATCCACCGTGCAATGCATGCAGTT   900</w:t>
      </w:r>
    </w:p>
    <w:p w14:paraId="2B66069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ATCAAAAGAGCTGTATTTGCCAGAGAATTGGGGGTTCCTATCGTAATGCATGATTACTTAACAGGGGGATTCACTGCAAATACTAGCTTGGCTCATTATTGCCGAGATAATGGTTTACTTCTTCACATCCACCGTGCAATGCATGCAGTT   900</w:t>
      </w:r>
    </w:p>
    <w:p w14:paraId="0417BB4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EF7FF8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ATTGATAGACAGAAGAATCATGGTATGCACTTTCGTGTACTAGCTAAAGCGTTACGTATGTCTGGTGGAGATCATATACACGCTGGTACCGTAGTAGGTAAACTTGAGGGGGAAAGGGAGATCACTTTAGGCTTTGTTGATTTACTACGT  1050</w:t>
      </w:r>
    </w:p>
    <w:p w14:paraId="7B12495C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ATTGATAGACAGAAGAATCATGGTATGCACTTTCGTGTACTAGCTAAAGCGTTACGTATGTCTGGTGGAGATCATATACACGCTGGTACCGTAGTAGGTAAACTTGAGGGGGAAAGGGAGATCACTTTAGGCTTTGTTGATTTACTACGT  1050</w:t>
      </w:r>
    </w:p>
    <w:p w14:paraId="0795498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3CA27CF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GATGATTTTGTTGAAAAAGATCGAAGCCGCGGTATTTATTTCACTCAAGATTGGGTCTCTATGCCAGGTGTTTTGCCTGTAGCTTCAGGGGGTATTCACGTTTGGCATATGCCTGCTCTGACCGAGATCTTTGGAGATGATTCTGTACTA  1200</w:t>
      </w:r>
    </w:p>
    <w:p w14:paraId="7D65E0D3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GATGATTTTGTTGAAAAAGATCGAAGCCGCGGTATTTATTTCACTCAAGATTGGGTCTCTATGCCAGGTGTTTTGCCTGTAGCTTCAGGGGGTATTCACGTTTGGCATATGCCTGCTCTGACCGAGATCTTTGGAGATGATTCTGTACTA  1200</w:t>
      </w:r>
    </w:p>
    <w:p w14:paraId="486EFA6F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94CEE47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CAATTTGGCGGCGGAACTTTAGGGCACCCTTGGGGAAATGCACCTGGTGCCGTAGCTAATCGAGTAGCTCTAGAAGCATGTGTACAAGCTCGTAATGAGGGACGTGATCTTGCTCGTGAGGGTAATGAAATTATTCGCGAGGCTAGTAAA  1350</w:t>
      </w:r>
    </w:p>
    <w:p w14:paraId="075DD1EB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CAATTTGGCGGCGGAACTTTAGGGCACCCTTGGGGAAATGCACCTGGTGCCGTAGCTAATCGAGTAGCTCTAGAAGCATGTGTACAAGCTCGTAATGAGGGACGTGATCTTGCTCGTGAGGGTAATGAAATTATTCGCGAGGCTAGTAAA  1350</w:t>
      </w:r>
    </w:p>
    <w:p w14:paraId="354AD9B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BBA9284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CLAW (reversed) TGGAGTCCTGAACTAGCTGCTGCTTGTGAAATATGGAAGGAGATCAAATTTGAATTCCAAGCAATGGATA                                                                                  1420</w:t>
      </w:r>
    </w:p>
    <w:p w14:paraId="3F93CFE8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>P. dulcis - reference       TGGAGTCCTGAACTAGCTGCTGCTTGTGAAATATGGAAGGAGATCAAATTTGAATTCC</w:t>
      </w:r>
      <w:r w:rsidRPr="00E3289A">
        <w:rPr>
          <w:rFonts w:ascii="Courier New" w:eastAsia="Times New Roman" w:hAnsi="Courier New" w:cs="Courier New"/>
          <w:color w:val="FFFFFF" w:themeColor="background1"/>
          <w:sz w:val="13"/>
          <w:szCs w:val="13"/>
          <w:highlight w:val="black"/>
          <w:lang w:eastAsia="en-AU"/>
        </w:rPr>
        <w:t>------------</w:t>
      </w:r>
      <w:r w:rsidRPr="00641117">
        <w:rPr>
          <w:rFonts w:ascii="Courier New" w:eastAsia="Times New Roman" w:hAnsi="Courier New" w:cs="Courier New"/>
          <w:sz w:val="13"/>
          <w:szCs w:val="13"/>
          <w:lang w:eastAsia="en-AU"/>
        </w:rPr>
        <w:t xml:space="preserve">                                                                                  1408</w:t>
      </w:r>
    </w:p>
    <w:p w14:paraId="249BDE29" w14:textId="77777777" w:rsidR="00641117" w:rsidRPr="00641117" w:rsidRDefault="00641117" w:rsidP="006411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3FE5EB1" w14:textId="77777777" w:rsid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198E40F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60B96B5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ATGTCACCACAAACAGAGACTAAAGCAAGTGTTGGGTTCAAAGCTGGTGTTAAAGATTATAAATTGACTTATTATACTCCTGACTATGAAACCAAAGATACTGATATCTTGGCAGCATTCCGAGTAACTCCTCAACCTGGAGTTCCACCT   150</w:t>
      </w:r>
    </w:p>
    <w:p w14:paraId="65A18860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ATGTCACCACAAACAGAGACTAAAGCAAGTGTTGGGTTCAAAGCTGGTGTTAAAGATTATAAATTGACTTATTATACTCCTGACTATGAAACCAAAGATACTGATATCTTGGCAGCATTCCGAGTAACTCCTCAACCTGGAGTTCCACCT   150</w:t>
      </w:r>
    </w:p>
    <w:p w14:paraId="00F9B6ED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CD17EFE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GAAGAAGCAGGTGCTGCGGTAGCCGCCGAATCTTCTACTGGTACATGGACAACTGTGTGGACCGATGGGCTTACCAGTCTTGATCGTTACAAAGGACGATGCTATCACATCGAACCTGTTCCTGGGGAAGAAAGTCAATTTATTGCTTAC   300</w:t>
      </w:r>
    </w:p>
    <w:p w14:paraId="5C0197F2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GAAGAAGCAGGTGCTGCGGTAGCCGCCGAATCTTCTACTGGTACATGGACAACTGTGTGGACCGATGGGCTTACCAGTCTTGATCGTTACAAAGGACGATGCTATCACATCGAACCTGTTCCTGGGGAAGAAAGTCAATTTATTGCTTAC   300</w:t>
      </w:r>
    </w:p>
    <w:p w14:paraId="442F13EA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00EDAD8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GTAGCTTATCCCTTAGACCTTTTTGAAGAAGGTTCTGTTACTAACATGTTTACTTCTATTGTCGGTAATGTATTTGGGTTCAAGGCACTGCGTGCTCTACGTCTGGAGGATTTGCGAATCCCAACCGCTTATGTTAAAACTTTCCAAGGT   450</w:t>
      </w:r>
    </w:p>
    <w:p w14:paraId="24EE3BEE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GTAGCTTATCCCTTAGACCTTTTTGAAGAAGGTTCTGTTACTAACATGTTTACTTCTATTGTCGGTAATGTATTTGGGTTCAAGGCACTGCGTGCTCTACGTCTGGAGGATTTGCGAATCCCAACCGCTTATGTTAAAACTTTCCAAGGT   450</w:t>
      </w:r>
    </w:p>
    <w:p w14:paraId="627DDA6C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B7A19A2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CCGCCTCATGGCATCCAAGTTGAGAGAGATAAATTGAACAAGTATGGTCGTCCCCTATTAGGATGTACTATTAAACCTAAATTGGGGTTATCCGCTAAGAATTATGGTAGAGCTGTTTATGAATGTCTTCGTGGGGGACTTGATTTTACC   600</w:t>
      </w:r>
    </w:p>
    <w:p w14:paraId="063620CA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CCGCCTCATGGCATCCAAGTTGAGAGAGATAAATTGAACAAGTATGGTCGTCCCCTATTAGGATGTACTATTAAACCTAAATTGGGGTTATCCGCTAAGAATTATGGTAGAGCTGTTTATGAATGTCTTCGTGGGGGACTTGATTTTACC   600</w:t>
      </w:r>
    </w:p>
    <w:p w14:paraId="65949D0D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43E6277C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AAAGATGATGAAAATGTGAATTCCCAACCATTTATGCGTTGGAGAGACCGTTTCTTATTTTGTGCTGAAGCGATTTATAAATCACAGGCTGAAACAGGTGAAATCAAAGGGCATTACTTGAATGCAACTGCGGGTACATGCGAAGAAATG   750</w:t>
      </w:r>
    </w:p>
    <w:p w14:paraId="6F85A340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AAAGATGATGAAAATGTGAATTCCCAACCATTTATGCGTTGGAGAGACCGTTTCTTATTTTGTGCTGAAGCGATTTATAAATCACAGGCTGAAACAGGTGAAATCAAAGGGCATTACTTGAATGCAACTGCGGGTACATGCGAAGAAATG   750</w:t>
      </w:r>
    </w:p>
    <w:p w14:paraId="74D4BAF8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A619E52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ATGAAAAGAGCTATATTTGCCAGAGAATTAGGTGTTCCTATCATAATGCATGATTATTTAACAGGGGGATTCACTGCAAATACTAGCTTGGCTCATTATTGCCGAGATAATGGTCTACTTCTTCATATACATCGTGCAATGCATGCAGTT   900</w:t>
      </w:r>
    </w:p>
    <w:p w14:paraId="0E03B8E9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ATGAAAAGAGCTATATTTGCCAGAGAATTAGGTGTTCCTATCATAATGCATGATTATTTAACAGGGGGATTCACTGCAAATACTAGCTTGGCTCATTATTGCCGAGATAATGGTCTACTTCTTCATATACATCGTGCAATGCATGCAGTT   900</w:t>
      </w:r>
    </w:p>
    <w:p w14:paraId="3FD985B5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91E3778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ATCGACAGACAAAAGAATCATGGTATGCACTTTCGTGTATTAGCTAAAGCATTACGTTTATCTGGTGGAGATCATGTCCACTCCGGTACCGTAGTAGGTAAACTTGAAGGGGAAAGAGAAATCACTTTAGGTTTTGTTGACTTACTGCGT  1050</w:t>
      </w:r>
    </w:p>
    <w:p w14:paraId="7742EC61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ATCGACAGACAAAAGAATCATGGTATGCACTTTCGTGTATTAGCTAAAGCATTACGTTTATCTGGTGGAGATCATGTCCACTCCGGTACCGTAGTAGGTAAACTTGAAGGGGAAAGAGAAATCACTTTAGGTTTTGTTGACTTACTGCGT  1050</w:t>
      </w:r>
    </w:p>
    <w:p w14:paraId="5D7333C2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B02C146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GATGATTTTGTTGAAAAAGATCGAAGTCGTGGTATTTATTTCACTCAGGATTGGGTTTCTCTACCAGGTGTTATACCTGTTGCTTCGGGAGGTATTCACGTTTGGCATATGCCTGCTCTGACCGAAATCTTTGGAGATGATTCCGTACTT  1200</w:t>
      </w:r>
    </w:p>
    <w:p w14:paraId="23BD58D9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GATGATTTTGTTGAAAAAGATCGAAGTCGTGGTATTTATTTCACTCAGGATTGGGTTTCTCTACCAGGTGTTATACCTGTTGCTTCGGGAGGTATTCACGTTTGGCATATGCCTGCTCTGACCGAAATCTTTGGAGATGATTCCGTACTT  1200</w:t>
      </w:r>
    </w:p>
    <w:p w14:paraId="32063C13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657ABEBC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CAATTTGGCGGAGGAACTTTAGGACACCCTTGGGGGAATGCACCAGGTGCTGTAGCTAATCGAGTAGCTCTTGAAGCATGTGTGAAGGCTCGAAATGAAGGACGTGATCTTGCTCGTGAAGGTAATGAAATTATCCGTGAGGCTAGCAAA  1350</w:t>
      </w:r>
    </w:p>
    <w:p w14:paraId="30F414FB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CAATTTGGCGGAGGAACTTTAGGACACCCTTGGGGGAATGCACCAGGTGCTGTAGCTAATCGAGTAGCTCTTGAAGCATGTGTGAAGGCTCGAAATGAAGGACGTGATCTTGCTCGTGAAGGTAATGAAATTATCCGTGAGGCTAGCAAA  1350</w:t>
      </w:r>
    </w:p>
    <w:p w14:paraId="1ED59D21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E72C836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CLAW (reversed) TGGAGTCCTGAATTAGCTGCTGCTTGCGAAGTATGGAAGGAGATAAAATTTGAATTC                                                                                               1407</w:t>
      </w:r>
    </w:p>
    <w:p w14:paraId="347791D1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  <w:r w:rsidRPr="00287B67">
        <w:rPr>
          <w:rFonts w:ascii="Courier New" w:eastAsia="Times New Roman" w:hAnsi="Courier New" w:cs="Courier New"/>
          <w:sz w:val="13"/>
          <w:szCs w:val="13"/>
          <w:lang w:eastAsia="en-AU"/>
        </w:rPr>
        <w:t>V. radiata - reference       TGGAGTCCTGAATTAGCTGCTGCTTGCGAAGTATGGAAGGAGATAAAATTTGAATTC                                                                                               1407</w:t>
      </w:r>
    </w:p>
    <w:p w14:paraId="6A21BC5D" w14:textId="77777777" w:rsidR="00287B67" w:rsidRPr="00287B67" w:rsidRDefault="00287B67" w:rsidP="00287B6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F2A0589" w14:textId="77777777" w:rsidR="00B45528" w:rsidRDefault="00B45528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EE42FB0" w14:textId="77777777" w:rsidR="00B45528" w:rsidRDefault="00B45528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1A2B827" w14:textId="77777777" w:rsidR="00B45528" w:rsidRDefault="00B45528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48E9D91" w14:textId="77777777" w:rsidR="00B45528" w:rsidRPr="00B45528" w:rsidRDefault="00B45528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0DD4B1E2" w14:textId="77777777" w:rsidR="005D0120" w:rsidRPr="00B45528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57E3528E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B83230A" w14:textId="77777777" w:rsidR="005D0120" w:rsidRPr="005D0120" w:rsidRDefault="005D0120" w:rsidP="005D012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7F786C98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10E8733E" w14:textId="77777777" w:rsidR="00D200FF" w:rsidRPr="00D200FF" w:rsidRDefault="00D200FF" w:rsidP="00D200F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eastAsia="Times New Roman" w:hAnsi="Courier New" w:cs="Courier New"/>
          <w:sz w:val="13"/>
          <w:szCs w:val="13"/>
          <w:lang w:eastAsia="en-AU"/>
        </w:rPr>
      </w:pPr>
    </w:p>
    <w:p w14:paraId="224790DC" w14:textId="77777777" w:rsidR="00D200FF" w:rsidRPr="00B45528" w:rsidRDefault="00D200FF" w:rsidP="001E09FC">
      <w:pPr>
        <w:pStyle w:val="HTMLPreformatted"/>
        <w:rPr>
          <w:sz w:val="13"/>
          <w:szCs w:val="13"/>
        </w:rPr>
      </w:pPr>
    </w:p>
    <w:sectPr w:rsidR="00D200FF" w:rsidRPr="00B45528" w:rsidSect="008D20CF">
      <w:pgSz w:w="16834" w:h="11909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9F3"/>
    <w:rsid w:val="00001F3D"/>
    <w:rsid w:val="00007B91"/>
    <w:rsid w:val="00007FBB"/>
    <w:rsid w:val="00033F5E"/>
    <w:rsid w:val="0003594F"/>
    <w:rsid w:val="00041DCB"/>
    <w:rsid w:val="000444CB"/>
    <w:rsid w:val="000525F2"/>
    <w:rsid w:val="00091F2D"/>
    <w:rsid w:val="00092B36"/>
    <w:rsid w:val="00094B2B"/>
    <w:rsid w:val="000B5491"/>
    <w:rsid w:val="000F0448"/>
    <w:rsid w:val="001001AA"/>
    <w:rsid w:val="0010101A"/>
    <w:rsid w:val="00110DA5"/>
    <w:rsid w:val="00125AC6"/>
    <w:rsid w:val="001264D2"/>
    <w:rsid w:val="001270DC"/>
    <w:rsid w:val="00140F32"/>
    <w:rsid w:val="00157362"/>
    <w:rsid w:val="001804D3"/>
    <w:rsid w:val="00192E62"/>
    <w:rsid w:val="001A2AAC"/>
    <w:rsid w:val="001B05E2"/>
    <w:rsid w:val="001C2153"/>
    <w:rsid w:val="001C581F"/>
    <w:rsid w:val="001D3F1D"/>
    <w:rsid w:val="001E09FC"/>
    <w:rsid w:val="001E4CD1"/>
    <w:rsid w:val="001E66E8"/>
    <w:rsid w:val="001F69A9"/>
    <w:rsid w:val="0020232D"/>
    <w:rsid w:val="0020251D"/>
    <w:rsid w:val="00222D97"/>
    <w:rsid w:val="002268CD"/>
    <w:rsid w:val="00267BEB"/>
    <w:rsid w:val="00280B17"/>
    <w:rsid w:val="00287B67"/>
    <w:rsid w:val="00293D0E"/>
    <w:rsid w:val="00295AC3"/>
    <w:rsid w:val="002B1518"/>
    <w:rsid w:val="002B64BB"/>
    <w:rsid w:val="002C42BE"/>
    <w:rsid w:val="002E4F12"/>
    <w:rsid w:val="002E5E5F"/>
    <w:rsid w:val="002F1C48"/>
    <w:rsid w:val="002F2C95"/>
    <w:rsid w:val="00314458"/>
    <w:rsid w:val="00315637"/>
    <w:rsid w:val="00315F34"/>
    <w:rsid w:val="003162CA"/>
    <w:rsid w:val="00320D16"/>
    <w:rsid w:val="00324543"/>
    <w:rsid w:val="00325070"/>
    <w:rsid w:val="00331EAE"/>
    <w:rsid w:val="00344F67"/>
    <w:rsid w:val="0035136C"/>
    <w:rsid w:val="00356467"/>
    <w:rsid w:val="0036451F"/>
    <w:rsid w:val="00375690"/>
    <w:rsid w:val="0037762F"/>
    <w:rsid w:val="003805FF"/>
    <w:rsid w:val="003839DA"/>
    <w:rsid w:val="00391CAF"/>
    <w:rsid w:val="00393385"/>
    <w:rsid w:val="003A21D9"/>
    <w:rsid w:val="003A7923"/>
    <w:rsid w:val="003C61E6"/>
    <w:rsid w:val="003D2C75"/>
    <w:rsid w:val="003E5079"/>
    <w:rsid w:val="003E7B5E"/>
    <w:rsid w:val="003F4F48"/>
    <w:rsid w:val="003F6D41"/>
    <w:rsid w:val="004006AB"/>
    <w:rsid w:val="004150AC"/>
    <w:rsid w:val="00417FB7"/>
    <w:rsid w:val="004245C3"/>
    <w:rsid w:val="00430593"/>
    <w:rsid w:val="004372FF"/>
    <w:rsid w:val="00445527"/>
    <w:rsid w:val="00447166"/>
    <w:rsid w:val="00463025"/>
    <w:rsid w:val="004651C2"/>
    <w:rsid w:val="004673A3"/>
    <w:rsid w:val="00470857"/>
    <w:rsid w:val="00474787"/>
    <w:rsid w:val="00476DBB"/>
    <w:rsid w:val="004864BB"/>
    <w:rsid w:val="00486681"/>
    <w:rsid w:val="004A564C"/>
    <w:rsid w:val="004B2FB5"/>
    <w:rsid w:val="004F14CC"/>
    <w:rsid w:val="005000C3"/>
    <w:rsid w:val="005036B0"/>
    <w:rsid w:val="00506E71"/>
    <w:rsid w:val="005121BA"/>
    <w:rsid w:val="00514FD0"/>
    <w:rsid w:val="00530369"/>
    <w:rsid w:val="0053231B"/>
    <w:rsid w:val="005422B5"/>
    <w:rsid w:val="005446F9"/>
    <w:rsid w:val="0055532A"/>
    <w:rsid w:val="00555667"/>
    <w:rsid w:val="005616D5"/>
    <w:rsid w:val="00570FB3"/>
    <w:rsid w:val="00585F36"/>
    <w:rsid w:val="005A0D1E"/>
    <w:rsid w:val="005A27AC"/>
    <w:rsid w:val="005A480B"/>
    <w:rsid w:val="005C33CD"/>
    <w:rsid w:val="005C776E"/>
    <w:rsid w:val="005D0120"/>
    <w:rsid w:val="005D6E3B"/>
    <w:rsid w:val="00600899"/>
    <w:rsid w:val="00612B1D"/>
    <w:rsid w:val="00630E53"/>
    <w:rsid w:val="00631B08"/>
    <w:rsid w:val="00641117"/>
    <w:rsid w:val="00657472"/>
    <w:rsid w:val="00662738"/>
    <w:rsid w:val="0068687B"/>
    <w:rsid w:val="00686D8F"/>
    <w:rsid w:val="00687E4D"/>
    <w:rsid w:val="006960A7"/>
    <w:rsid w:val="00697B7B"/>
    <w:rsid w:val="006A7FCF"/>
    <w:rsid w:val="006B02A9"/>
    <w:rsid w:val="006B059C"/>
    <w:rsid w:val="006B0BEC"/>
    <w:rsid w:val="006B467A"/>
    <w:rsid w:val="006C2179"/>
    <w:rsid w:val="006C7E3D"/>
    <w:rsid w:val="006D1C7B"/>
    <w:rsid w:val="006D23B7"/>
    <w:rsid w:val="006E65F3"/>
    <w:rsid w:val="00702BEB"/>
    <w:rsid w:val="00711714"/>
    <w:rsid w:val="00711A3C"/>
    <w:rsid w:val="0071386C"/>
    <w:rsid w:val="007145DA"/>
    <w:rsid w:val="00727C6D"/>
    <w:rsid w:val="00730D2E"/>
    <w:rsid w:val="0073604D"/>
    <w:rsid w:val="00744FA1"/>
    <w:rsid w:val="00747B4F"/>
    <w:rsid w:val="00756DBF"/>
    <w:rsid w:val="00772989"/>
    <w:rsid w:val="00794A47"/>
    <w:rsid w:val="00794C94"/>
    <w:rsid w:val="00795AD0"/>
    <w:rsid w:val="007A30C8"/>
    <w:rsid w:val="007A5150"/>
    <w:rsid w:val="007B49BB"/>
    <w:rsid w:val="007B720B"/>
    <w:rsid w:val="007C0224"/>
    <w:rsid w:val="007D1175"/>
    <w:rsid w:val="007E25A6"/>
    <w:rsid w:val="007E4F38"/>
    <w:rsid w:val="007F4ECD"/>
    <w:rsid w:val="007F605D"/>
    <w:rsid w:val="00826144"/>
    <w:rsid w:val="0083086A"/>
    <w:rsid w:val="00840A00"/>
    <w:rsid w:val="0085766F"/>
    <w:rsid w:val="0086227D"/>
    <w:rsid w:val="008657AD"/>
    <w:rsid w:val="00865A68"/>
    <w:rsid w:val="008713BA"/>
    <w:rsid w:val="00874DFD"/>
    <w:rsid w:val="0087790F"/>
    <w:rsid w:val="00881B8B"/>
    <w:rsid w:val="008B3586"/>
    <w:rsid w:val="008C0023"/>
    <w:rsid w:val="008D20CF"/>
    <w:rsid w:val="008E5B66"/>
    <w:rsid w:val="008F0918"/>
    <w:rsid w:val="008F103D"/>
    <w:rsid w:val="00906547"/>
    <w:rsid w:val="00907578"/>
    <w:rsid w:val="009208D8"/>
    <w:rsid w:val="00923764"/>
    <w:rsid w:val="00933AEF"/>
    <w:rsid w:val="00942AE2"/>
    <w:rsid w:val="00956428"/>
    <w:rsid w:val="00961222"/>
    <w:rsid w:val="00966E26"/>
    <w:rsid w:val="00984AA4"/>
    <w:rsid w:val="0099156F"/>
    <w:rsid w:val="009A275A"/>
    <w:rsid w:val="009A2987"/>
    <w:rsid w:val="009A63EB"/>
    <w:rsid w:val="009B1E85"/>
    <w:rsid w:val="009B3935"/>
    <w:rsid w:val="009B6D61"/>
    <w:rsid w:val="009C76C1"/>
    <w:rsid w:val="009F0D36"/>
    <w:rsid w:val="00A03331"/>
    <w:rsid w:val="00A0564C"/>
    <w:rsid w:val="00A16923"/>
    <w:rsid w:val="00A229B2"/>
    <w:rsid w:val="00A546BE"/>
    <w:rsid w:val="00A5538A"/>
    <w:rsid w:val="00A7506A"/>
    <w:rsid w:val="00A9786C"/>
    <w:rsid w:val="00AA3048"/>
    <w:rsid w:val="00AB79F3"/>
    <w:rsid w:val="00AB7AC1"/>
    <w:rsid w:val="00AC0034"/>
    <w:rsid w:val="00AC3E4C"/>
    <w:rsid w:val="00AD2AE5"/>
    <w:rsid w:val="00AE087D"/>
    <w:rsid w:val="00AE5901"/>
    <w:rsid w:val="00B124E8"/>
    <w:rsid w:val="00B24C74"/>
    <w:rsid w:val="00B268E8"/>
    <w:rsid w:val="00B30BFA"/>
    <w:rsid w:val="00B42360"/>
    <w:rsid w:val="00B4357D"/>
    <w:rsid w:val="00B45528"/>
    <w:rsid w:val="00B5352B"/>
    <w:rsid w:val="00B604EF"/>
    <w:rsid w:val="00B64C05"/>
    <w:rsid w:val="00B71295"/>
    <w:rsid w:val="00B83C25"/>
    <w:rsid w:val="00B93C52"/>
    <w:rsid w:val="00B969A3"/>
    <w:rsid w:val="00BC28E1"/>
    <w:rsid w:val="00BD5E18"/>
    <w:rsid w:val="00BE2416"/>
    <w:rsid w:val="00BE48F4"/>
    <w:rsid w:val="00BE4C89"/>
    <w:rsid w:val="00C01E39"/>
    <w:rsid w:val="00C02E86"/>
    <w:rsid w:val="00C03AB8"/>
    <w:rsid w:val="00C06901"/>
    <w:rsid w:val="00C1048E"/>
    <w:rsid w:val="00C201E7"/>
    <w:rsid w:val="00C311F3"/>
    <w:rsid w:val="00C33C9C"/>
    <w:rsid w:val="00C34618"/>
    <w:rsid w:val="00C434F2"/>
    <w:rsid w:val="00C46B30"/>
    <w:rsid w:val="00C55B9C"/>
    <w:rsid w:val="00C63010"/>
    <w:rsid w:val="00C63154"/>
    <w:rsid w:val="00C70E8B"/>
    <w:rsid w:val="00C73E2F"/>
    <w:rsid w:val="00CA3AD8"/>
    <w:rsid w:val="00CA3DCF"/>
    <w:rsid w:val="00CB1E71"/>
    <w:rsid w:val="00CC5899"/>
    <w:rsid w:val="00CC72B3"/>
    <w:rsid w:val="00CD1200"/>
    <w:rsid w:val="00CD7046"/>
    <w:rsid w:val="00CD7A7F"/>
    <w:rsid w:val="00CE310A"/>
    <w:rsid w:val="00CE4579"/>
    <w:rsid w:val="00CF3CA8"/>
    <w:rsid w:val="00CF6483"/>
    <w:rsid w:val="00D16D25"/>
    <w:rsid w:val="00D200FF"/>
    <w:rsid w:val="00D23B04"/>
    <w:rsid w:val="00D24812"/>
    <w:rsid w:val="00D2792E"/>
    <w:rsid w:val="00D3062F"/>
    <w:rsid w:val="00D374AF"/>
    <w:rsid w:val="00D41ACD"/>
    <w:rsid w:val="00D44F77"/>
    <w:rsid w:val="00D52ED2"/>
    <w:rsid w:val="00D65527"/>
    <w:rsid w:val="00D67FFC"/>
    <w:rsid w:val="00D81868"/>
    <w:rsid w:val="00D84587"/>
    <w:rsid w:val="00D863B8"/>
    <w:rsid w:val="00D87500"/>
    <w:rsid w:val="00D90177"/>
    <w:rsid w:val="00D926E1"/>
    <w:rsid w:val="00D93F97"/>
    <w:rsid w:val="00DA73FE"/>
    <w:rsid w:val="00DB2E9F"/>
    <w:rsid w:val="00DB5D22"/>
    <w:rsid w:val="00DB6253"/>
    <w:rsid w:val="00DC077D"/>
    <w:rsid w:val="00DC6C37"/>
    <w:rsid w:val="00DD020B"/>
    <w:rsid w:val="00DD1237"/>
    <w:rsid w:val="00DD2A10"/>
    <w:rsid w:val="00DD381A"/>
    <w:rsid w:val="00DD5294"/>
    <w:rsid w:val="00DF4852"/>
    <w:rsid w:val="00E0304F"/>
    <w:rsid w:val="00E07C10"/>
    <w:rsid w:val="00E15EF2"/>
    <w:rsid w:val="00E27085"/>
    <w:rsid w:val="00E3289A"/>
    <w:rsid w:val="00E42DE4"/>
    <w:rsid w:val="00E525FA"/>
    <w:rsid w:val="00E55014"/>
    <w:rsid w:val="00E5769A"/>
    <w:rsid w:val="00E61E29"/>
    <w:rsid w:val="00E62D57"/>
    <w:rsid w:val="00E656B6"/>
    <w:rsid w:val="00E76D34"/>
    <w:rsid w:val="00E77CD2"/>
    <w:rsid w:val="00EA12E3"/>
    <w:rsid w:val="00EA3CB1"/>
    <w:rsid w:val="00EA776B"/>
    <w:rsid w:val="00EB3573"/>
    <w:rsid w:val="00EC3D14"/>
    <w:rsid w:val="00ED6F92"/>
    <w:rsid w:val="00EE6327"/>
    <w:rsid w:val="00F05AE8"/>
    <w:rsid w:val="00F0739D"/>
    <w:rsid w:val="00F11852"/>
    <w:rsid w:val="00F13ABD"/>
    <w:rsid w:val="00F15773"/>
    <w:rsid w:val="00F21057"/>
    <w:rsid w:val="00F32065"/>
    <w:rsid w:val="00F408CC"/>
    <w:rsid w:val="00F40BAF"/>
    <w:rsid w:val="00F43540"/>
    <w:rsid w:val="00F44987"/>
    <w:rsid w:val="00F62421"/>
    <w:rsid w:val="00F66B08"/>
    <w:rsid w:val="00F67FF1"/>
    <w:rsid w:val="00F7418D"/>
    <w:rsid w:val="00F77740"/>
    <w:rsid w:val="00F80AF6"/>
    <w:rsid w:val="00F86C0C"/>
    <w:rsid w:val="00F96BCD"/>
    <w:rsid w:val="00FA5939"/>
    <w:rsid w:val="00FC0C0F"/>
    <w:rsid w:val="00FC2F60"/>
    <w:rsid w:val="00FC67E3"/>
    <w:rsid w:val="00FE0DB4"/>
    <w:rsid w:val="00FF4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72CDE"/>
  <w14:defaultImageDpi w14:val="32767"/>
  <w15:chartTrackingRefBased/>
  <w15:docId w15:val="{D19F22CD-5D09-DC45-AC57-BFBC430AE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304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3048"/>
    <w:rPr>
      <w:rFonts w:asciiTheme="majorHAnsi" w:eastAsiaTheme="majorEastAsia" w:hAnsiTheme="majorHAnsi" w:cstheme="majorBidi"/>
      <w:b/>
      <w:color w:val="000000" w:themeColor="text1"/>
      <w:szCs w:val="32"/>
    </w:rPr>
  </w:style>
  <w:style w:type="paragraph" w:styleId="Bibliography">
    <w:name w:val="Bibliography"/>
    <w:aliases w:val="Bibliography_test"/>
    <w:basedOn w:val="Normal"/>
    <w:next w:val="Normal"/>
    <w:uiPriority w:val="37"/>
    <w:unhideWhenUsed/>
    <w:rsid w:val="00DA73FE"/>
    <w:pPr>
      <w:tabs>
        <w:tab w:val="left" w:pos="380"/>
      </w:tabs>
      <w:spacing w:after="240"/>
      <w:ind w:left="384" w:hanging="384"/>
    </w:pPr>
    <w:rPr>
      <w:rFonts w:ascii="Arial" w:eastAsia="Calibri" w:hAnsi="Arial" w:cs="Arial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79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79F3"/>
    <w:rPr>
      <w:rFonts w:ascii="Courier New" w:eastAsia="Times New Roman" w:hAnsi="Courier New" w:cs="Courier New"/>
      <w:sz w:val="20"/>
      <w:szCs w:val="20"/>
      <w:lang w:val="en-AU" w:eastAsia="en-GB"/>
    </w:rPr>
  </w:style>
  <w:style w:type="character" w:customStyle="1" w:styleId="hlt1">
    <w:name w:val="hlt1"/>
    <w:basedOn w:val="DefaultParagraphFont"/>
    <w:rsid w:val="00AB79F3"/>
    <w:rPr>
      <w:color w:val="FFFFFF"/>
      <w:shd w:val="clear" w:color="auto" w:fill="58585A"/>
    </w:rPr>
  </w:style>
  <w:style w:type="character" w:customStyle="1" w:styleId="hlt">
    <w:name w:val="hlt"/>
    <w:basedOn w:val="DefaultParagraphFont"/>
    <w:rsid w:val="00D20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3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4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5</Pages>
  <Words>15906</Words>
  <Characters>90669</Characters>
  <Application>Microsoft Office Word</Application>
  <DocSecurity>0</DocSecurity>
  <Lines>755</Lines>
  <Paragraphs>2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hillips (HDR)</dc:creator>
  <cp:keywords/>
  <dc:description/>
  <cp:lastModifiedBy>Aaron Phillips</cp:lastModifiedBy>
  <cp:revision>18</cp:revision>
  <dcterms:created xsi:type="dcterms:W3CDTF">2023-11-26T23:52:00Z</dcterms:created>
  <dcterms:modified xsi:type="dcterms:W3CDTF">2024-01-17T02:41:00Z</dcterms:modified>
</cp:coreProperties>
</file>